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566"/>
        <w:tblW w:w="50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1791"/>
        <w:gridCol w:w="1328"/>
        <w:gridCol w:w="3781"/>
        <w:gridCol w:w="1483"/>
        <w:gridCol w:w="952"/>
        <w:gridCol w:w="1817"/>
      </w:tblGrid>
      <w:tr w:rsidR="00F41E8F" w:rsidRPr="0043778A" w14:paraId="6400AFC2" w14:textId="77777777" w:rsidTr="001F0CA5">
        <w:trPr>
          <w:trHeight w:val="320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3F58526A" w14:textId="1B646AEF" w:rsidR="00F41E8F" w:rsidRPr="00C67303" w:rsidRDefault="001F0CA5" w:rsidP="003D4BAE">
            <w:pPr>
              <w:rPr>
                <w:b/>
                <w:bCs/>
                <w:sz w:val="22"/>
                <w:szCs w:val="22"/>
              </w:rPr>
            </w:pPr>
            <w:r w:rsidRPr="00C67303">
              <w:rPr>
                <w:b/>
                <w:bCs/>
                <w:sz w:val="22"/>
                <w:szCs w:val="22"/>
              </w:rPr>
              <w:t xml:space="preserve">Supplemental Table </w:t>
            </w:r>
            <w:r>
              <w:rPr>
                <w:b/>
                <w:bCs/>
                <w:sz w:val="22"/>
                <w:szCs w:val="22"/>
              </w:rPr>
              <w:t>1</w:t>
            </w:r>
            <w:r w:rsidRPr="00C67303">
              <w:rPr>
                <w:b/>
                <w:bCs/>
                <w:sz w:val="22"/>
                <w:szCs w:val="22"/>
              </w:rPr>
              <w:t>. Goodness of fit measures for path models</w:t>
            </w:r>
          </w:p>
        </w:tc>
      </w:tr>
      <w:tr w:rsidR="00F41E8F" w:rsidRPr="0043778A" w14:paraId="57798D51" w14:textId="77777777" w:rsidTr="001F0CA5">
        <w:trPr>
          <w:trHeight w:val="320"/>
        </w:trPr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09639C2B" w14:textId="5C73FF74" w:rsidR="00F41E8F" w:rsidRPr="00411066" w:rsidRDefault="00F41E8F" w:rsidP="003D4BAE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Model</w:t>
            </w:r>
            <w:r w:rsidRPr="00C67906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4D6AC64F" w14:textId="77777777" w:rsidR="00F41E8F" w:rsidRPr="00411066" w:rsidRDefault="00F41E8F" w:rsidP="003D4BAE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69061" w14:textId="77777777" w:rsidR="00F41E8F" w:rsidRPr="00411066" w:rsidRDefault="00F41E8F" w:rsidP="003D4BAE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Meal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D9E3F" w14:textId="77777777" w:rsidR="00F41E8F" w:rsidRPr="001A3B42" w:rsidRDefault="00F41E8F" w:rsidP="003D4BAE">
            <w:pPr>
              <w:rPr>
                <w:sz w:val="22"/>
                <w:szCs w:val="22"/>
              </w:rPr>
            </w:pPr>
            <w:proofErr w:type="spellStart"/>
            <w:r w:rsidRPr="001A3B42">
              <w:rPr>
                <w:sz w:val="22"/>
                <w:szCs w:val="22"/>
              </w:rPr>
              <w:t>Satorra-</w:t>
            </w:r>
            <w:r w:rsidRPr="001A3B42">
              <w:rPr>
                <w:sz w:val="22"/>
                <w:szCs w:val="22"/>
                <w:shd w:val="clear" w:color="auto" w:fill="FFFFFF"/>
              </w:rPr>
              <w:t>Bentler</w:t>
            </w:r>
            <w:proofErr w:type="spellEnd"/>
            <w:r w:rsidRPr="001A3B4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(SB) </w:t>
            </w:r>
            <w:r w:rsidRPr="001A3B42">
              <w:rPr>
                <w:sz w:val="22"/>
                <w:szCs w:val="22"/>
              </w:rPr>
              <w:t>scaled test statistic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CBBE3" w14:textId="77777777" w:rsidR="00F41E8F" w:rsidRPr="00411066" w:rsidRDefault="00F41E8F" w:rsidP="003D4BAE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CFI robus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0EDFA" w14:textId="77777777" w:rsidR="00F41E8F" w:rsidRPr="00411066" w:rsidRDefault="00F41E8F" w:rsidP="003D4BAE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SRMR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642B3" w14:textId="48F15752" w:rsidR="00F41E8F" w:rsidRPr="00411066" w:rsidRDefault="00F41E8F" w:rsidP="003D4BAE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RMSEA robust</w:t>
            </w:r>
          </w:p>
        </w:tc>
      </w:tr>
      <w:tr w:rsidR="00F41E8F" w:rsidRPr="0043778A" w14:paraId="07C7ECFC" w14:textId="77777777" w:rsidTr="001F0CA5">
        <w:trPr>
          <w:trHeight w:val="320"/>
        </w:trPr>
        <w:tc>
          <w:tcPr>
            <w:tcW w:w="735" w:type="pct"/>
            <w:tcBorders>
              <w:top w:val="single" w:sz="4" w:space="0" w:color="auto"/>
            </w:tcBorders>
          </w:tcPr>
          <w:p w14:paraId="6D2F306B" w14:textId="77777777" w:rsidR="00F41E8F" w:rsidRPr="00411066" w:rsidRDefault="00F41E8F" w:rsidP="00F41E8F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Initial model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46616A76" w14:textId="4A79E6F1" w:rsidR="00F41E8F" w:rsidRPr="00411066" w:rsidRDefault="00F41E8F" w:rsidP="00F41E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everation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hideMark/>
          </w:tcPr>
          <w:p w14:paraId="223E18CB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Standard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noWrap/>
          </w:tcPr>
          <w:p w14:paraId="4349FB1D" w14:textId="49334BB4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3, n=70) = 1.79, p = 0.62</w:t>
            </w:r>
          </w:p>
        </w:tc>
        <w:tc>
          <w:tcPr>
            <w:tcW w:w="567" w:type="pct"/>
            <w:tcBorders>
              <w:top w:val="single" w:sz="4" w:space="0" w:color="auto"/>
            </w:tcBorders>
            <w:noWrap/>
          </w:tcPr>
          <w:p w14:paraId="0833596F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</w:tcPr>
          <w:p w14:paraId="34FABF42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95" w:type="pct"/>
            <w:tcBorders>
              <w:top w:val="single" w:sz="4" w:space="0" w:color="auto"/>
            </w:tcBorders>
            <w:noWrap/>
          </w:tcPr>
          <w:p w14:paraId="128808D7" w14:textId="5B296B32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4A0DDAAB" w14:textId="77777777" w:rsidTr="001F0CA5">
        <w:trPr>
          <w:trHeight w:val="320"/>
        </w:trPr>
        <w:tc>
          <w:tcPr>
            <w:tcW w:w="735" w:type="pct"/>
          </w:tcPr>
          <w:p w14:paraId="1BDB40F6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4557E6CC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583DFA3F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EAH</w:t>
            </w:r>
          </w:p>
        </w:tc>
        <w:tc>
          <w:tcPr>
            <w:tcW w:w="1446" w:type="pct"/>
            <w:noWrap/>
          </w:tcPr>
          <w:p w14:paraId="5CB6306E" w14:textId="6FA92071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5, n=70) = 4.3</w:t>
            </w:r>
            <w:r>
              <w:rPr>
                <w:color w:val="000000"/>
              </w:rPr>
              <w:t>0</w:t>
            </w:r>
            <w:r w:rsidRPr="006710AB">
              <w:rPr>
                <w:color w:val="000000"/>
              </w:rPr>
              <w:t>, p = 0.51</w:t>
            </w:r>
          </w:p>
        </w:tc>
        <w:tc>
          <w:tcPr>
            <w:tcW w:w="567" w:type="pct"/>
            <w:noWrap/>
          </w:tcPr>
          <w:p w14:paraId="546CDB3B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6F233628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95" w:type="pct"/>
            <w:noWrap/>
          </w:tcPr>
          <w:p w14:paraId="34E18090" w14:textId="69A70821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7986C99B" w14:textId="77777777" w:rsidTr="001F0CA5">
        <w:trPr>
          <w:trHeight w:val="320"/>
        </w:trPr>
        <w:tc>
          <w:tcPr>
            <w:tcW w:w="735" w:type="pct"/>
          </w:tcPr>
          <w:p w14:paraId="108AC178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362CC8EC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6F24E5A4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Buffet</w:t>
            </w:r>
          </w:p>
        </w:tc>
        <w:tc>
          <w:tcPr>
            <w:tcW w:w="1446" w:type="pct"/>
            <w:noWrap/>
          </w:tcPr>
          <w:p w14:paraId="758AB199" w14:textId="52912E32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5, n=69) = 2.95, p = 0.71</w:t>
            </w:r>
          </w:p>
        </w:tc>
        <w:tc>
          <w:tcPr>
            <w:tcW w:w="567" w:type="pct"/>
            <w:noWrap/>
          </w:tcPr>
          <w:p w14:paraId="64CC1F82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05E1B1D8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3E70695C" w14:textId="3B7CEE3F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792D2103" w14:textId="77777777" w:rsidTr="001F0CA5">
        <w:trPr>
          <w:trHeight w:val="320"/>
        </w:trPr>
        <w:tc>
          <w:tcPr>
            <w:tcW w:w="735" w:type="pct"/>
          </w:tcPr>
          <w:p w14:paraId="42F141AF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3C71B283" w14:textId="419D82C4" w:rsidR="00F41E8F" w:rsidRPr="00411066" w:rsidRDefault="00F41E8F" w:rsidP="00F41E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 value</w:t>
            </w:r>
          </w:p>
        </w:tc>
        <w:tc>
          <w:tcPr>
            <w:tcW w:w="508" w:type="pct"/>
            <w:noWrap/>
            <w:hideMark/>
          </w:tcPr>
          <w:p w14:paraId="70DA208E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Standard</w:t>
            </w:r>
          </w:p>
        </w:tc>
        <w:tc>
          <w:tcPr>
            <w:tcW w:w="1446" w:type="pct"/>
            <w:noWrap/>
          </w:tcPr>
          <w:p w14:paraId="7B1FE709" w14:textId="31806542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3, n=70) = 1.75, p = 0.63</w:t>
            </w:r>
          </w:p>
        </w:tc>
        <w:tc>
          <w:tcPr>
            <w:tcW w:w="567" w:type="pct"/>
            <w:noWrap/>
          </w:tcPr>
          <w:p w14:paraId="11EF436D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22FA6984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7BAEBA47" w14:textId="343BD0C8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04BD25BC" w14:textId="77777777" w:rsidTr="001F0CA5">
        <w:trPr>
          <w:trHeight w:val="320"/>
        </w:trPr>
        <w:tc>
          <w:tcPr>
            <w:tcW w:w="735" w:type="pct"/>
          </w:tcPr>
          <w:p w14:paraId="53586D98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027143A7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4E3D1291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EAH</w:t>
            </w:r>
          </w:p>
        </w:tc>
        <w:tc>
          <w:tcPr>
            <w:tcW w:w="1446" w:type="pct"/>
            <w:noWrap/>
          </w:tcPr>
          <w:p w14:paraId="17FE27A9" w14:textId="3BD374D7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5, n=70) = 1.05, p = 0.96</w:t>
            </w:r>
          </w:p>
        </w:tc>
        <w:tc>
          <w:tcPr>
            <w:tcW w:w="567" w:type="pct"/>
            <w:noWrap/>
          </w:tcPr>
          <w:p w14:paraId="0C4446DB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325EE579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5" w:type="pct"/>
            <w:noWrap/>
          </w:tcPr>
          <w:p w14:paraId="7D962959" w14:textId="6C9BF335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2721B11C" w14:textId="77777777" w:rsidTr="001F0CA5">
        <w:trPr>
          <w:trHeight w:val="320"/>
        </w:trPr>
        <w:tc>
          <w:tcPr>
            <w:tcW w:w="735" w:type="pct"/>
          </w:tcPr>
          <w:p w14:paraId="675D4E13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01891243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028E4246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Buffet</w:t>
            </w:r>
          </w:p>
        </w:tc>
        <w:tc>
          <w:tcPr>
            <w:tcW w:w="1446" w:type="pct"/>
            <w:noWrap/>
          </w:tcPr>
          <w:p w14:paraId="2691382C" w14:textId="02C567DA" w:rsidR="00F41E8F" w:rsidRPr="00704A35" w:rsidRDefault="00F41E8F" w:rsidP="001F0CA5">
            <w:pPr>
              <w:rPr>
                <w:color w:val="000000"/>
                <w:vertAlign w:val="subscript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5, n=69) = 2.12, p = 0.83</w:t>
            </w:r>
          </w:p>
        </w:tc>
        <w:tc>
          <w:tcPr>
            <w:tcW w:w="567" w:type="pct"/>
            <w:noWrap/>
          </w:tcPr>
          <w:p w14:paraId="2C24AC90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15FCE0D3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95" w:type="pct"/>
            <w:noWrap/>
          </w:tcPr>
          <w:p w14:paraId="2149CBF1" w14:textId="7B4575C1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6F8791E4" w14:textId="77777777" w:rsidTr="001F0CA5">
        <w:trPr>
          <w:trHeight w:val="320"/>
        </w:trPr>
        <w:tc>
          <w:tcPr>
            <w:tcW w:w="735" w:type="pct"/>
          </w:tcPr>
          <w:p w14:paraId="5294451E" w14:textId="77777777" w:rsidR="00F41E8F" w:rsidRPr="00411066" w:rsidRDefault="00F41E8F" w:rsidP="00F41E8F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Final model</w:t>
            </w:r>
          </w:p>
        </w:tc>
        <w:tc>
          <w:tcPr>
            <w:tcW w:w="685" w:type="pct"/>
          </w:tcPr>
          <w:p w14:paraId="1D2C6C1A" w14:textId="77777777" w:rsidR="00F41E8F" w:rsidRPr="00411066" w:rsidRDefault="00F41E8F" w:rsidP="00F41E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everation</w:t>
            </w:r>
          </w:p>
        </w:tc>
        <w:tc>
          <w:tcPr>
            <w:tcW w:w="508" w:type="pct"/>
            <w:noWrap/>
            <w:hideMark/>
          </w:tcPr>
          <w:p w14:paraId="4C3BD54C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Standard</w:t>
            </w:r>
          </w:p>
        </w:tc>
        <w:tc>
          <w:tcPr>
            <w:tcW w:w="1446" w:type="pct"/>
            <w:noWrap/>
          </w:tcPr>
          <w:p w14:paraId="2E7292C3" w14:textId="778AB420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2, n=70) = 0.76, p = 0.69</w:t>
            </w:r>
          </w:p>
        </w:tc>
        <w:tc>
          <w:tcPr>
            <w:tcW w:w="567" w:type="pct"/>
            <w:noWrap/>
          </w:tcPr>
          <w:p w14:paraId="7C75079F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30B2553A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447C4C4A" w14:textId="6C10423F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53C25D41" w14:textId="77777777" w:rsidTr="001F0CA5">
        <w:trPr>
          <w:trHeight w:val="320"/>
        </w:trPr>
        <w:tc>
          <w:tcPr>
            <w:tcW w:w="735" w:type="pct"/>
          </w:tcPr>
          <w:p w14:paraId="3EF4BDF5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4E2829A8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75D30112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EAH</w:t>
            </w:r>
          </w:p>
        </w:tc>
        <w:tc>
          <w:tcPr>
            <w:tcW w:w="1446" w:type="pct"/>
            <w:noWrap/>
          </w:tcPr>
          <w:p w14:paraId="3ADD1716" w14:textId="27A73A78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4, n=70) = 1.94, p = 0.75</w:t>
            </w:r>
          </w:p>
        </w:tc>
        <w:tc>
          <w:tcPr>
            <w:tcW w:w="567" w:type="pct"/>
            <w:noWrap/>
          </w:tcPr>
          <w:p w14:paraId="4ECB7118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6DBE9835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43E21813" w14:textId="07FF0F5E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2568F283" w14:textId="77777777" w:rsidTr="001F0CA5">
        <w:trPr>
          <w:trHeight w:val="378"/>
        </w:trPr>
        <w:tc>
          <w:tcPr>
            <w:tcW w:w="735" w:type="pct"/>
          </w:tcPr>
          <w:p w14:paraId="628063F9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72882DBB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6D4F5CD0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Buffet</w:t>
            </w:r>
          </w:p>
        </w:tc>
        <w:tc>
          <w:tcPr>
            <w:tcW w:w="1446" w:type="pct"/>
            <w:noWrap/>
          </w:tcPr>
          <w:p w14:paraId="18A87766" w14:textId="5EA8AD11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3, n=69) = 0.92, p = 0.82</w:t>
            </w:r>
          </w:p>
        </w:tc>
        <w:tc>
          <w:tcPr>
            <w:tcW w:w="567" w:type="pct"/>
            <w:noWrap/>
          </w:tcPr>
          <w:p w14:paraId="11F943D2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22AB98DF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2C1464BA" w14:textId="0A1622AC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4EA78A0A" w14:textId="77777777" w:rsidTr="001F0CA5">
        <w:trPr>
          <w:trHeight w:val="320"/>
        </w:trPr>
        <w:tc>
          <w:tcPr>
            <w:tcW w:w="735" w:type="pct"/>
          </w:tcPr>
          <w:p w14:paraId="462C553F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2DCF1A92" w14:textId="313A05AD" w:rsidR="00F41E8F" w:rsidRPr="00411066" w:rsidRDefault="00F41E8F" w:rsidP="00F41E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 value</w:t>
            </w:r>
          </w:p>
        </w:tc>
        <w:tc>
          <w:tcPr>
            <w:tcW w:w="508" w:type="pct"/>
            <w:noWrap/>
            <w:hideMark/>
          </w:tcPr>
          <w:p w14:paraId="7D3B0DDB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Standard</w:t>
            </w:r>
          </w:p>
        </w:tc>
        <w:tc>
          <w:tcPr>
            <w:tcW w:w="1446" w:type="pct"/>
            <w:noWrap/>
          </w:tcPr>
          <w:p w14:paraId="5D8F7AF3" w14:textId="23264EA0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2, n=70) = 1.62, p = 0.45</w:t>
            </w:r>
          </w:p>
        </w:tc>
        <w:tc>
          <w:tcPr>
            <w:tcW w:w="567" w:type="pct"/>
            <w:noWrap/>
          </w:tcPr>
          <w:p w14:paraId="646CA7CC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376E300D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95" w:type="pct"/>
            <w:noWrap/>
          </w:tcPr>
          <w:p w14:paraId="19362EA1" w14:textId="7D7B9861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40B08DCD" w14:textId="77777777" w:rsidTr="001F0CA5">
        <w:trPr>
          <w:trHeight w:val="320"/>
        </w:trPr>
        <w:tc>
          <w:tcPr>
            <w:tcW w:w="735" w:type="pct"/>
          </w:tcPr>
          <w:p w14:paraId="0C677A47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78CAA4B2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111D35A1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EAH</w:t>
            </w:r>
          </w:p>
        </w:tc>
        <w:tc>
          <w:tcPr>
            <w:tcW w:w="1446" w:type="pct"/>
            <w:noWrap/>
          </w:tcPr>
          <w:p w14:paraId="289F29CC" w14:textId="554D07F3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3, n=70) = 0.75, p = 0.86</w:t>
            </w:r>
          </w:p>
        </w:tc>
        <w:tc>
          <w:tcPr>
            <w:tcW w:w="567" w:type="pct"/>
            <w:noWrap/>
          </w:tcPr>
          <w:p w14:paraId="7D133572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64F65B69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5A1DB4DE" w14:textId="0F8B49FB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6A66EF83" w14:textId="77777777" w:rsidTr="001F0CA5">
        <w:trPr>
          <w:trHeight w:val="320"/>
        </w:trPr>
        <w:tc>
          <w:tcPr>
            <w:tcW w:w="735" w:type="pct"/>
          </w:tcPr>
          <w:p w14:paraId="503CD38E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488CBF82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5A9BBEA8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Buffet</w:t>
            </w:r>
          </w:p>
        </w:tc>
        <w:tc>
          <w:tcPr>
            <w:tcW w:w="1446" w:type="pct"/>
            <w:noWrap/>
          </w:tcPr>
          <w:p w14:paraId="23EE2A78" w14:textId="7DAE0704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3, n=69) = 1.34, p = 0.72</w:t>
            </w:r>
          </w:p>
        </w:tc>
        <w:tc>
          <w:tcPr>
            <w:tcW w:w="567" w:type="pct"/>
            <w:noWrap/>
          </w:tcPr>
          <w:p w14:paraId="02E0059B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6743ADC6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95" w:type="pct"/>
            <w:noWrap/>
          </w:tcPr>
          <w:p w14:paraId="2A6E740D" w14:textId="1904BA02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70BCFDD1" w14:textId="77777777" w:rsidTr="001F0CA5">
        <w:trPr>
          <w:trHeight w:val="320"/>
        </w:trPr>
        <w:tc>
          <w:tcPr>
            <w:tcW w:w="735" w:type="pct"/>
          </w:tcPr>
          <w:p w14:paraId="6F1FEE02" w14:textId="27327FE1" w:rsidR="00F41E8F" w:rsidRPr="00BD3BBF" w:rsidRDefault="00F41E8F" w:rsidP="00F41E8F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 xml:space="preserve">Final model with </w:t>
            </w:r>
          </w:p>
          <w:p w14:paraId="09FF57CC" w14:textId="325B9631" w:rsidR="00F41E8F" w:rsidRPr="00BD3BBF" w:rsidRDefault="00F41E8F" w:rsidP="00F41E8F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age covariate</w:t>
            </w:r>
          </w:p>
        </w:tc>
        <w:tc>
          <w:tcPr>
            <w:tcW w:w="685" w:type="pct"/>
          </w:tcPr>
          <w:p w14:paraId="23D7F378" w14:textId="77777777" w:rsidR="00F41E8F" w:rsidRPr="00BD3BBF" w:rsidRDefault="00F41E8F" w:rsidP="00F41E8F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Perseveration</w:t>
            </w:r>
          </w:p>
        </w:tc>
        <w:tc>
          <w:tcPr>
            <w:tcW w:w="508" w:type="pct"/>
            <w:noWrap/>
            <w:hideMark/>
          </w:tcPr>
          <w:p w14:paraId="2EA40B93" w14:textId="77777777" w:rsidR="00F41E8F" w:rsidRPr="00BD3BBF" w:rsidRDefault="00F41E8F" w:rsidP="001F0CA5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Standard</w:t>
            </w:r>
          </w:p>
        </w:tc>
        <w:tc>
          <w:tcPr>
            <w:tcW w:w="1446" w:type="pct"/>
            <w:noWrap/>
          </w:tcPr>
          <w:p w14:paraId="665CDD18" w14:textId="55E2EF78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3, n=70) = 0.82, p = 0.84</w:t>
            </w:r>
          </w:p>
        </w:tc>
        <w:tc>
          <w:tcPr>
            <w:tcW w:w="567" w:type="pct"/>
            <w:noWrap/>
          </w:tcPr>
          <w:p w14:paraId="139AC1A1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33030426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15C2E44C" w14:textId="509318A0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6A9396B7" w14:textId="77777777" w:rsidTr="001F0CA5">
        <w:trPr>
          <w:trHeight w:val="320"/>
        </w:trPr>
        <w:tc>
          <w:tcPr>
            <w:tcW w:w="735" w:type="pct"/>
          </w:tcPr>
          <w:p w14:paraId="1D621C56" w14:textId="77777777" w:rsidR="00F41E8F" w:rsidRPr="00BD3BBF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57E5C7D0" w14:textId="77777777" w:rsidR="00F41E8F" w:rsidRPr="00BD3BBF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252F55B9" w14:textId="77777777" w:rsidR="00F41E8F" w:rsidRPr="00BD3BBF" w:rsidRDefault="00F41E8F" w:rsidP="001F0CA5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EAH</w:t>
            </w:r>
          </w:p>
        </w:tc>
        <w:tc>
          <w:tcPr>
            <w:tcW w:w="1446" w:type="pct"/>
            <w:noWrap/>
          </w:tcPr>
          <w:p w14:paraId="23F867E9" w14:textId="46CE33E1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5, n=70) = 2</w:t>
            </w:r>
            <w:r>
              <w:rPr>
                <w:color w:val="000000"/>
              </w:rPr>
              <w:t>.00</w:t>
            </w:r>
            <w:r w:rsidRPr="006710AB">
              <w:rPr>
                <w:color w:val="000000"/>
              </w:rPr>
              <w:t>, p = 0.85</w:t>
            </w:r>
          </w:p>
        </w:tc>
        <w:tc>
          <w:tcPr>
            <w:tcW w:w="567" w:type="pct"/>
            <w:noWrap/>
          </w:tcPr>
          <w:p w14:paraId="0BB716FC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09F98403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444A1EFD" w14:textId="2AC09BFB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2702D5BB" w14:textId="77777777" w:rsidTr="001F0CA5">
        <w:trPr>
          <w:trHeight w:val="320"/>
        </w:trPr>
        <w:tc>
          <w:tcPr>
            <w:tcW w:w="735" w:type="pct"/>
          </w:tcPr>
          <w:p w14:paraId="3B09DD45" w14:textId="77777777" w:rsidR="00F41E8F" w:rsidRPr="00BD3BBF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047A8466" w14:textId="77777777" w:rsidR="00F41E8F" w:rsidRPr="00BD3BBF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6B35F8D8" w14:textId="77777777" w:rsidR="00F41E8F" w:rsidRPr="00BD3BBF" w:rsidRDefault="00F41E8F" w:rsidP="001F0CA5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Buffet</w:t>
            </w:r>
          </w:p>
        </w:tc>
        <w:tc>
          <w:tcPr>
            <w:tcW w:w="1446" w:type="pct"/>
            <w:noWrap/>
          </w:tcPr>
          <w:p w14:paraId="109874BA" w14:textId="5189CE30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4, n=69) = 1.08, p = 0.9</w:t>
            </w:r>
          </w:p>
        </w:tc>
        <w:tc>
          <w:tcPr>
            <w:tcW w:w="567" w:type="pct"/>
            <w:noWrap/>
          </w:tcPr>
          <w:p w14:paraId="43C2B998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2056D4A3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5" w:type="pct"/>
            <w:noWrap/>
          </w:tcPr>
          <w:p w14:paraId="3E283194" w14:textId="209665FA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5E9F0224" w14:textId="77777777" w:rsidTr="001F0CA5">
        <w:trPr>
          <w:trHeight w:val="320"/>
        </w:trPr>
        <w:tc>
          <w:tcPr>
            <w:tcW w:w="735" w:type="pct"/>
          </w:tcPr>
          <w:p w14:paraId="32CE2E0B" w14:textId="77777777" w:rsidR="00F41E8F" w:rsidRPr="00BD3BBF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2AC91DEF" w14:textId="7144A815" w:rsidR="00F41E8F" w:rsidRPr="00BD3BBF" w:rsidRDefault="00F41E8F" w:rsidP="00F41E8F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Expected value</w:t>
            </w:r>
          </w:p>
        </w:tc>
        <w:tc>
          <w:tcPr>
            <w:tcW w:w="508" w:type="pct"/>
            <w:noWrap/>
            <w:hideMark/>
          </w:tcPr>
          <w:p w14:paraId="008E2DAC" w14:textId="77777777" w:rsidR="00F41E8F" w:rsidRPr="00BD3BBF" w:rsidRDefault="00F41E8F" w:rsidP="001F0CA5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Standard</w:t>
            </w:r>
          </w:p>
        </w:tc>
        <w:tc>
          <w:tcPr>
            <w:tcW w:w="1446" w:type="pct"/>
            <w:noWrap/>
          </w:tcPr>
          <w:p w14:paraId="697ADCC6" w14:textId="412B4327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3, n=70) = 1.68, p = 0.64</w:t>
            </w:r>
          </w:p>
        </w:tc>
        <w:tc>
          <w:tcPr>
            <w:tcW w:w="567" w:type="pct"/>
            <w:noWrap/>
          </w:tcPr>
          <w:p w14:paraId="2974881A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76960929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74EA612D" w14:textId="516E4CA8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46499B3B" w14:textId="77777777" w:rsidTr="001F0CA5">
        <w:trPr>
          <w:trHeight w:hRule="exact" w:val="342"/>
        </w:trPr>
        <w:tc>
          <w:tcPr>
            <w:tcW w:w="735" w:type="pct"/>
          </w:tcPr>
          <w:p w14:paraId="15221697" w14:textId="77777777" w:rsidR="00F41E8F" w:rsidRPr="00BD3BBF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57C96DD4" w14:textId="77777777" w:rsidR="00F41E8F" w:rsidRPr="00BD3BBF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65874916" w14:textId="77777777" w:rsidR="00F41E8F" w:rsidRPr="00BD3BBF" w:rsidRDefault="00F41E8F" w:rsidP="001F0CA5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EAH</w:t>
            </w:r>
          </w:p>
        </w:tc>
        <w:tc>
          <w:tcPr>
            <w:tcW w:w="1446" w:type="pct"/>
            <w:noWrap/>
          </w:tcPr>
          <w:p w14:paraId="120BC07D" w14:textId="3D00F57D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4, n=70) = 1.26, p = 0.87</w:t>
            </w:r>
          </w:p>
        </w:tc>
        <w:tc>
          <w:tcPr>
            <w:tcW w:w="567" w:type="pct"/>
            <w:noWrap/>
          </w:tcPr>
          <w:p w14:paraId="67E439AC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39857984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5093845C" w14:textId="30FE1430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787A00D8" w14:textId="77777777" w:rsidTr="001F0CA5">
        <w:trPr>
          <w:trHeight w:val="320"/>
        </w:trPr>
        <w:tc>
          <w:tcPr>
            <w:tcW w:w="735" w:type="pct"/>
          </w:tcPr>
          <w:p w14:paraId="10D51029" w14:textId="77777777" w:rsidR="00F41E8F" w:rsidRPr="00BD3BBF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58D9B3AF" w14:textId="77777777" w:rsidR="00F41E8F" w:rsidRPr="00BD3BBF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32CF22A8" w14:textId="77777777" w:rsidR="00F41E8F" w:rsidRPr="00BD3BBF" w:rsidRDefault="00F41E8F" w:rsidP="001F0CA5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Buffet</w:t>
            </w:r>
          </w:p>
        </w:tc>
        <w:tc>
          <w:tcPr>
            <w:tcW w:w="1446" w:type="pct"/>
            <w:noWrap/>
          </w:tcPr>
          <w:p w14:paraId="4F7157F4" w14:textId="4448E1E4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4, n=69) = 1.43, p = 0.84</w:t>
            </w:r>
          </w:p>
        </w:tc>
        <w:tc>
          <w:tcPr>
            <w:tcW w:w="567" w:type="pct"/>
            <w:noWrap/>
          </w:tcPr>
          <w:p w14:paraId="4A480C13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490405F9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3A660FD4" w14:textId="62D7C8DA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151F061D" w14:textId="77777777" w:rsidTr="001F0CA5">
        <w:trPr>
          <w:trHeight w:val="82"/>
        </w:trPr>
        <w:tc>
          <w:tcPr>
            <w:tcW w:w="735" w:type="pct"/>
          </w:tcPr>
          <w:p w14:paraId="7B7F4D96" w14:textId="15E8ADA2" w:rsidR="00F41E8F" w:rsidRPr="00BD3BBF" w:rsidRDefault="00F41E8F" w:rsidP="00F41E8F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Final model with fullness covariate</w:t>
            </w:r>
          </w:p>
        </w:tc>
        <w:tc>
          <w:tcPr>
            <w:tcW w:w="685" w:type="pct"/>
          </w:tcPr>
          <w:p w14:paraId="5DD05BB7" w14:textId="77777777" w:rsidR="00F41E8F" w:rsidRPr="00BD3BBF" w:rsidRDefault="00F41E8F" w:rsidP="00F41E8F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Perseveration</w:t>
            </w:r>
          </w:p>
        </w:tc>
        <w:tc>
          <w:tcPr>
            <w:tcW w:w="508" w:type="pct"/>
            <w:noWrap/>
            <w:hideMark/>
          </w:tcPr>
          <w:p w14:paraId="1D5B6ECC" w14:textId="77777777" w:rsidR="00F41E8F" w:rsidRPr="00BD3BBF" w:rsidRDefault="00F41E8F" w:rsidP="001F0CA5">
            <w:pPr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Standard</w:t>
            </w:r>
          </w:p>
        </w:tc>
        <w:tc>
          <w:tcPr>
            <w:tcW w:w="1446" w:type="pct"/>
            <w:noWrap/>
          </w:tcPr>
          <w:p w14:paraId="57B6507D" w14:textId="090A410D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3, n=70) = 0.81, p = 0.85</w:t>
            </w:r>
          </w:p>
        </w:tc>
        <w:tc>
          <w:tcPr>
            <w:tcW w:w="567" w:type="pct"/>
            <w:noWrap/>
          </w:tcPr>
          <w:p w14:paraId="083AB716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4F8E7B24" w14:textId="77777777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2816FE1A" w14:textId="55B58946" w:rsidR="00F41E8F" w:rsidRPr="00BD3BBF" w:rsidRDefault="00F41E8F" w:rsidP="00F41E8F">
            <w:pPr>
              <w:jc w:val="center"/>
              <w:rPr>
                <w:sz w:val="22"/>
                <w:szCs w:val="22"/>
              </w:rPr>
            </w:pPr>
            <w:r w:rsidRPr="00BD3BBF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2305465A" w14:textId="77777777" w:rsidTr="001F0CA5">
        <w:trPr>
          <w:trHeight w:val="320"/>
        </w:trPr>
        <w:tc>
          <w:tcPr>
            <w:tcW w:w="735" w:type="pct"/>
          </w:tcPr>
          <w:p w14:paraId="623A31C4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6D9424FC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675BD041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EAH</w:t>
            </w:r>
          </w:p>
        </w:tc>
        <w:tc>
          <w:tcPr>
            <w:tcW w:w="1446" w:type="pct"/>
            <w:noWrap/>
          </w:tcPr>
          <w:p w14:paraId="48513F6E" w14:textId="616C59E4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5, n=70) = 2.13, p = 0.83</w:t>
            </w:r>
          </w:p>
        </w:tc>
        <w:tc>
          <w:tcPr>
            <w:tcW w:w="567" w:type="pct"/>
            <w:noWrap/>
          </w:tcPr>
          <w:p w14:paraId="6FFB356D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133D87F8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noWrap/>
          </w:tcPr>
          <w:p w14:paraId="3A95E1D4" w14:textId="1FB43C61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27D4D8C0" w14:textId="77777777" w:rsidTr="001F0CA5">
        <w:trPr>
          <w:trHeight w:val="320"/>
        </w:trPr>
        <w:tc>
          <w:tcPr>
            <w:tcW w:w="735" w:type="pct"/>
          </w:tcPr>
          <w:p w14:paraId="1C68B759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784EA433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7BFE34AE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Buffet</w:t>
            </w:r>
          </w:p>
        </w:tc>
        <w:tc>
          <w:tcPr>
            <w:tcW w:w="1446" w:type="pct"/>
            <w:noWrap/>
          </w:tcPr>
          <w:p w14:paraId="6237F6AA" w14:textId="25ACE89F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4, n=69) = 1.07, p = 0.9</w:t>
            </w:r>
          </w:p>
        </w:tc>
        <w:tc>
          <w:tcPr>
            <w:tcW w:w="567" w:type="pct"/>
            <w:noWrap/>
          </w:tcPr>
          <w:p w14:paraId="17FEB08D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20C7CE11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5" w:type="pct"/>
            <w:noWrap/>
          </w:tcPr>
          <w:p w14:paraId="2C392889" w14:textId="1C1A7522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51A35705" w14:textId="77777777" w:rsidTr="001F0CA5">
        <w:trPr>
          <w:trHeight w:hRule="exact" w:val="360"/>
        </w:trPr>
        <w:tc>
          <w:tcPr>
            <w:tcW w:w="735" w:type="pct"/>
          </w:tcPr>
          <w:p w14:paraId="2B8C1472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37F912F6" w14:textId="4808A922" w:rsidR="00F41E8F" w:rsidRPr="00411066" w:rsidRDefault="00F41E8F" w:rsidP="00F41E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 value</w:t>
            </w:r>
          </w:p>
        </w:tc>
        <w:tc>
          <w:tcPr>
            <w:tcW w:w="508" w:type="pct"/>
            <w:noWrap/>
            <w:hideMark/>
          </w:tcPr>
          <w:p w14:paraId="69592E06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Standard</w:t>
            </w:r>
          </w:p>
        </w:tc>
        <w:tc>
          <w:tcPr>
            <w:tcW w:w="1446" w:type="pct"/>
            <w:noWrap/>
          </w:tcPr>
          <w:p w14:paraId="1D478109" w14:textId="082F4FF6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3, n=70) = 1.65, p = 0.65</w:t>
            </w:r>
          </w:p>
        </w:tc>
        <w:tc>
          <w:tcPr>
            <w:tcW w:w="567" w:type="pct"/>
            <w:noWrap/>
          </w:tcPr>
          <w:p w14:paraId="5B2DFC7A" w14:textId="12571DE1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0E3BB5BB" w14:textId="01F0F64B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5" w:type="pct"/>
            <w:noWrap/>
          </w:tcPr>
          <w:p w14:paraId="23B77F82" w14:textId="2C82680A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F41E8F" w:rsidRPr="0043778A" w14:paraId="7AEB088D" w14:textId="77777777" w:rsidTr="001F0CA5">
        <w:trPr>
          <w:trHeight w:val="320"/>
        </w:trPr>
        <w:tc>
          <w:tcPr>
            <w:tcW w:w="735" w:type="pct"/>
          </w:tcPr>
          <w:p w14:paraId="024E4EE2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</w:tcPr>
          <w:p w14:paraId="1134F571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noWrap/>
            <w:hideMark/>
          </w:tcPr>
          <w:p w14:paraId="37B8B284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EAH</w:t>
            </w:r>
          </w:p>
        </w:tc>
        <w:tc>
          <w:tcPr>
            <w:tcW w:w="1446" w:type="pct"/>
            <w:noWrap/>
          </w:tcPr>
          <w:p w14:paraId="43A540DA" w14:textId="5BECA083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4, n=70) = 0.81, p = 0.94</w:t>
            </w:r>
          </w:p>
        </w:tc>
        <w:tc>
          <w:tcPr>
            <w:tcW w:w="567" w:type="pct"/>
            <w:noWrap/>
          </w:tcPr>
          <w:p w14:paraId="35B5CF4D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noWrap/>
          </w:tcPr>
          <w:p w14:paraId="1ADE8A3A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5" w:type="pct"/>
            <w:noWrap/>
          </w:tcPr>
          <w:p w14:paraId="666990F6" w14:textId="15BFC000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41E8F" w:rsidRPr="0043778A" w14:paraId="599B9371" w14:textId="77777777" w:rsidTr="001F0CA5">
        <w:trPr>
          <w:trHeight w:val="71"/>
        </w:trPr>
        <w:tc>
          <w:tcPr>
            <w:tcW w:w="735" w:type="pct"/>
            <w:tcBorders>
              <w:bottom w:val="single" w:sz="4" w:space="0" w:color="auto"/>
            </w:tcBorders>
          </w:tcPr>
          <w:p w14:paraId="25B40B9A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072DC886" w14:textId="77777777" w:rsidR="00F41E8F" w:rsidRPr="00411066" w:rsidRDefault="00F41E8F" w:rsidP="00F41E8F">
            <w:pPr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hideMark/>
          </w:tcPr>
          <w:p w14:paraId="02726B4A" w14:textId="77777777" w:rsidR="00F41E8F" w:rsidRPr="00411066" w:rsidRDefault="00F41E8F" w:rsidP="001F0CA5">
            <w:pPr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Buffet</w:t>
            </w:r>
          </w:p>
        </w:tc>
        <w:tc>
          <w:tcPr>
            <w:tcW w:w="1446" w:type="pct"/>
            <w:tcBorders>
              <w:bottom w:val="single" w:sz="4" w:space="0" w:color="auto"/>
            </w:tcBorders>
            <w:noWrap/>
          </w:tcPr>
          <w:p w14:paraId="7A8AA89B" w14:textId="3B183EAC" w:rsidR="00F41E8F" w:rsidRPr="006710AB" w:rsidRDefault="00F41E8F" w:rsidP="001F0CA5">
            <w:pPr>
              <w:rPr>
                <w:sz w:val="22"/>
                <w:szCs w:val="22"/>
              </w:rPr>
            </w:pPr>
            <w:r w:rsidRPr="006710AB">
              <w:rPr>
                <w:rFonts w:ascii="Cambria Math" w:hAnsi="Cambria Math" w:cs="Cambria Math"/>
                <w:color w:val="000000"/>
              </w:rPr>
              <w:t>𝛘</w:t>
            </w:r>
            <w:r w:rsidRPr="006710AB">
              <w:rPr>
                <w:color w:val="000000"/>
                <w:vertAlign w:val="superscript"/>
              </w:rPr>
              <w:t>2</w:t>
            </w:r>
            <w:proofErr w:type="gramStart"/>
            <w:r w:rsidRPr="006710AB">
              <w:rPr>
                <w:color w:val="000000"/>
                <w:vertAlign w:val="subscript"/>
              </w:rPr>
              <w:t>SB</w:t>
            </w:r>
            <w:r w:rsidRPr="006710AB">
              <w:rPr>
                <w:color w:val="000000"/>
              </w:rPr>
              <w:t>(</w:t>
            </w:r>
            <w:proofErr w:type="gramEnd"/>
            <w:r w:rsidRPr="006710AB">
              <w:rPr>
                <w:color w:val="000000"/>
              </w:rPr>
              <w:t>4, n=69) = 1.58, p = 0.8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noWrap/>
          </w:tcPr>
          <w:p w14:paraId="34734164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sz w:val="22"/>
                <w:szCs w:val="22"/>
              </w:rPr>
              <w:t>1.0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</w:tcPr>
          <w:p w14:paraId="44A06648" w14:textId="77777777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</w:tcPr>
          <w:p w14:paraId="5880A089" w14:textId="4F2A7C81" w:rsidR="00F41E8F" w:rsidRPr="00411066" w:rsidRDefault="00F41E8F" w:rsidP="00F41E8F">
            <w:pPr>
              <w:jc w:val="center"/>
              <w:rPr>
                <w:sz w:val="22"/>
                <w:szCs w:val="22"/>
              </w:rPr>
            </w:pPr>
            <w:r w:rsidRPr="00411066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1F0CA5" w:rsidRPr="0043778A" w14:paraId="17996CF1" w14:textId="77777777" w:rsidTr="001F0CA5">
        <w:trPr>
          <w:trHeight w:val="71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2C2007B" w14:textId="399985C4" w:rsidR="001F0CA5" w:rsidRPr="00411066" w:rsidRDefault="001F0CA5" w:rsidP="001F0CA5">
            <w:pPr>
              <w:rPr>
                <w:color w:val="000000"/>
                <w:sz w:val="22"/>
                <w:szCs w:val="22"/>
              </w:rPr>
            </w:pPr>
            <w:r w:rsidRPr="002B594D">
              <w:rPr>
                <w:color w:val="000000" w:themeColor="text1"/>
                <w:sz w:val="22"/>
                <w:szCs w:val="22"/>
                <w:vertAlign w:val="superscript"/>
              </w:rPr>
              <w:t>#</w:t>
            </w:r>
            <w:r>
              <w:rPr>
                <w:sz w:val="22"/>
                <w:szCs w:val="22"/>
              </w:rPr>
              <w:t xml:space="preserve"> Initial models contain all tested moderations; final models exclude non-significant moderations; p</w:t>
            </w:r>
            <w:r>
              <w:rPr>
                <w:sz w:val="22"/>
              </w:rPr>
              <w:t>erseveration</w:t>
            </w:r>
            <w:r w:rsidRPr="003A4138">
              <w:rPr>
                <w:sz w:val="22"/>
              </w:rPr>
              <w:t xml:space="preserve"> </w:t>
            </w:r>
            <w:r>
              <w:rPr>
                <w:sz w:val="22"/>
              </w:rPr>
              <w:t>m</w:t>
            </w:r>
            <w:r w:rsidRPr="003A4138">
              <w:rPr>
                <w:sz w:val="22"/>
              </w:rPr>
              <w:t xml:space="preserve">odels contain VPP parameters involved in computing </w:t>
            </w:r>
            <w:r>
              <w:rPr>
                <w:sz w:val="22"/>
              </w:rPr>
              <w:t>perseveration</w:t>
            </w:r>
            <w:r w:rsidRPr="003A4138">
              <w:rPr>
                <w:sz w:val="22"/>
              </w:rPr>
              <w:t xml:space="preserve"> </w:t>
            </w:r>
            <w:r>
              <w:rPr>
                <w:sz w:val="22"/>
              </w:rPr>
              <w:t>s</w:t>
            </w:r>
            <w:r w:rsidRPr="003A4138">
              <w:rPr>
                <w:sz w:val="22"/>
              </w:rPr>
              <w:t>trength (</w:t>
            </w:r>
            <w:r>
              <w:rPr>
                <w:sz w:val="22"/>
              </w:rPr>
              <w:t xml:space="preserve">i.e., </w:t>
            </w:r>
            <w:proofErr w:type="spellStart"/>
            <w:r w:rsidRPr="003A4138">
              <w:rPr>
                <w:i/>
                <w:iCs/>
                <w:sz w:val="22"/>
              </w:rPr>
              <w:t>ε</w:t>
            </w:r>
            <w:r w:rsidRPr="003A4138">
              <w:rPr>
                <w:sz w:val="22"/>
                <w:vertAlign w:val="subscript"/>
              </w:rPr>
              <w:t>pos</w:t>
            </w:r>
            <w:proofErr w:type="spellEnd"/>
            <w:r w:rsidRPr="003A4138">
              <w:rPr>
                <w:sz w:val="22"/>
                <w:vertAlign w:val="subscript"/>
              </w:rPr>
              <w:t xml:space="preserve">, </w:t>
            </w:r>
            <w:r w:rsidRPr="003A4138">
              <w:rPr>
                <w:i/>
                <w:iCs/>
                <w:sz w:val="22"/>
              </w:rPr>
              <w:t xml:space="preserve">k, </w:t>
            </w:r>
            <w:proofErr w:type="spellStart"/>
            <w:r w:rsidRPr="003A4138">
              <w:rPr>
                <w:i/>
                <w:iCs/>
                <w:sz w:val="22"/>
              </w:rPr>
              <w:t>ε</w:t>
            </w:r>
            <w:r w:rsidRPr="003A4138">
              <w:rPr>
                <w:i/>
                <w:iCs/>
                <w:sz w:val="22"/>
                <w:vertAlign w:val="subscript"/>
              </w:rPr>
              <w:t>neg</w:t>
            </w:r>
            <w:proofErr w:type="spellEnd"/>
            <w:r w:rsidRPr="003A4138">
              <w:rPr>
                <w:sz w:val="22"/>
              </w:rPr>
              <w:t>)</w:t>
            </w:r>
            <w:r>
              <w:rPr>
                <w:sz w:val="22"/>
              </w:rPr>
              <w:t>; expected value</w:t>
            </w:r>
            <w:r w:rsidRPr="003A4138">
              <w:rPr>
                <w:sz w:val="22"/>
              </w:rPr>
              <w:t xml:space="preserve"> </w:t>
            </w:r>
            <w:r>
              <w:rPr>
                <w:sz w:val="22"/>
              </w:rPr>
              <w:t>m</w:t>
            </w:r>
            <w:r w:rsidRPr="003A4138">
              <w:rPr>
                <w:sz w:val="22"/>
              </w:rPr>
              <w:t xml:space="preserve">odels contain VPP parameters involved in computing </w:t>
            </w:r>
            <w:r>
              <w:rPr>
                <w:sz w:val="22"/>
              </w:rPr>
              <w:t>e</w:t>
            </w:r>
            <w:r w:rsidRPr="003A4138">
              <w:rPr>
                <w:sz w:val="22"/>
              </w:rPr>
              <w:t xml:space="preserve">xpected </w:t>
            </w:r>
            <w:r>
              <w:rPr>
                <w:sz w:val="22"/>
              </w:rPr>
              <w:t>v</w:t>
            </w:r>
            <w:r w:rsidRPr="003A4138">
              <w:rPr>
                <w:sz w:val="22"/>
              </w:rPr>
              <w:t>alue (</w:t>
            </w:r>
            <w:r>
              <w:rPr>
                <w:sz w:val="22"/>
              </w:rPr>
              <w:t xml:space="preserve">i.e., </w:t>
            </w:r>
            <w:r w:rsidRPr="003A4138">
              <w:rPr>
                <w:sz w:val="22"/>
              </w:rPr>
              <w:t>ø</w:t>
            </w:r>
            <w:r w:rsidRPr="003A4138">
              <w:rPr>
                <w:sz w:val="22"/>
                <w:vertAlign w:val="subscript"/>
              </w:rPr>
              <w:t xml:space="preserve">, </w:t>
            </w:r>
            <w:r w:rsidRPr="003A4138">
              <w:rPr>
                <w:sz w:val="22"/>
              </w:rPr>
              <w:t>α</w:t>
            </w:r>
            <w:r w:rsidRPr="003A4138">
              <w:rPr>
                <w:i/>
                <w:iCs/>
                <w:sz w:val="22"/>
              </w:rPr>
              <w:t xml:space="preserve">, </w:t>
            </w:r>
            <w:r w:rsidRPr="003A4138">
              <w:rPr>
                <w:sz w:val="22"/>
              </w:rPr>
              <w:t>λ)</w:t>
            </w:r>
            <w:r>
              <w:rPr>
                <w:sz w:val="22"/>
              </w:rPr>
              <w:t xml:space="preserve">. </w:t>
            </w:r>
            <w:r w:rsidRPr="00FA1396">
              <w:rPr>
                <w:color w:val="000000" w:themeColor="text1"/>
                <w:sz w:val="22"/>
                <w:szCs w:val="22"/>
              </w:rPr>
              <w:t xml:space="preserve">CFI robust = </w:t>
            </w:r>
            <w:r w:rsidRPr="00FA1396">
              <w:rPr>
                <w:sz w:val="22"/>
                <w:szCs w:val="22"/>
              </w:rPr>
              <w:t xml:space="preserve">robust </w:t>
            </w:r>
            <w:r w:rsidRPr="00FA1396">
              <w:rPr>
                <w:color w:val="000000" w:themeColor="text1"/>
                <w:sz w:val="22"/>
                <w:szCs w:val="22"/>
              </w:rPr>
              <w:t xml:space="preserve">comparative fit index; SRMR = standardized root </w:t>
            </w:r>
            <w:proofErr w:type="gramStart"/>
            <w:r w:rsidRPr="00FA1396">
              <w:rPr>
                <w:color w:val="000000" w:themeColor="text1"/>
                <w:sz w:val="22"/>
                <w:szCs w:val="22"/>
              </w:rPr>
              <w:t>mean</w:t>
            </w:r>
            <w:proofErr w:type="gramEnd"/>
            <w:r w:rsidRPr="00FA1396">
              <w:rPr>
                <w:color w:val="000000" w:themeColor="text1"/>
                <w:sz w:val="22"/>
                <w:szCs w:val="22"/>
              </w:rPr>
              <w:t xml:space="preserve"> square residual; </w:t>
            </w:r>
            <w:r w:rsidRPr="00FA1396">
              <w:rPr>
                <w:sz w:val="22"/>
                <w:szCs w:val="22"/>
              </w:rPr>
              <w:t>RMSEA robust = robust root mean square error of approximation</w:t>
            </w:r>
            <w:r>
              <w:rPr>
                <w:sz w:val="22"/>
                <w:szCs w:val="22"/>
              </w:rPr>
              <w:t>.</w:t>
            </w:r>
          </w:p>
        </w:tc>
      </w:tr>
    </w:tbl>
    <w:p w14:paraId="6E3ECEAF" w14:textId="77777777" w:rsidR="003D4BAE" w:rsidRDefault="003D4BAE"/>
    <w:tbl>
      <w:tblPr>
        <w:tblStyle w:val="TableGrid"/>
        <w:tblpPr w:leftFromText="180" w:rightFromText="180" w:vertAnchor="text" w:horzAnchor="margin" w:tblpY="199"/>
        <w:tblW w:w="0" w:type="auto"/>
        <w:tblLayout w:type="fixed"/>
        <w:tblLook w:val="04A0" w:firstRow="1" w:lastRow="0" w:firstColumn="1" w:lastColumn="0" w:noHBand="0" w:noVBand="1"/>
      </w:tblPr>
      <w:tblGrid>
        <w:gridCol w:w="1254"/>
        <w:gridCol w:w="1248"/>
        <w:gridCol w:w="865"/>
        <w:gridCol w:w="866"/>
        <w:gridCol w:w="866"/>
        <w:gridCol w:w="915"/>
        <w:gridCol w:w="915"/>
        <w:gridCol w:w="866"/>
        <w:gridCol w:w="866"/>
        <w:gridCol w:w="866"/>
        <w:gridCol w:w="1063"/>
        <w:gridCol w:w="1110"/>
        <w:gridCol w:w="1170"/>
        <w:gridCol w:w="90"/>
      </w:tblGrid>
      <w:tr w:rsidR="004716B4" w:rsidRPr="0043778A" w14:paraId="79276961" w14:textId="77777777" w:rsidTr="003D4BAE">
        <w:trPr>
          <w:gridAfter w:val="1"/>
          <w:wAfter w:w="90" w:type="dxa"/>
          <w:trHeight w:val="460"/>
        </w:trPr>
        <w:tc>
          <w:tcPr>
            <w:tcW w:w="1287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CDB863" w14:textId="754A00BC" w:rsidR="004716B4" w:rsidRPr="009601A8" w:rsidRDefault="004716B4" w:rsidP="003D4BAE">
            <w:pPr>
              <w:rPr>
                <w:sz w:val="22"/>
                <w:szCs w:val="22"/>
              </w:rPr>
            </w:pPr>
            <w:r w:rsidRPr="00210B7F">
              <w:rPr>
                <w:b/>
                <w:bCs/>
                <w:sz w:val="22"/>
                <w:szCs w:val="22"/>
              </w:rPr>
              <w:t xml:space="preserve">Supplemental Table </w:t>
            </w:r>
            <w:r w:rsidR="003D4BAE">
              <w:rPr>
                <w:b/>
                <w:bCs/>
                <w:sz w:val="22"/>
                <w:szCs w:val="22"/>
              </w:rPr>
              <w:t>2</w:t>
            </w:r>
            <w:r w:rsidRPr="00210B7F">
              <w:rPr>
                <w:b/>
                <w:bCs/>
                <w:sz w:val="22"/>
                <w:szCs w:val="22"/>
              </w:rPr>
              <w:t xml:space="preserve">. </w:t>
            </w:r>
            <w:r w:rsidR="008D5321">
              <w:rPr>
                <w:b/>
                <w:bCs/>
                <w:sz w:val="20"/>
                <w:szCs w:val="20"/>
              </w:rPr>
              <w:t>Median and interquartile range (IQR)</w:t>
            </w:r>
            <w:r w:rsidRPr="006672C5">
              <w:rPr>
                <w:b/>
                <w:bCs/>
                <w:sz w:val="20"/>
                <w:szCs w:val="20"/>
              </w:rPr>
              <w:t xml:space="preserve"> </w:t>
            </w:r>
            <w:r w:rsidRPr="00845B37">
              <w:rPr>
                <w:b/>
                <w:bCs/>
                <w:sz w:val="20"/>
                <w:szCs w:val="20"/>
              </w:rPr>
              <w:t>for decision-making variables by</w:t>
            </w:r>
            <w:r w:rsidRPr="006672C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categorical </w:t>
            </w:r>
            <w:r w:rsidRPr="006672C5">
              <w:rPr>
                <w:b/>
                <w:bCs/>
                <w:sz w:val="20"/>
                <w:szCs w:val="20"/>
              </w:rPr>
              <w:t>participant characteristic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4716B4" w:rsidRPr="0043778A" w14:paraId="2F2D931D" w14:textId="77777777" w:rsidTr="003D4BAE">
        <w:trPr>
          <w:gridAfter w:val="1"/>
          <w:wAfter w:w="90" w:type="dxa"/>
          <w:trHeight w:val="460"/>
        </w:trPr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2B003" w14:textId="77777777" w:rsidR="004716B4" w:rsidRPr="0043778A" w:rsidRDefault="004716B4" w:rsidP="003D4BAE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75402" w14:textId="77777777" w:rsidR="004716B4" w:rsidRPr="0043778A" w:rsidRDefault="004716B4" w:rsidP="003D4BAE">
            <w:pPr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EA05F" w14:textId="0DCCFE8E" w:rsidR="004716B4" w:rsidRPr="0043778A" w:rsidRDefault="004716B4" w:rsidP="003D4BAE">
            <w:pPr>
              <w:rPr>
                <w:sz w:val="20"/>
                <w:szCs w:val="20"/>
              </w:rPr>
            </w:pPr>
            <w:r w:rsidRPr="00701DFE">
              <w:rPr>
                <w:color w:val="000000" w:themeColor="text1"/>
              </w:rPr>
              <w:t>ø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B5FF0" w14:textId="324AE72A" w:rsidR="004716B4" w:rsidRPr="0043778A" w:rsidRDefault="004716B4" w:rsidP="003D4BAE">
            <w:pPr>
              <w:rPr>
                <w:sz w:val="20"/>
                <w:szCs w:val="20"/>
              </w:rPr>
            </w:pPr>
            <w:r w:rsidRPr="00701DFE">
              <w:rPr>
                <w:color w:val="000000" w:themeColor="text1"/>
              </w:rPr>
              <w:t>α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C44BE" w14:textId="7E930D2C" w:rsidR="004716B4" w:rsidRPr="0043778A" w:rsidRDefault="004716B4" w:rsidP="003D4BAE">
            <w:pPr>
              <w:rPr>
                <w:sz w:val="20"/>
                <w:szCs w:val="20"/>
              </w:rPr>
            </w:pPr>
            <w:r w:rsidRPr="00701DFE">
              <w:rPr>
                <w:color w:val="000000" w:themeColor="text1"/>
              </w:rPr>
              <w:t>λ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5FC99" w14:textId="6A6D45CC" w:rsidR="004716B4" w:rsidRPr="0043778A" w:rsidRDefault="004716B4" w:rsidP="003D4BAE">
            <w:pPr>
              <w:rPr>
                <w:sz w:val="20"/>
                <w:szCs w:val="20"/>
              </w:rPr>
            </w:pPr>
            <w:proofErr w:type="spellStart"/>
            <w:r w:rsidRPr="00701DFE">
              <w:rPr>
                <w:i/>
                <w:iCs/>
                <w:color w:val="000000" w:themeColor="text1"/>
              </w:rPr>
              <w:t>ε</w:t>
            </w:r>
            <w:r w:rsidRPr="00701DFE">
              <w:rPr>
                <w:color w:val="000000" w:themeColor="text1"/>
                <w:vertAlign w:val="subscript"/>
              </w:rPr>
              <w:t>pos</w:t>
            </w:r>
            <w:proofErr w:type="spellEnd"/>
            <w:r w:rsidRPr="0043778A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84FAD" w14:textId="7D1B83D7" w:rsidR="004716B4" w:rsidRPr="0043778A" w:rsidRDefault="004716B4" w:rsidP="003D4BAE">
            <w:pPr>
              <w:rPr>
                <w:sz w:val="20"/>
                <w:szCs w:val="20"/>
              </w:rPr>
            </w:pPr>
            <w:proofErr w:type="spellStart"/>
            <w:r w:rsidRPr="00701DFE">
              <w:rPr>
                <w:i/>
                <w:iCs/>
                <w:color w:val="000000" w:themeColor="text1"/>
              </w:rPr>
              <w:t>ε</w:t>
            </w:r>
            <w:r>
              <w:rPr>
                <w:color w:val="000000" w:themeColor="text1"/>
                <w:vertAlign w:val="subscript"/>
              </w:rPr>
              <w:t>neg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56E5F" w14:textId="239DBC0E" w:rsidR="004716B4" w:rsidRPr="0043778A" w:rsidRDefault="004716B4" w:rsidP="003D4BAE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81A24" w14:textId="46EF15E0" w:rsidR="004716B4" w:rsidRPr="00EC1D0E" w:rsidRDefault="00EC1D0E" w:rsidP="003D4BAE">
            <w:pPr>
              <w:rPr>
                <w:i/>
                <w:iCs/>
                <w:sz w:val="20"/>
                <w:szCs w:val="20"/>
              </w:rPr>
            </w:pPr>
            <w:r w:rsidRPr="00EC1D0E">
              <w:rPr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F9293" w14:textId="0B198183" w:rsidR="004716B4" w:rsidRPr="0043778A" w:rsidRDefault="004716B4" w:rsidP="003D4BAE">
            <w:pPr>
              <w:rPr>
                <w:sz w:val="20"/>
                <w:szCs w:val="20"/>
              </w:rPr>
            </w:pPr>
            <w:r w:rsidRPr="00616346">
              <w:rPr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6CD6C" w14:textId="0E4D753A" w:rsidR="004716B4" w:rsidRPr="00F31FEF" w:rsidRDefault="004716B4" w:rsidP="003D4BAE">
            <w:pPr>
              <w:rPr>
                <w:sz w:val="20"/>
                <w:szCs w:val="20"/>
                <w:highlight w:val="red"/>
              </w:rPr>
            </w:pPr>
            <w:proofErr w:type="spellStart"/>
            <w:r w:rsidRPr="00F31FEF">
              <w:rPr>
                <w:sz w:val="20"/>
                <w:szCs w:val="20"/>
              </w:rPr>
              <w:t>Netscore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36EAC" w14:textId="56F35ADF" w:rsidR="004716B4" w:rsidRPr="0043778A" w:rsidRDefault="004716B4" w:rsidP="003D4B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-Sta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96613" w14:textId="6EBD0DAC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ose-Shift</w:t>
            </w:r>
          </w:p>
        </w:tc>
      </w:tr>
      <w:tr w:rsidR="004716B4" w:rsidRPr="0043778A" w14:paraId="1DD58207" w14:textId="77777777" w:rsidTr="003D4BAE">
        <w:trPr>
          <w:gridAfter w:val="1"/>
          <w:wAfter w:w="90" w:type="dxa"/>
          <w:trHeight w:val="460"/>
        </w:trPr>
        <w:tc>
          <w:tcPr>
            <w:tcW w:w="125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717976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Sex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4C24" w14:textId="77777777" w:rsidR="004716B4" w:rsidRPr="0043778A" w:rsidRDefault="004716B4" w:rsidP="003D4BAE">
            <w:pPr>
              <w:jc w:val="right"/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Male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6EDFFA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12 (0.19)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935948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58 (0.48)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D4E284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09 (0.19)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02C71C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-0.26 (5.30)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9D38E5" w14:textId="77777777" w:rsidR="004716B4" w:rsidRPr="0051031A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>-5.26 (5.02)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9C53C1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42 (0.26)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45CD2F" w14:textId="77777777" w:rsidR="004716B4" w:rsidRPr="0051031A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>0.84 (0.07)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DD5526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1.03 (0.24)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C185ACF" w14:textId="65C280E2" w:rsidR="004716B4" w:rsidRPr="00F31FEF" w:rsidRDefault="008D5321" w:rsidP="003D4BAE">
            <w:pPr>
              <w:rPr>
                <w:i/>
                <w:iCs/>
                <w:sz w:val="20"/>
                <w:szCs w:val="20"/>
                <w:highlight w:val="red"/>
              </w:rPr>
            </w:pPr>
            <w:r w:rsidRPr="00F31FEF">
              <w:rPr>
                <w:i/>
                <w:iCs/>
                <w:sz w:val="20"/>
                <w:szCs w:val="20"/>
              </w:rPr>
              <w:t>-13.00 (47.50)</w:t>
            </w:r>
            <w:r w:rsidRPr="00F31FEF" w:rsidDel="008D5321">
              <w:rPr>
                <w:i/>
                <w:iCs/>
                <w:sz w:val="20"/>
                <w:szCs w:val="20"/>
                <w:highlight w:val="red"/>
              </w:rPr>
              <w:t xml:space="preserve"> 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60A664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28 </w:t>
            </w:r>
          </w:p>
          <w:p w14:paraId="0FDC3973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21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94B291" w14:textId="77777777" w:rsidR="004716B4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 xml:space="preserve">0.88 </w:t>
            </w:r>
          </w:p>
          <w:p w14:paraId="79932A95" w14:textId="77777777" w:rsidR="004716B4" w:rsidRPr="0051031A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>(0.19)</w:t>
            </w:r>
          </w:p>
        </w:tc>
      </w:tr>
      <w:tr w:rsidR="004716B4" w:rsidRPr="0043778A" w14:paraId="2A666319" w14:textId="77777777" w:rsidTr="003D4BAE">
        <w:trPr>
          <w:gridAfter w:val="1"/>
          <w:wAfter w:w="90" w:type="dxa"/>
          <w:trHeight w:val="460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EA0F9A" w14:textId="77777777" w:rsidR="004716B4" w:rsidRPr="0043778A" w:rsidRDefault="004716B4" w:rsidP="003D4BAE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53E3F" w14:textId="77777777" w:rsidR="004716B4" w:rsidRPr="0043778A" w:rsidRDefault="004716B4" w:rsidP="003D4BAE">
            <w:pPr>
              <w:jc w:val="right"/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Femal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1AC50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10 (0.36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0C4018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48 (0.32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03BA0C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15 (0.78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55CB1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-0.47 (7.87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C1AF5F" w14:textId="77777777" w:rsidR="004716B4" w:rsidRPr="0051031A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>-7.28 (2.54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1846A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47 (0.20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F19321" w14:textId="77777777" w:rsidR="004716B4" w:rsidRPr="0051031A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>0.80 (0.05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A60A70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1.04 (0.22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EB6664" w14:textId="6C893C2E" w:rsidR="004716B4" w:rsidRPr="00F31FEF" w:rsidRDefault="008D5321" w:rsidP="003D4BAE">
            <w:pPr>
              <w:rPr>
                <w:i/>
                <w:iCs/>
                <w:sz w:val="20"/>
                <w:szCs w:val="20"/>
                <w:highlight w:val="red"/>
              </w:rPr>
            </w:pPr>
            <w:r w:rsidRPr="00F31FEF">
              <w:rPr>
                <w:i/>
                <w:iCs/>
                <w:sz w:val="20"/>
                <w:szCs w:val="20"/>
              </w:rPr>
              <w:t>0.00 (32.00)</w:t>
            </w:r>
            <w:r w:rsidRPr="00F31FEF" w:rsidDel="008D5321">
              <w:rPr>
                <w:i/>
                <w:iCs/>
                <w:sz w:val="20"/>
                <w:szCs w:val="20"/>
                <w:highlight w:val="red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C40643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31 </w:t>
            </w:r>
          </w:p>
          <w:p w14:paraId="0330FC9B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4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765A2" w14:textId="77777777" w:rsidR="004716B4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 xml:space="preserve">0.95 </w:t>
            </w:r>
          </w:p>
          <w:p w14:paraId="78E2A87B" w14:textId="77777777" w:rsidR="004716B4" w:rsidRPr="0051031A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>(0.06)</w:t>
            </w:r>
          </w:p>
        </w:tc>
      </w:tr>
      <w:tr w:rsidR="004716B4" w:rsidRPr="0043778A" w14:paraId="00662FF8" w14:textId="77777777" w:rsidTr="003D4BAE">
        <w:trPr>
          <w:gridAfter w:val="1"/>
          <w:wAfter w:w="90" w:type="dxa"/>
          <w:trHeight w:val="460"/>
        </w:trPr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F47A58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Maternal Educatio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47A7" w14:textId="77777777" w:rsidR="004716B4" w:rsidRPr="0043778A" w:rsidRDefault="004716B4" w:rsidP="003D4BAE">
            <w:pPr>
              <w:jc w:val="right"/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&lt;bachelor’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F7A8A8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07 (0.15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0E30D0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59 (0.43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37819" w14:textId="77777777" w:rsidR="004716B4" w:rsidRPr="0051031A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>0.10 (0.39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D33D6F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-2.55 (7.97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E8A9CE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-6.34 (2.65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C745E8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39 (0.24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D1E212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80 (0.04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DAB212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1.06 (0.32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EE14BC" w14:textId="67D6A752" w:rsidR="004716B4" w:rsidRPr="00F31FEF" w:rsidRDefault="008D5321" w:rsidP="003D4BAE">
            <w:pPr>
              <w:rPr>
                <w:b/>
                <w:bCs/>
                <w:sz w:val="20"/>
                <w:szCs w:val="20"/>
                <w:highlight w:val="red"/>
              </w:rPr>
            </w:pPr>
            <w:r w:rsidRPr="00F31FEF">
              <w:rPr>
                <w:b/>
                <w:bCs/>
                <w:sz w:val="20"/>
                <w:szCs w:val="20"/>
              </w:rPr>
              <w:t>0.00 (24.00)</w:t>
            </w:r>
            <w:r w:rsidRPr="00F31FEF" w:rsidDel="008D5321">
              <w:rPr>
                <w:b/>
                <w:bCs/>
                <w:sz w:val="20"/>
                <w:szCs w:val="20"/>
                <w:highlight w:val="red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9E52FB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20 </w:t>
            </w:r>
          </w:p>
          <w:p w14:paraId="3BE22320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3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6A6873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94 </w:t>
            </w:r>
          </w:p>
          <w:p w14:paraId="2635FE36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09)</w:t>
            </w:r>
          </w:p>
        </w:tc>
      </w:tr>
      <w:tr w:rsidR="004716B4" w:rsidRPr="0043778A" w14:paraId="1A7500F4" w14:textId="77777777" w:rsidTr="003D4BAE">
        <w:trPr>
          <w:gridAfter w:val="1"/>
          <w:wAfter w:w="90" w:type="dxa"/>
          <w:trHeight w:val="4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AE21B" w14:textId="77777777" w:rsidR="004716B4" w:rsidRPr="0043778A" w:rsidRDefault="004716B4" w:rsidP="003D4BAE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11BAC" w14:textId="77777777" w:rsidR="004716B4" w:rsidRPr="0043778A" w:rsidRDefault="004716B4" w:rsidP="003D4BAE">
            <w:pPr>
              <w:jc w:val="right"/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bachelor’s degre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1F7313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10 (0.32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8E4E5C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44 (0.41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60EA94" w14:textId="77777777" w:rsidR="004716B4" w:rsidRPr="0051031A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>0.32 (0.87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13EA5C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85 (5.05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12A6EA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-6.83 (5.74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9A0A2A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50 (0.19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84DF12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81 (0.06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6EB271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1.04 (0.19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C09164" w14:textId="30DDE34F" w:rsidR="004716B4" w:rsidRPr="00F31FEF" w:rsidRDefault="008D5321" w:rsidP="003D4BAE">
            <w:pPr>
              <w:rPr>
                <w:b/>
                <w:bCs/>
                <w:sz w:val="20"/>
                <w:szCs w:val="20"/>
                <w:highlight w:val="red"/>
              </w:rPr>
            </w:pPr>
            <w:r w:rsidRPr="00F31FEF">
              <w:rPr>
                <w:b/>
                <w:bCs/>
                <w:sz w:val="20"/>
                <w:szCs w:val="20"/>
              </w:rPr>
              <w:t>-4.00 (21.50)</w:t>
            </w:r>
            <w:r w:rsidRPr="00F31FEF" w:rsidDel="008D5321">
              <w:rPr>
                <w:b/>
                <w:bCs/>
                <w:sz w:val="20"/>
                <w:szCs w:val="20"/>
                <w:highlight w:val="red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9651DD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36 </w:t>
            </w:r>
          </w:p>
          <w:p w14:paraId="6CCF6F63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3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F11C94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94 </w:t>
            </w:r>
          </w:p>
          <w:p w14:paraId="78E23E17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19)</w:t>
            </w:r>
          </w:p>
        </w:tc>
      </w:tr>
      <w:tr w:rsidR="004716B4" w:rsidRPr="0043778A" w14:paraId="28697D97" w14:textId="77777777" w:rsidTr="003D4BAE">
        <w:trPr>
          <w:gridAfter w:val="1"/>
          <w:wAfter w:w="90" w:type="dxa"/>
          <w:trHeight w:val="460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B24937" w14:textId="77777777" w:rsidR="004716B4" w:rsidRPr="0043778A" w:rsidRDefault="004716B4" w:rsidP="003D4BAE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F7BC6" w14:textId="77777777" w:rsidR="004716B4" w:rsidRPr="0043778A" w:rsidRDefault="004716B4" w:rsidP="003D4BAE">
            <w:pPr>
              <w:jc w:val="right"/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&gt;bachelor’s degre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2C4EFF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17 (0.31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DF4E0C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56 (0.43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C21227" w14:textId="77777777" w:rsidR="004716B4" w:rsidRPr="0051031A" w:rsidRDefault="004716B4" w:rsidP="003D4BAE">
            <w:pPr>
              <w:rPr>
                <w:b/>
                <w:bCs/>
                <w:sz w:val="20"/>
                <w:szCs w:val="20"/>
              </w:rPr>
            </w:pPr>
            <w:r w:rsidRPr="0051031A">
              <w:rPr>
                <w:b/>
                <w:bCs/>
                <w:sz w:val="20"/>
                <w:szCs w:val="20"/>
              </w:rPr>
              <w:t>0.05 (0.09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3F3C4E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-0.12 (4.96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F969E2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-5.65 (5.32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FCC27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44 (0.22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27F832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83 (0.08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694BBD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1.04 (0.09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8B66A2" w14:textId="4B662477" w:rsidR="004716B4" w:rsidRPr="00F31FEF" w:rsidRDefault="008D5321" w:rsidP="003D4BAE">
            <w:pPr>
              <w:rPr>
                <w:b/>
                <w:bCs/>
                <w:sz w:val="20"/>
                <w:szCs w:val="20"/>
                <w:highlight w:val="red"/>
              </w:rPr>
            </w:pPr>
            <w:r w:rsidRPr="00F31FEF">
              <w:rPr>
                <w:b/>
                <w:bCs/>
                <w:sz w:val="20"/>
                <w:szCs w:val="20"/>
              </w:rPr>
              <w:t>-20.00 (61.00)</w:t>
            </w:r>
            <w:r w:rsidRPr="00F31FEF" w:rsidDel="008D5321">
              <w:rPr>
                <w:b/>
                <w:bCs/>
                <w:sz w:val="20"/>
                <w:szCs w:val="20"/>
                <w:highlight w:val="red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ED0794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29 </w:t>
            </w:r>
          </w:p>
          <w:p w14:paraId="3E48917B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2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01F7ED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90 </w:t>
            </w:r>
          </w:p>
          <w:p w14:paraId="4390E337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16)</w:t>
            </w:r>
          </w:p>
        </w:tc>
      </w:tr>
      <w:tr w:rsidR="004716B4" w:rsidRPr="0043778A" w14:paraId="1D40FE0D" w14:textId="77777777" w:rsidTr="003D4BAE">
        <w:trPr>
          <w:gridAfter w:val="1"/>
          <w:wAfter w:w="90" w:type="dxa"/>
          <w:trHeight w:val="460"/>
        </w:trPr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03C92B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Incom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631F" w14:textId="77777777" w:rsidR="004716B4" w:rsidRPr="0043778A" w:rsidRDefault="004716B4" w:rsidP="003D4BAE">
            <w:pPr>
              <w:jc w:val="right"/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&lt;$50,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6C5057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09 (0.09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2D64D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47 (0.45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F40065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11 (0.4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BFF3EB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-2.55 (6.37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FD2DF3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-6.31 (3.29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D8AA3A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39 (0.24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0762F0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80 (0.05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6B725F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1.10 (0.25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0F709F" w14:textId="2891D01C" w:rsidR="004716B4" w:rsidRPr="00F31FEF" w:rsidRDefault="008D5321" w:rsidP="003D4BAE">
            <w:pPr>
              <w:rPr>
                <w:sz w:val="20"/>
                <w:szCs w:val="20"/>
                <w:highlight w:val="red"/>
              </w:rPr>
            </w:pPr>
            <w:r w:rsidRPr="008D5321">
              <w:rPr>
                <w:sz w:val="20"/>
                <w:szCs w:val="20"/>
              </w:rPr>
              <w:t>-6.00 (38.00)</w:t>
            </w:r>
            <w:r w:rsidRPr="00F31FEF" w:rsidDel="008D5321">
              <w:rPr>
                <w:sz w:val="20"/>
                <w:szCs w:val="20"/>
                <w:highlight w:val="red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02987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19 </w:t>
            </w:r>
          </w:p>
          <w:p w14:paraId="4F25E87F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2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5542C6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93 </w:t>
            </w:r>
          </w:p>
          <w:p w14:paraId="6DEFA2AF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18)</w:t>
            </w:r>
          </w:p>
        </w:tc>
      </w:tr>
      <w:tr w:rsidR="004716B4" w:rsidRPr="0043778A" w14:paraId="0E64FF22" w14:textId="77777777" w:rsidTr="003D4BAE">
        <w:trPr>
          <w:gridAfter w:val="1"/>
          <w:wAfter w:w="90" w:type="dxa"/>
          <w:trHeight w:val="4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EF08B" w14:textId="77777777" w:rsidR="004716B4" w:rsidRPr="0043778A" w:rsidRDefault="004716B4" w:rsidP="003D4BAE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EAB4" w14:textId="77777777" w:rsidR="004716B4" w:rsidRPr="0043778A" w:rsidRDefault="004716B4" w:rsidP="003D4BAE">
            <w:pPr>
              <w:jc w:val="right"/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$50,000-$100,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BEA594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18 (0.40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E2DC5C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55 (0.36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2C74BD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10 (0.3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873CCC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42 (6.2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341230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-5.95 (5.42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AA7821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44 (0.23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CF68C7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0.81 (0.06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F34527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1.03 (0.17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B0BF1B" w14:textId="7CE984B4" w:rsidR="004716B4" w:rsidRPr="00F31FEF" w:rsidRDefault="008D5321" w:rsidP="003D4BAE">
            <w:pPr>
              <w:rPr>
                <w:sz w:val="20"/>
                <w:szCs w:val="20"/>
                <w:highlight w:val="red"/>
              </w:rPr>
            </w:pPr>
            <w:r w:rsidRPr="008D5321">
              <w:rPr>
                <w:sz w:val="20"/>
                <w:szCs w:val="20"/>
              </w:rPr>
              <w:t>-7.00 (23.00)</w:t>
            </w:r>
            <w:r w:rsidRPr="00F31FEF" w:rsidDel="008D5321">
              <w:rPr>
                <w:sz w:val="20"/>
                <w:szCs w:val="20"/>
                <w:highlight w:val="red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A07C20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36 </w:t>
            </w:r>
          </w:p>
          <w:p w14:paraId="15C6A148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3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60FD7" w14:textId="77777777" w:rsidR="004716B4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 xml:space="preserve">0.92 </w:t>
            </w:r>
          </w:p>
          <w:p w14:paraId="4F3A65EC" w14:textId="77777777" w:rsidR="004716B4" w:rsidRPr="0043778A" w:rsidRDefault="004716B4" w:rsidP="003D4BAE">
            <w:pPr>
              <w:rPr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(0.18)</w:t>
            </w:r>
          </w:p>
        </w:tc>
      </w:tr>
      <w:tr w:rsidR="004716B4" w:rsidRPr="0043778A" w14:paraId="60127433" w14:textId="77777777" w:rsidTr="003D4BAE">
        <w:trPr>
          <w:gridAfter w:val="1"/>
          <w:wAfter w:w="90" w:type="dxa"/>
          <w:trHeight w:val="460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9C6888" w14:textId="77777777" w:rsidR="004716B4" w:rsidRPr="00AB016F" w:rsidRDefault="004716B4" w:rsidP="003D4BAE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3178D" w14:textId="77777777" w:rsidR="004716B4" w:rsidRPr="00AB016F" w:rsidRDefault="004716B4" w:rsidP="003D4BAE">
            <w:pPr>
              <w:jc w:val="right"/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&gt;$100,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8B5683" w14:textId="77777777" w:rsidR="004716B4" w:rsidRPr="00AB016F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0.10 (0.15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82B4B5" w14:textId="77777777" w:rsidR="004716B4" w:rsidRPr="00AB016F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0.52 (0.53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B6AC8" w14:textId="77777777" w:rsidR="004716B4" w:rsidRPr="00AB016F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0.10 (0.47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1C4B22" w14:textId="77777777" w:rsidR="004716B4" w:rsidRPr="00AB016F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-0.04 (4.95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B0DFA" w14:textId="77777777" w:rsidR="004716B4" w:rsidRPr="00AB016F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-7.28 (1.89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D3F342" w14:textId="77777777" w:rsidR="004716B4" w:rsidRPr="00AB016F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0.47 (0.13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27F0BC" w14:textId="77777777" w:rsidR="004716B4" w:rsidRPr="00AB016F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0.82 (0.07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4B3A42" w14:textId="77777777" w:rsidR="004716B4" w:rsidRPr="00AB016F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1.03 (0.12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06C747" w14:textId="2594F8FC" w:rsidR="004716B4" w:rsidRPr="00F31FEF" w:rsidRDefault="008D5321" w:rsidP="003D4BAE">
            <w:pPr>
              <w:rPr>
                <w:sz w:val="20"/>
                <w:szCs w:val="20"/>
                <w:highlight w:val="red"/>
              </w:rPr>
            </w:pPr>
            <w:r w:rsidRPr="008D5321">
              <w:rPr>
                <w:sz w:val="20"/>
                <w:szCs w:val="20"/>
              </w:rPr>
              <w:t>-2.00 (38.00)</w:t>
            </w:r>
            <w:r w:rsidRPr="00F31FEF" w:rsidDel="008D5321">
              <w:rPr>
                <w:sz w:val="20"/>
                <w:szCs w:val="20"/>
                <w:highlight w:val="red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7A556" w14:textId="77777777" w:rsidR="004716B4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 xml:space="preserve">0.32 </w:t>
            </w:r>
          </w:p>
          <w:p w14:paraId="1B2EDD70" w14:textId="77777777" w:rsidR="004716B4" w:rsidRPr="00AB016F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(0.3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F1DBA4" w14:textId="77777777" w:rsidR="004716B4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 xml:space="preserve">0.94 </w:t>
            </w:r>
          </w:p>
          <w:p w14:paraId="2C840722" w14:textId="77777777" w:rsidR="004716B4" w:rsidRPr="00AB016F" w:rsidRDefault="004716B4" w:rsidP="003D4BAE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(0.10)</w:t>
            </w:r>
          </w:p>
        </w:tc>
      </w:tr>
      <w:tr w:rsidR="004716B4" w:rsidRPr="0043778A" w14:paraId="7AC87A97" w14:textId="77777777" w:rsidTr="003D4BAE">
        <w:trPr>
          <w:trHeight w:val="460"/>
        </w:trPr>
        <w:tc>
          <w:tcPr>
            <w:tcW w:w="1296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EAE97C8" w14:textId="14B29D69" w:rsidR="00466A23" w:rsidRDefault="00466A23" w:rsidP="003D4BA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E6C77">
              <w:rPr>
                <w:color w:val="000000" w:themeColor="text1"/>
                <w:sz w:val="20"/>
                <w:szCs w:val="20"/>
              </w:rPr>
              <w:t xml:space="preserve">Bolded </w:t>
            </w:r>
            <w:r>
              <w:rPr>
                <w:color w:val="000000" w:themeColor="text1"/>
                <w:sz w:val="20"/>
                <w:szCs w:val="20"/>
              </w:rPr>
              <w:t>cells</w:t>
            </w:r>
            <w:r w:rsidRPr="001E6C77">
              <w:rPr>
                <w:color w:val="000000" w:themeColor="text1"/>
                <w:sz w:val="20"/>
                <w:szCs w:val="20"/>
              </w:rPr>
              <w:t xml:space="preserve"> indicate </w:t>
            </w:r>
            <w:r w:rsidR="0048341B">
              <w:rPr>
                <w:color w:val="000000" w:themeColor="text1"/>
                <w:sz w:val="20"/>
                <w:szCs w:val="20"/>
              </w:rPr>
              <w:t xml:space="preserve">a main effect of condition with </w:t>
            </w:r>
            <w:r w:rsidRPr="001E6C77">
              <w:rPr>
                <w:color w:val="000000" w:themeColor="text1"/>
                <w:sz w:val="20"/>
                <w:szCs w:val="20"/>
              </w:rPr>
              <w:t>p &lt; 0.05 before, but not after, adjustment for multiple comparisons</w:t>
            </w:r>
            <w:r w:rsidRPr="001C223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B06466C" w14:textId="5F3D8D4A" w:rsidR="004716B4" w:rsidRPr="007F760F" w:rsidRDefault="00367618" w:rsidP="003D4BA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talicized</w:t>
            </w:r>
            <w:r w:rsidR="00685025">
              <w:rPr>
                <w:color w:val="000000" w:themeColor="text1"/>
                <w:sz w:val="20"/>
                <w:szCs w:val="20"/>
              </w:rPr>
              <w:t xml:space="preserve"> cells</w:t>
            </w:r>
            <w:r w:rsidR="00685025" w:rsidRPr="001E6C77">
              <w:rPr>
                <w:color w:val="000000" w:themeColor="text1"/>
                <w:sz w:val="20"/>
                <w:szCs w:val="20"/>
              </w:rPr>
              <w:t xml:space="preserve"> indicate </w:t>
            </w:r>
            <w:r w:rsidR="0048341B">
              <w:rPr>
                <w:color w:val="000000" w:themeColor="text1"/>
                <w:sz w:val="20"/>
                <w:szCs w:val="20"/>
              </w:rPr>
              <w:t xml:space="preserve">a main effect of condition with </w:t>
            </w:r>
            <w:r w:rsidR="00685025" w:rsidRPr="001E6C77">
              <w:rPr>
                <w:color w:val="000000" w:themeColor="text1"/>
                <w:sz w:val="20"/>
                <w:szCs w:val="20"/>
              </w:rPr>
              <w:t xml:space="preserve">p &lt; 0.05 </w:t>
            </w:r>
            <w:r w:rsidR="00685025">
              <w:rPr>
                <w:color w:val="000000" w:themeColor="text1"/>
                <w:sz w:val="20"/>
                <w:szCs w:val="20"/>
              </w:rPr>
              <w:t>after</w:t>
            </w:r>
            <w:r w:rsidR="00685025" w:rsidRPr="001E6C77">
              <w:rPr>
                <w:color w:val="000000" w:themeColor="text1"/>
                <w:sz w:val="20"/>
                <w:szCs w:val="20"/>
              </w:rPr>
              <w:t xml:space="preserve"> adjustment for multiple comparisons</w:t>
            </w:r>
          </w:p>
        </w:tc>
      </w:tr>
      <w:tr w:rsidR="004716B4" w:rsidRPr="0043778A" w14:paraId="323D82BB" w14:textId="77777777" w:rsidTr="003D4BAE">
        <w:trPr>
          <w:trHeight w:val="460"/>
        </w:trPr>
        <w:tc>
          <w:tcPr>
            <w:tcW w:w="1296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C6E53CF" w14:textId="77777777" w:rsidR="004716B4" w:rsidRDefault="004716B4" w:rsidP="003D4BAE">
            <w:pPr>
              <w:rPr>
                <w:sz w:val="20"/>
                <w:szCs w:val="20"/>
                <w:vertAlign w:val="superscript"/>
              </w:rPr>
            </w:pPr>
          </w:p>
          <w:p w14:paraId="14C42858" w14:textId="77777777" w:rsidR="003D4BAE" w:rsidRDefault="003D4BAE" w:rsidP="003D4BAE">
            <w:pPr>
              <w:rPr>
                <w:sz w:val="20"/>
                <w:szCs w:val="20"/>
                <w:vertAlign w:val="superscript"/>
              </w:rPr>
            </w:pPr>
          </w:p>
          <w:p w14:paraId="7813FF7E" w14:textId="2F9225E2" w:rsidR="003D4BAE" w:rsidRPr="0043778A" w:rsidRDefault="003D4BAE" w:rsidP="003D4BAE">
            <w:pPr>
              <w:rPr>
                <w:sz w:val="20"/>
                <w:szCs w:val="20"/>
                <w:vertAlign w:val="superscript"/>
              </w:rPr>
            </w:pPr>
          </w:p>
        </w:tc>
      </w:tr>
    </w:tbl>
    <w:p w14:paraId="047A984E" w14:textId="36CF10DD" w:rsidR="0011795A" w:rsidRDefault="0011795A"/>
    <w:p w14:paraId="1C434D99" w14:textId="77777777" w:rsidR="009144F4" w:rsidRPr="0043778A" w:rsidRDefault="009144F4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13050" w:type="dxa"/>
        <w:tblLayout w:type="fixed"/>
        <w:tblLook w:val="04A0" w:firstRow="1" w:lastRow="0" w:firstColumn="1" w:lastColumn="0" w:noHBand="0" w:noVBand="1"/>
      </w:tblPr>
      <w:tblGrid>
        <w:gridCol w:w="2430"/>
        <w:gridCol w:w="893"/>
        <w:gridCol w:w="893"/>
        <w:gridCol w:w="893"/>
        <w:gridCol w:w="893"/>
        <w:gridCol w:w="893"/>
        <w:gridCol w:w="893"/>
        <w:gridCol w:w="893"/>
        <w:gridCol w:w="893"/>
        <w:gridCol w:w="1123"/>
        <w:gridCol w:w="1123"/>
        <w:gridCol w:w="778"/>
        <w:gridCol w:w="345"/>
        <w:gridCol w:w="107"/>
      </w:tblGrid>
      <w:tr w:rsidR="004716B4" w:rsidRPr="0043778A" w14:paraId="3F965A54" w14:textId="77777777" w:rsidTr="004716B4">
        <w:trPr>
          <w:gridAfter w:val="2"/>
          <w:wAfter w:w="452" w:type="dxa"/>
          <w:trHeight w:val="20"/>
        </w:trPr>
        <w:tc>
          <w:tcPr>
            <w:tcW w:w="12598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</w:tcPr>
          <w:p w14:paraId="4C0A3B6B" w14:textId="4F1B97CB" w:rsidR="004716B4" w:rsidRPr="00F31FEF" w:rsidRDefault="004716B4" w:rsidP="004716B4">
            <w:pPr>
              <w:rPr>
                <w:sz w:val="20"/>
                <w:szCs w:val="20"/>
              </w:rPr>
            </w:pPr>
            <w:r w:rsidRPr="00F31FEF">
              <w:rPr>
                <w:b/>
                <w:bCs/>
                <w:sz w:val="20"/>
                <w:szCs w:val="20"/>
              </w:rPr>
              <w:t xml:space="preserve">Supplemental Table </w:t>
            </w:r>
            <w:r w:rsidR="003D4BAE">
              <w:rPr>
                <w:b/>
                <w:bCs/>
                <w:sz w:val="20"/>
                <w:szCs w:val="20"/>
              </w:rPr>
              <w:t>3</w:t>
            </w:r>
            <w:r w:rsidRPr="00F31FEF">
              <w:rPr>
                <w:b/>
                <w:bCs/>
                <w:sz w:val="20"/>
                <w:szCs w:val="20"/>
              </w:rPr>
              <w:t xml:space="preserve">. </w:t>
            </w:r>
            <w:r w:rsidR="00491C32" w:rsidRPr="00F31FEF">
              <w:rPr>
                <w:b/>
                <w:bCs/>
                <w:sz w:val="20"/>
                <w:szCs w:val="20"/>
              </w:rPr>
              <w:t>Spearman’s rank correlation coefficient</w:t>
            </w:r>
            <w:r w:rsidR="00491C32" w:rsidRPr="00F31FEF" w:rsidDel="00491C32">
              <w:rPr>
                <w:b/>
                <w:bCs/>
                <w:sz w:val="20"/>
                <w:szCs w:val="20"/>
              </w:rPr>
              <w:t xml:space="preserve"> </w:t>
            </w:r>
            <w:r w:rsidRPr="00F31FEF">
              <w:rPr>
                <w:b/>
                <w:bCs/>
                <w:sz w:val="20"/>
                <w:szCs w:val="20"/>
              </w:rPr>
              <w:t>between decision-making variables and continuous participant characteristics</w:t>
            </w:r>
          </w:p>
        </w:tc>
      </w:tr>
      <w:tr w:rsidR="004716B4" w:rsidRPr="0043778A" w14:paraId="7F3E3AC4" w14:textId="77777777" w:rsidTr="008B1DCA">
        <w:trPr>
          <w:trHeight w:val="2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01329F" w14:textId="77777777" w:rsidR="004716B4" w:rsidRDefault="004716B4" w:rsidP="004716B4">
            <w:pPr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FFDD12" w14:textId="75D87E3B" w:rsidR="004716B4" w:rsidRPr="00856AF6" w:rsidRDefault="004716B4" w:rsidP="008B1DCA">
            <w:pPr>
              <w:rPr>
                <w:color w:val="000000" w:themeColor="text1"/>
                <w:sz w:val="20"/>
                <w:szCs w:val="20"/>
              </w:rPr>
            </w:pPr>
            <w:r w:rsidRPr="00701DFE">
              <w:rPr>
                <w:color w:val="000000" w:themeColor="text1"/>
              </w:rPr>
              <w:t>ø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D0D72D" w14:textId="0D6F9D7D" w:rsidR="004716B4" w:rsidRPr="00856AF6" w:rsidRDefault="004716B4" w:rsidP="008B1DCA">
            <w:pPr>
              <w:rPr>
                <w:color w:val="000000" w:themeColor="text1"/>
                <w:sz w:val="20"/>
                <w:szCs w:val="20"/>
              </w:rPr>
            </w:pPr>
            <w:r w:rsidRPr="00701DFE">
              <w:rPr>
                <w:color w:val="000000" w:themeColor="text1"/>
              </w:rPr>
              <w:t>α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DBB8CE" w14:textId="0DF98839" w:rsidR="004716B4" w:rsidRPr="00856AF6" w:rsidRDefault="004716B4" w:rsidP="008B1DCA">
            <w:pPr>
              <w:rPr>
                <w:color w:val="000000" w:themeColor="text1"/>
                <w:sz w:val="20"/>
                <w:szCs w:val="20"/>
              </w:rPr>
            </w:pPr>
            <w:r w:rsidRPr="00701DFE">
              <w:rPr>
                <w:color w:val="000000" w:themeColor="text1"/>
              </w:rPr>
              <w:t>λ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4DA069" w14:textId="38EBB4F2" w:rsidR="004716B4" w:rsidRPr="00856AF6" w:rsidRDefault="004716B4" w:rsidP="008B1DC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01DFE">
              <w:rPr>
                <w:i/>
                <w:iCs/>
                <w:color w:val="000000" w:themeColor="text1"/>
              </w:rPr>
              <w:t>ε</w:t>
            </w:r>
            <w:r w:rsidRPr="00701DFE">
              <w:rPr>
                <w:color w:val="000000" w:themeColor="text1"/>
                <w:vertAlign w:val="subscript"/>
              </w:rPr>
              <w:t>po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0FB35C" w14:textId="45897145" w:rsidR="004716B4" w:rsidRPr="00856AF6" w:rsidRDefault="004716B4" w:rsidP="008B1DC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01DFE">
              <w:rPr>
                <w:i/>
                <w:iCs/>
                <w:color w:val="000000" w:themeColor="text1"/>
              </w:rPr>
              <w:t>ε</w:t>
            </w:r>
            <w:r>
              <w:rPr>
                <w:color w:val="000000" w:themeColor="text1"/>
                <w:vertAlign w:val="subscript"/>
              </w:rPr>
              <w:t>neg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60BABF" w14:textId="44CB373D" w:rsidR="004716B4" w:rsidRPr="00856AF6" w:rsidRDefault="004716B4" w:rsidP="008B1DC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E90190" w14:textId="3F56FCC8" w:rsidR="004716B4" w:rsidRPr="00EC1D0E" w:rsidRDefault="00EC1D0E" w:rsidP="008B1DC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C1D0E">
              <w:rPr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EDB26C" w14:textId="333F5144" w:rsidR="004716B4" w:rsidRPr="00D343F4" w:rsidRDefault="004716B4" w:rsidP="008B1DC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16346">
              <w:rPr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E2D385" w14:textId="4549C628" w:rsidR="004716B4" w:rsidRPr="00F31FEF" w:rsidRDefault="004716B4" w:rsidP="008B1DC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31FEF">
              <w:rPr>
                <w:sz w:val="20"/>
                <w:szCs w:val="20"/>
              </w:rPr>
              <w:t>Netscore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D95993" w14:textId="53748F53" w:rsidR="004716B4" w:rsidRPr="00856AF6" w:rsidRDefault="004716B4" w:rsidP="008B1DCA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in-Stay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4E4873" w14:textId="78A8F571" w:rsidR="004716B4" w:rsidRPr="00856AF6" w:rsidRDefault="004716B4" w:rsidP="008B1DCA">
            <w:pPr>
              <w:rPr>
                <w:color w:val="000000"/>
                <w:sz w:val="20"/>
                <w:szCs w:val="20"/>
              </w:rPr>
            </w:pPr>
            <w:r w:rsidRPr="0043778A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ose-Shift</w:t>
            </w:r>
          </w:p>
        </w:tc>
      </w:tr>
      <w:tr w:rsidR="004716B4" w:rsidRPr="0043778A" w14:paraId="1607ACAC" w14:textId="77777777" w:rsidTr="004716B4">
        <w:trPr>
          <w:gridAfter w:val="1"/>
          <w:wAfter w:w="107" w:type="dxa"/>
          <w:trHeight w:val="2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B29D15" w14:textId="77777777" w:rsidR="00950A2D" w:rsidRPr="00AB016F" w:rsidRDefault="00950A2D" w:rsidP="0095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FB50D0" w14:textId="77777777" w:rsidR="00950A2D" w:rsidRPr="00856AF6" w:rsidRDefault="00950A2D" w:rsidP="00950A2D">
            <w:pPr>
              <w:rPr>
                <w:color w:val="000000" w:themeColor="text1"/>
                <w:sz w:val="20"/>
                <w:szCs w:val="20"/>
              </w:rPr>
            </w:pPr>
            <w:r w:rsidRPr="00856AF6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580957" w14:textId="77777777" w:rsidR="00950A2D" w:rsidRPr="00856AF6" w:rsidRDefault="00950A2D" w:rsidP="00950A2D">
            <w:pPr>
              <w:rPr>
                <w:color w:val="000000" w:themeColor="text1"/>
                <w:sz w:val="20"/>
                <w:szCs w:val="20"/>
              </w:rPr>
            </w:pPr>
            <w:r w:rsidRPr="00856AF6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6B16EA" w14:textId="77777777" w:rsidR="00950A2D" w:rsidRPr="00856AF6" w:rsidRDefault="00950A2D" w:rsidP="00950A2D">
            <w:pPr>
              <w:rPr>
                <w:color w:val="000000" w:themeColor="text1"/>
                <w:sz w:val="20"/>
                <w:szCs w:val="20"/>
              </w:rPr>
            </w:pPr>
            <w:r w:rsidRPr="00856AF6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5ACD59" w14:textId="77777777" w:rsidR="00950A2D" w:rsidRPr="00856AF6" w:rsidRDefault="00950A2D" w:rsidP="00950A2D">
            <w:pPr>
              <w:rPr>
                <w:color w:val="000000" w:themeColor="text1"/>
                <w:sz w:val="20"/>
                <w:szCs w:val="20"/>
              </w:rPr>
            </w:pPr>
            <w:r w:rsidRPr="00856AF6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84ADF7" w14:textId="77777777" w:rsidR="00950A2D" w:rsidRPr="00856AF6" w:rsidRDefault="00950A2D" w:rsidP="00950A2D">
            <w:pPr>
              <w:rPr>
                <w:color w:val="000000" w:themeColor="text1"/>
                <w:sz w:val="20"/>
                <w:szCs w:val="20"/>
              </w:rPr>
            </w:pPr>
            <w:r w:rsidRPr="00856AF6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12C661" w14:textId="77777777" w:rsidR="00950A2D" w:rsidRPr="00856AF6" w:rsidRDefault="00950A2D" w:rsidP="00950A2D">
            <w:pPr>
              <w:rPr>
                <w:color w:val="000000" w:themeColor="text1"/>
                <w:sz w:val="20"/>
                <w:szCs w:val="20"/>
              </w:rPr>
            </w:pPr>
            <w:r w:rsidRPr="00856AF6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515593" w14:textId="77777777" w:rsidR="00950A2D" w:rsidRPr="00856AF6" w:rsidRDefault="00950A2D" w:rsidP="00950A2D">
            <w:pPr>
              <w:rPr>
                <w:color w:val="000000" w:themeColor="text1"/>
                <w:sz w:val="20"/>
                <w:szCs w:val="20"/>
              </w:rPr>
            </w:pPr>
            <w:r w:rsidRPr="00856AF6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4CB62D" w14:textId="1DDE54A3" w:rsidR="00950A2D" w:rsidRPr="00D343F4" w:rsidRDefault="00950A2D" w:rsidP="00950A2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343F4">
              <w:rPr>
                <w:b/>
                <w:bCs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F5CB03" w14:textId="2C3BB0E1" w:rsidR="00950A2D" w:rsidRPr="00F31FEF" w:rsidRDefault="00950A2D" w:rsidP="00950A2D">
            <w:pPr>
              <w:rPr>
                <w:color w:val="000000" w:themeColor="text1"/>
                <w:sz w:val="20"/>
                <w:szCs w:val="20"/>
              </w:rPr>
            </w:pPr>
            <w:r w:rsidRPr="00F31FEF">
              <w:rPr>
                <w:color w:val="000000" w:themeColor="text1"/>
                <w:sz w:val="20"/>
                <w:szCs w:val="20"/>
              </w:rPr>
              <w:t>0.0</w:t>
            </w:r>
            <w:r w:rsidR="00491C32" w:rsidRPr="00F31FE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7A3D3C" w14:textId="77777777" w:rsidR="00950A2D" w:rsidRPr="00856AF6" w:rsidRDefault="00950A2D" w:rsidP="00950A2D">
            <w:pPr>
              <w:rPr>
                <w:color w:val="000000"/>
                <w:sz w:val="20"/>
                <w:szCs w:val="20"/>
              </w:rPr>
            </w:pPr>
            <w:r w:rsidRPr="00856AF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8BE61C" w14:textId="77777777" w:rsidR="00950A2D" w:rsidRPr="00856AF6" w:rsidRDefault="00950A2D" w:rsidP="00950A2D">
            <w:pPr>
              <w:rPr>
                <w:color w:val="000000"/>
                <w:sz w:val="20"/>
                <w:szCs w:val="20"/>
              </w:rPr>
            </w:pPr>
            <w:r w:rsidRPr="00856AF6">
              <w:rPr>
                <w:color w:val="000000"/>
                <w:sz w:val="20"/>
                <w:szCs w:val="20"/>
              </w:rPr>
              <w:t>-0.13</w:t>
            </w:r>
          </w:p>
        </w:tc>
      </w:tr>
      <w:tr w:rsidR="004716B4" w:rsidRPr="0043778A" w14:paraId="4CC7BAF4" w14:textId="77777777" w:rsidTr="004716B4">
        <w:trPr>
          <w:gridAfter w:val="1"/>
          <w:wAfter w:w="107" w:type="dxa"/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AAF00" w14:textId="77777777" w:rsidR="00950A2D" w:rsidRPr="00AB016F" w:rsidRDefault="00950A2D" w:rsidP="00950A2D">
            <w:pPr>
              <w:rPr>
                <w:sz w:val="20"/>
                <w:szCs w:val="20"/>
              </w:rPr>
            </w:pPr>
            <w:r w:rsidRPr="00AB016F">
              <w:rPr>
                <w:sz w:val="20"/>
                <w:szCs w:val="20"/>
              </w:rPr>
              <w:t>A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1BB1B" w14:textId="2926BAF5" w:rsidR="00950A2D" w:rsidRPr="00442833" w:rsidRDefault="00950A2D" w:rsidP="00950A2D">
            <w:pPr>
              <w:rPr>
                <w:sz w:val="20"/>
                <w:szCs w:val="20"/>
              </w:rPr>
            </w:pPr>
            <w:r w:rsidRPr="00442833">
              <w:rPr>
                <w:color w:val="000000" w:themeColor="text1"/>
                <w:sz w:val="20"/>
                <w:szCs w:val="20"/>
              </w:rPr>
              <w:t>0.3</w:t>
            </w:r>
            <w:r w:rsidR="0032704A">
              <w:rPr>
                <w:color w:val="000000" w:themeColor="text1"/>
                <w:sz w:val="20"/>
                <w:szCs w:val="20"/>
              </w:rPr>
              <w:t>5</w:t>
            </w:r>
            <w:r w:rsidR="00442833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3B16F" w14:textId="6DC10F84" w:rsidR="00950A2D" w:rsidRPr="00D343F4" w:rsidRDefault="00950A2D" w:rsidP="00950A2D">
            <w:pPr>
              <w:rPr>
                <w:b/>
                <w:bCs/>
                <w:sz w:val="20"/>
                <w:szCs w:val="20"/>
              </w:rPr>
            </w:pPr>
            <w:r w:rsidRPr="00D343F4">
              <w:rPr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D64D43">
              <w:rPr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AB2C3" w14:textId="08FD608A" w:rsidR="00950A2D" w:rsidRPr="00AB016F" w:rsidRDefault="00950A2D" w:rsidP="00950A2D">
            <w:pPr>
              <w:rPr>
                <w:sz w:val="20"/>
                <w:szCs w:val="20"/>
              </w:rPr>
            </w:pPr>
            <w:r w:rsidRPr="00AB016F">
              <w:rPr>
                <w:color w:val="000000" w:themeColor="text1"/>
                <w:sz w:val="20"/>
                <w:szCs w:val="20"/>
              </w:rPr>
              <w:t>-0.</w:t>
            </w:r>
            <w:r w:rsidR="00D64D43">
              <w:rPr>
                <w:color w:val="000000" w:themeColor="text1"/>
                <w:sz w:val="20"/>
                <w:szCs w:val="20"/>
              </w:rPr>
              <w:t>40</w:t>
            </w:r>
            <w:r w:rsidRPr="00AB016F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8A898" w14:textId="7B6D3578" w:rsidR="00950A2D" w:rsidRPr="00AB016F" w:rsidRDefault="00950A2D" w:rsidP="00950A2D">
            <w:pPr>
              <w:rPr>
                <w:sz w:val="20"/>
                <w:szCs w:val="20"/>
              </w:rPr>
            </w:pPr>
            <w:r w:rsidRPr="00AB016F">
              <w:rPr>
                <w:color w:val="000000" w:themeColor="text1"/>
                <w:sz w:val="20"/>
                <w:szCs w:val="20"/>
              </w:rPr>
              <w:t>0.</w:t>
            </w:r>
            <w:r w:rsidR="00D64D43">
              <w:rPr>
                <w:color w:val="000000" w:themeColor="text1"/>
                <w:sz w:val="20"/>
                <w:szCs w:val="20"/>
              </w:rPr>
              <w:t>49</w:t>
            </w:r>
            <w:r w:rsidRPr="00AB016F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8D38B" w14:textId="27A9244C" w:rsidR="00950A2D" w:rsidRPr="00AB016F" w:rsidRDefault="00950A2D" w:rsidP="00950A2D">
            <w:pPr>
              <w:rPr>
                <w:sz w:val="20"/>
                <w:szCs w:val="20"/>
              </w:rPr>
            </w:pPr>
            <w:r w:rsidRPr="00AB016F">
              <w:rPr>
                <w:color w:val="000000" w:themeColor="text1"/>
                <w:sz w:val="20"/>
                <w:szCs w:val="20"/>
              </w:rPr>
              <w:t>0.0</w:t>
            </w:r>
            <w:r w:rsidR="00D64D4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84CF1" w14:textId="69453094" w:rsidR="00950A2D" w:rsidRPr="00AB016F" w:rsidRDefault="00950A2D" w:rsidP="00950A2D">
            <w:pPr>
              <w:rPr>
                <w:sz w:val="20"/>
                <w:szCs w:val="20"/>
              </w:rPr>
            </w:pPr>
            <w:r w:rsidRPr="00AB016F">
              <w:rPr>
                <w:color w:val="000000" w:themeColor="text1"/>
                <w:sz w:val="20"/>
                <w:szCs w:val="20"/>
              </w:rPr>
              <w:t>-0.2</w:t>
            </w:r>
            <w:r w:rsidR="00D64D4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CA467" w14:textId="1EE23A13" w:rsidR="00950A2D" w:rsidRPr="00AB016F" w:rsidRDefault="00950A2D" w:rsidP="00950A2D">
            <w:pPr>
              <w:rPr>
                <w:sz w:val="20"/>
                <w:szCs w:val="20"/>
              </w:rPr>
            </w:pPr>
            <w:r w:rsidRPr="00AB016F">
              <w:rPr>
                <w:color w:val="000000" w:themeColor="text1"/>
                <w:sz w:val="20"/>
                <w:szCs w:val="20"/>
              </w:rPr>
              <w:t>0.1</w:t>
            </w:r>
            <w:r w:rsidR="00D64D4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BB7CC" w14:textId="67DAA2CC" w:rsidR="00950A2D" w:rsidRPr="00AB016F" w:rsidRDefault="00D64D43" w:rsidP="00950A2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6BF4F" w14:textId="77777777" w:rsidR="00950A2D" w:rsidRPr="00F31FEF" w:rsidRDefault="00950A2D" w:rsidP="00950A2D">
            <w:pPr>
              <w:rPr>
                <w:sz w:val="20"/>
                <w:szCs w:val="20"/>
              </w:rPr>
            </w:pPr>
            <w:r w:rsidRPr="00F31FEF">
              <w:rPr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62E5E" w14:textId="49A45948" w:rsidR="00950A2D" w:rsidRPr="00AB016F" w:rsidRDefault="00950A2D" w:rsidP="00950A2D">
            <w:pPr>
              <w:rPr>
                <w:sz w:val="20"/>
                <w:szCs w:val="20"/>
              </w:rPr>
            </w:pPr>
            <w:r w:rsidRPr="00AB016F">
              <w:rPr>
                <w:color w:val="000000"/>
                <w:sz w:val="20"/>
                <w:szCs w:val="20"/>
              </w:rPr>
              <w:t>0.4</w:t>
            </w:r>
            <w:r w:rsidR="00D64D43">
              <w:rPr>
                <w:color w:val="000000"/>
                <w:sz w:val="20"/>
                <w:szCs w:val="20"/>
              </w:rPr>
              <w:t>7</w:t>
            </w:r>
            <w:r w:rsidRPr="00AB016F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D7895" w14:textId="4101EB95" w:rsidR="00950A2D" w:rsidRPr="00AB016F" w:rsidRDefault="00950A2D" w:rsidP="00950A2D">
            <w:pPr>
              <w:rPr>
                <w:sz w:val="20"/>
                <w:szCs w:val="20"/>
              </w:rPr>
            </w:pPr>
            <w:r w:rsidRPr="00AB016F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716B4" w:rsidRPr="0043778A" w14:paraId="438B538D" w14:textId="77777777" w:rsidTr="00A855DE">
        <w:trPr>
          <w:gridAfter w:val="1"/>
          <w:wAfter w:w="107" w:type="dxa"/>
          <w:trHeight w:val="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54E462" w14:textId="37627E73" w:rsidR="00950A2D" w:rsidRPr="00AB016F" w:rsidRDefault="004716B4" w:rsidP="0095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-standard meal </w:t>
            </w:r>
            <w:r w:rsidR="00950A2D" w:rsidRPr="00AB016F">
              <w:rPr>
                <w:sz w:val="20"/>
                <w:szCs w:val="20"/>
              </w:rPr>
              <w:t>Fullne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B50925" w14:textId="77777777" w:rsidR="00950A2D" w:rsidRPr="005B478E" w:rsidRDefault="00950A2D" w:rsidP="00950A2D">
            <w:pPr>
              <w:rPr>
                <w:sz w:val="20"/>
                <w:szCs w:val="20"/>
              </w:rPr>
            </w:pPr>
            <w:r w:rsidRPr="005B47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2CD42A" w14:textId="77777777" w:rsidR="00950A2D" w:rsidRPr="005B478E" w:rsidRDefault="00950A2D" w:rsidP="00950A2D">
            <w:pPr>
              <w:rPr>
                <w:sz w:val="20"/>
                <w:szCs w:val="20"/>
              </w:rPr>
            </w:pPr>
            <w:r w:rsidRPr="005B478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D435B0" w14:textId="77777777" w:rsidR="00950A2D" w:rsidRPr="005B478E" w:rsidRDefault="00950A2D" w:rsidP="00950A2D">
            <w:pPr>
              <w:rPr>
                <w:sz w:val="20"/>
                <w:szCs w:val="20"/>
              </w:rPr>
            </w:pPr>
            <w:r w:rsidRPr="005B478E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1C601A" w14:textId="77777777" w:rsidR="00950A2D" w:rsidRPr="005B478E" w:rsidRDefault="00950A2D" w:rsidP="00950A2D">
            <w:pPr>
              <w:rPr>
                <w:sz w:val="20"/>
                <w:szCs w:val="20"/>
              </w:rPr>
            </w:pPr>
            <w:r w:rsidRPr="005B478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9FA402" w14:textId="77777777" w:rsidR="00950A2D" w:rsidRPr="005B478E" w:rsidRDefault="00950A2D" w:rsidP="00950A2D">
            <w:pPr>
              <w:rPr>
                <w:sz w:val="20"/>
                <w:szCs w:val="20"/>
              </w:rPr>
            </w:pPr>
            <w:r w:rsidRPr="005B478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639D0C" w14:textId="77777777" w:rsidR="00950A2D" w:rsidRPr="005B478E" w:rsidRDefault="00950A2D" w:rsidP="00950A2D">
            <w:pPr>
              <w:rPr>
                <w:sz w:val="20"/>
                <w:szCs w:val="20"/>
              </w:rPr>
            </w:pPr>
            <w:r w:rsidRPr="005B478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8C914E" w14:textId="77777777" w:rsidR="00950A2D" w:rsidRPr="005B478E" w:rsidRDefault="00950A2D" w:rsidP="00950A2D">
            <w:pPr>
              <w:rPr>
                <w:sz w:val="20"/>
                <w:szCs w:val="20"/>
              </w:rPr>
            </w:pPr>
            <w:r w:rsidRPr="005B478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AF1CCD" w14:textId="77777777" w:rsidR="00950A2D" w:rsidRPr="005B478E" w:rsidRDefault="00950A2D" w:rsidP="00950A2D">
            <w:pPr>
              <w:rPr>
                <w:sz w:val="20"/>
                <w:szCs w:val="20"/>
              </w:rPr>
            </w:pPr>
            <w:r w:rsidRPr="005B478E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F0B88B" w14:textId="46645ABA" w:rsidR="00950A2D" w:rsidRPr="00F31FEF" w:rsidRDefault="000638F8" w:rsidP="0095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E47EB2" w14:textId="77777777" w:rsidR="00950A2D" w:rsidRPr="005B478E" w:rsidRDefault="00950A2D" w:rsidP="00950A2D">
            <w:pPr>
              <w:rPr>
                <w:sz w:val="20"/>
                <w:szCs w:val="20"/>
              </w:rPr>
            </w:pPr>
            <w:r w:rsidRPr="005B478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DD301B" w14:textId="77777777" w:rsidR="00950A2D" w:rsidRPr="005B478E" w:rsidRDefault="00950A2D" w:rsidP="00950A2D">
            <w:pPr>
              <w:rPr>
                <w:sz w:val="20"/>
                <w:szCs w:val="20"/>
              </w:rPr>
            </w:pPr>
            <w:r w:rsidRPr="005B478E"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A855DE" w:rsidRPr="0043778A" w14:paraId="79087AD0" w14:textId="77777777" w:rsidTr="00A855DE">
        <w:trPr>
          <w:gridAfter w:val="1"/>
          <w:wAfter w:w="107" w:type="dxa"/>
          <w:trHeight w:val="20"/>
        </w:trPr>
        <w:tc>
          <w:tcPr>
            <w:tcW w:w="1294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B416C0" w14:textId="1B552986" w:rsidR="00466A23" w:rsidRDefault="00466A23" w:rsidP="00950A2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E6C77">
              <w:rPr>
                <w:color w:val="000000" w:themeColor="text1"/>
                <w:sz w:val="20"/>
                <w:szCs w:val="20"/>
              </w:rPr>
              <w:t>Bolded value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1E6C77">
              <w:rPr>
                <w:color w:val="000000" w:themeColor="text1"/>
                <w:sz w:val="20"/>
                <w:szCs w:val="20"/>
              </w:rPr>
              <w:t xml:space="preserve"> indicate </w:t>
            </w:r>
            <w:r>
              <w:rPr>
                <w:color w:val="000000" w:themeColor="text1"/>
                <w:sz w:val="20"/>
                <w:szCs w:val="20"/>
              </w:rPr>
              <w:t xml:space="preserve">statistical </w:t>
            </w:r>
            <w:r w:rsidRPr="001E6C77">
              <w:rPr>
                <w:color w:val="000000" w:themeColor="text1"/>
                <w:sz w:val="20"/>
                <w:szCs w:val="20"/>
              </w:rPr>
              <w:t>significance of p &lt; 0.05 before, but not after, adjustment for multiple comparisons</w:t>
            </w:r>
            <w:r w:rsidRPr="001C223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427E1A6" w14:textId="471661D6" w:rsidR="00A855DE" w:rsidRPr="00A855DE" w:rsidRDefault="00A855DE" w:rsidP="00950A2D">
            <w:pPr>
              <w:rPr>
                <w:color w:val="000000" w:themeColor="text1"/>
                <w:sz w:val="22"/>
                <w:szCs w:val="22"/>
              </w:rPr>
            </w:pPr>
            <w:r w:rsidRPr="001C223A">
              <w:rPr>
                <w:i/>
                <w:iCs/>
                <w:color w:val="000000" w:themeColor="text1"/>
                <w:sz w:val="20"/>
                <w:szCs w:val="20"/>
              </w:rPr>
              <w:t>* adjusted p &lt; 0.05, ** adjusted p &lt; 0.01, *** adjusted p &lt; 0.001.</w:t>
            </w:r>
          </w:p>
        </w:tc>
      </w:tr>
    </w:tbl>
    <w:p w14:paraId="24BF12C9" w14:textId="4938C281" w:rsidR="009144F4" w:rsidRDefault="009144F4" w:rsidP="004716B4">
      <w:pPr>
        <w:rPr>
          <w:i/>
          <w:iCs/>
          <w:color w:val="000000" w:themeColor="text1"/>
          <w:sz w:val="20"/>
          <w:szCs w:val="20"/>
        </w:rPr>
      </w:pPr>
    </w:p>
    <w:p w14:paraId="7AC81EE9" w14:textId="055065F8" w:rsidR="00491C32" w:rsidRDefault="00491C32" w:rsidP="004716B4">
      <w:pPr>
        <w:rPr>
          <w:color w:val="000000" w:themeColor="text1"/>
          <w:sz w:val="22"/>
          <w:szCs w:val="22"/>
        </w:rPr>
      </w:pPr>
    </w:p>
    <w:p w14:paraId="2FE63CC5" w14:textId="2EB61F58" w:rsidR="005309E3" w:rsidRDefault="005309E3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22"/>
        <w:gridCol w:w="1198"/>
        <w:gridCol w:w="1335"/>
        <w:gridCol w:w="694"/>
        <w:gridCol w:w="618"/>
        <w:gridCol w:w="857"/>
        <w:gridCol w:w="618"/>
        <w:gridCol w:w="1197"/>
        <w:gridCol w:w="1334"/>
        <w:gridCol w:w="694"/>
        <w:gridCol w:w="618"/>
        <w:gridCol w:w="857"/>
        <w:gridCol w:w="618"/>
      </w:tblGrid>
      <w:tr w:rsidR="005309E3" w:rsidRPr="009601A8" w14:paraId="255EE3FD" w14:textId="77777777" w:rsidTr="0018491D">
        <w:trPr>
          <w:trHeight w:val="30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137D123" w14:textId="1700820B" w:rsidR="005309E3" w:rsidRPr="00C67303" w:rsidRDefault="00C35033" w:rsidP="00DB7404">
            <w:pPr>
              <w:rPr>
                <w:b/>
                <w:bCs/>
                <w:sz w:val="22"/>
                <w:szCs w:val="22"/>
              </w:rPr>
            </w:pPr>
            <w:r w:rsidRPr="00C67303">
              <w:rPr>
                <w:b/>
                <w:bCs/>
                <w:sz w:val="22"/>
                <w:szCs w:val="22"/>
              </w:rPr>
              <w:lastRenderedPageBreak/>
              <w:t xml:space="preserve">Supplemental Table </w:t>
            </w:r>
            <w:r w:rsidR="00FB3A12" w:rsidRPr="00C67303">
              <w:rPr>
                <w:b/>
                <w:bCs/>
                <w:sz w:val="22"/>
                <w:szCs w:val="22"/>
              </w:rPr>
              <w:t>4</w:t>
            </w:r>
            <w:r w:rsidRPr="00C67303">
              <w:rPr>
                <w:b/>
                <w:bCs/>
                <w:sz w:val="22"/>
                <w:szCs w:val="22"/>
              </w:rPr>
              <w:t xml:space="preserve">. Summary of </w:t>
            </w:r>
            <w:r w:rsidR="00642850" w:rsidRPr="00C67303">
              <w:rPr>
                <w:b/>
                <w:bCs/>
                <w:sz w:val="22"/>
                <w:szCs w:val="22"/>
              </w:rPr>
              <w:t>p</w:t>
            </w:r>
            <w:r w:rsidRPr="00C67303">
              <w:rPr>
                <w:b/>
                <w:bCs/>
                <w:sz w:val="22"/>
                <w:szCs w:val="22"/>
              </w:rPr>
              <w:t xml:space="preserve">ath </w:t>
            </w:r>
            <w:r w:rsidR="00642850" w:rsidRPr="00C67303">
              <w:rPr>
                <w:b/>
                <w:bCs/>
                <w:sz w:val="22"/>
                <w:szCs w:val="22"/>
              </w:rPr>
              <w:t>a</w:t>
            </w:r>
            <w:r w:rsidRPr="00C67303">
              <w:rPr>
                <w:b/>
                <w:bCs/>
                <w:sz w:val="22"/>
                <w:szCs w:val="22"/>
              </w:rPr>
              <w:t>nalyses for initial models predicting BMI-z from intake, and intake from VPP model parameters</w:t>
            </w:r>
          </w:p>
        </w:tc>
      </w:tr>
      <w:tr w:rsidR="007D72F8" w:rsidRPr="009601A8" w14:paraId="30AC17FF" w14:textId="77777777" w:rsidTr="007D72F8">
        <w:trPr>
          <w:trHeight w:val="260"/>
        </w:trPr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19E448E3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B5C8949" w14:textId="7C0EF391" w:rsidR="007D72F8" w:rsidRPr="009601A8" w:rsidRDefault="007D72F8" w:rsidP="007D72F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severation</w:t>
            </w:r>
            <w:r w:rsidRPr="009601A8">
              <w:rPr>
                <w:b/>
                <w:bCs/>
                <w:sz w:val="22"/>
                <w:szCs w:val="22"/>
              </w:rPr>
              <w:t xml:space="preserve"> Models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F82315A" w14:textId="21AC3FE8" w:rsidR="007D72F8" w:rsidRPr="009601A8" w:rsidRDefault="007D72F8" w:rsidP="007D72F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ected Value</w:t>
            </w:r>
            <w:r w:rsidRPr="009601A8">
              <w:rPr>
                <w:b/>
                <w:bCs/>
                <w:sz w:val="22"/>
                <w:szCs w:val="22"/>
              </w:rPr>
              <w:t xml:space="preserve"> Models</w:t>
            </w:r>
          </w:p>
        </w:tc>
      </w:tr>
      <w:tr w:rsidR="007D72F8" w:rsidRPr="009601A8" w14:paraId="2D1C479F" w14:textId="77777777" w:rsidTr="007D72F8">
        <w:trPr>
          <w:trHeight w:val="260"/>
        </w:trPr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5FF74B61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  <w:right w:val="nil"/>
            </w:tcBorders>
            <w:noWrap/>
            <w:hideMark/>
          </w:tcPr>
          <w:p w14:paraId="06DE78AE" w14:textId="77777777" w:rsidR="007D72F8" w:rsidRDefault="007D72F8" w:rsidP="007D72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</w:t>
            </w:r>
          </w:p>
          <w:p w14:paraId="2D13ADEB" w14:textId="2F229FDD" w:rsidR="007D72F8" w:rsidRPr="009601A8" w:rsidRDefault="007D72F8" w:rsidP="007D72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2D1E5E" w14:textId="77777777" w:rsidR="007D72F8" w:rsidRDefault="007D72F8" w:rsidP="007D72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</w:t>
            </w:r>
          </w:p>
          <w:p w14:paraId="6703D680" w14:textId="7C176347" w:rsidR="007D72F8" w:rsidRPr="009601A8" w:rsidRDefault="007D72F8" w:rsidP="007D72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48ED4E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C48608" w14:textId="4E6E08D2" w:rsidR="007D72F8" w:rsidRPr="009601A8" w:rsidRDefault="00D67E75" w:rsidP="007D72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569954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4FCBC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r</w:t>
            </w:r>
            <w:r w:rsidRPr="009601A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ECE07BB" w14:textId="77777777" w:rsidR="007D72F8" w:rsidRDefault="007D72F8" w:rsidP="007D72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</w:t>
            </w:r>
          </w:p>
          <w:p w14:paraId="21A0B49B" w14:textId="410B9FBF" w:rsidR="007D72F8" w:rsidRPr="009601A8" w:rsidRDefault="007D72F8" w:rsidP="007D72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FC4451" w14:textId="77777777" w:rsidR="007D72F8" w:rsidRDefault="007D72F8" w:rsidP="007D72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</w:t>
            </w:r>
          </w:p>
          <w:p w14:paraId="2D3D5EF9" w14:textId="69D5C0C6" w:rsidR="007D72F8" w:rsidRPr="009601A8" w:rsidRDefault="007D72F8" w:rsidP="007D72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7146EF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BAF572" w14:textId="486169C9" w:rsidR="007D72F8" w:rsidRPr="009601A8" w:rsidRDefault="00D67E75" w:rsidP="007D72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670037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3F8003BD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r</w:t>
            </w:r>
            <w:r w:rsidRPr="009601A8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D72F8" w:rsidRPr="009601A8" w14:paraId="22CA44E8" w14:textId="77777777" w:rsidTr="007D72F8">
        <w:trPr>
          <w:trHeight w:val="314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30F4700F" w14:textId="49146F0D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Standard Meal</w:t>
            </w:r>
            <w:r>
              <w:rPr>
                <w:sz w:val="22"/>
                <w:szCs w:val="22"/>
              </w:rPr>
              <w:t xml:space="preserve"> (n = 70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2C7BCC5D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BC841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1E2F7D" w14:textId="3CADC98D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10D25C" w14:textId="721A08C0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62E852" w14:textId="26490287" w:rsidR="007D72F8" w:rsidRPr="009601A8" w:rsidRDefault="007D72F8" w:rsidP="007D72F8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601A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773D8D" w14:textId="0369B690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8100B2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8887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F6710B" w14:textId="74DED90B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5B9036" w14:textId="24397A2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B81998" w14:textId="4C0FE716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BABBF9" w14:textId="77371568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7D72F8" w:rsidRPr="009601A8" w14:paraId="10E96052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C23F17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FB21C8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D9FC" w14:textId="2C6A9A36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67AC7" w14:textId="722264E6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0328" w14:textId="2C85D340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2C75D" w14:textId="2506164B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56E63F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CBBFDB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BEB2D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9D187" w14:textId="19210452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7F31E" w14:textId="22AF82A6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66A47" w14:textId="4233F15F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7F39B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</w:tr>
      <w:tr w:rsidR="007D72F8" w:rsidRPr="009601A8" w14:paraId="3ACD1AAA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420E98D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DACB62A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55155" w14:textId="5E650DAE" w:rsidR="007D72F8" w:rsidRPr="009601A8" w:rsidRDefault="007D72F8" w:rsidP="007D72F8">
            <w:pPr>
              <w:rPr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proofErr w:type="gramStart"/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:k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E0F2F" w14:textId="7591FF21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947BC" w14:textId="7CF5848E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1999D" w14:textId="71EB2741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6EFD39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0F52E60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0FB54" w14:textId="683B507E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ø*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6B947" w14:textId="5DBFA5E6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ECAFC" w14:textId="1C4C40F9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DF87E" w14:textId="346550D2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D68A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</w:tr>
      <w:tr w:rsidR="007D72F8" w:rsidRPr="009601A8" w14:paraId="52FD5BE1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6984BDE1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hideMark/>
          </w:tcPr>
          <w:p w14:paraId="24753D94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C80C44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8B5AB4" w14:textId="654DE990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E23889A" w14:textId="79062A60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43C544A" w14:textId="0B53CFBB" w:rsidR="007D72F8" w:rsidRPr="009601A8" w:rsidRDefault="007D72F8" w:rsidP="007D72F8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601A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97A5447" w14:textId="244BFFA1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0006E1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14AC79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29636A" w14:textId="2DDA6341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D7C1F6" w14:textId="2E1E7BB9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38B5C9" w14:textId="57DC34EE" w:rsidR="007D72F8" w:rsidRPr="009601A8" w:rsidRDefault="007D72F8" w:rsidP="007D72F8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601A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A2BB6E" w14:textId="024DA171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7D72F8" w:rsidRPr="009601A8" w14:paraId="6DEF2AF4" w14:textId="77777777" w:rsidTr="007D72F8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</w:tcPr>
          <w:p w14:paraId="474822D8" w14:textId="24B1DB09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EAH</w:t>
            </w:r>
            <w:r>
              <w:rPr>
                <w:sz w:val="22"/>
                <w:szCs w:val="22"/>
              </w:rPr>
              <w:t xml:space="preserve"> (n = 70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</w:tcPr>
          <w:p w14:paraId="356D892B" w14:textId="2E2911D6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340226" w14:textId="789DFDE7" w:rsidR="007D72F8" w:rsidRPr="009601A8" w:rsidRDefault="007D72F8" w:rsidP="007D72F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443493D" w14:textId="60228BD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5D9668" w14:textId="285B99F0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5FE72E" w14:textId="5D2D5611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34898E" w14:textId="2F4BA7C3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98DEF1E" w14:textId="046FB8AA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1B2645" w14:textId="4D0BF68C" w:rsidR="007D72F8" w:rsidRPr="009601A8" w:rsidRDefault="007D72F8" w:rsidP="007D72F8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D97ECC6" w14:textId="5EFE39D1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633B40" w14:textId="59FCE269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E4DF7D" w14:textId="5586CE0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5EA50F" w14:textId="2F9AD45C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7D72F8" w:rsidRPr="009601A8" w14:paraId="5CC33F6F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4FD23F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417B41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22137" w14:textId="61D1A3E3" w:rsidR="007D72F8" w:rsidRPr="009601A8" w:rsidRDefault="007D72F8" w:rsidP="007D72F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601A8">
              <w:rPr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0217" w14:textId="42892CD5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9EE4B" w14:textId="2389BA6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78717" w14:textId="75C0BEC8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E66103" w14:textId="7777777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2479E6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51CCF" w14:textId="7E63F5CA" w:rsidR="007D72F8" w:rsidRPr="009601A8" w:rsidRDefault="007D72F8" w:rsidP="007D72F8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0A23" w14:textId="5BD93F64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4D1DB" w14:textId="3861C6A8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3A309" w14:textId="1A0EE104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2805D" w14:textId="7777777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</w:p>
        </w:tc>
      </w:tr>
      <w:tr w:rsidR="007D72F8" w:rsidRPr="009601A8" w14:paraId="6FF12879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9656263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7C3A5E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81027" w14:textId="47DB22F4" w:rsidR="007D72F8" w:rsidRPr="009601A8" w:rsidRDefault="007D72F8" w:rsidP="007D72F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proofErr w:type="gramStart"/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r w:rsidRPr="009601A8">
              <w:rPr>
                <w:color w:val="000000" w:themeColor="text1"/>
                <w:sz w:val="22"/>
                <w:szCs w:val="22"/>
              </w:rPr>
              <w:t>:</w:t>
            </w:r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k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06023" w14:textId="3CD8D5F0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512DA" w14:textId="65943638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12404" w14:textId="01F100FA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5F79BB" w14:textId="7777777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CDD153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4478C" w14:textId="15BF2940" w:rsidR="007D72F8" w:rsidRPr="009601A8" w:rsidRDefault="007D72F8" w:rsidP="007D72F8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λ</w:t>
            </w:r>
            <w:r w:rsidRPr="009601A8">
              <w:rPr>
                <w:sz w:val="22"/>
                <w:szCs w:val="22"/>
              </w:rPr>
              <w:t xml:space="preserve">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9C35E" w14:textId="619E3918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AA23" w14:textId="0E012B15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3FB5F" w14:textId="5DDE848B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F529C" w14:textId="7777777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</w:p>
        </w:tc>
      </w:tr>
      <w:tr w:rsidR="007D72F8" w:rsidRPr="009601A8" w14:paraId="30A0EB9D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1AAA943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B2C3A31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1553F" w14:textId="3C8FA003" w:rsidR="007D72F8" w:rsidRPr="009601A8" w:rsidRDefault="007D72F8" w:rsidP="007D72F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3DDB" w14:textId="6CFA72EC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1F0F3" w14:textId="5F17ADC9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54D74" w14:textId="2A72E125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79374E" w14:textId="7777777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4B6ED9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8478F" w14:textId="14341C37" w:rsidR="007D72F8" w:rsidRPr="009601A8" w:rsidRDefault="007D72F8" w:rsidP="007D72F8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ø*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E12CA" w14:textId="2E2B204E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A10E" w14:textId="47831E43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66F7B" w14:textId="0C2CC696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698B" w14:textId="7777777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</w:p>
        </w:tc>
      </w:tr>
      <w:tr w:rsidR="007D72F8" w:rsidRPr="009601A8" w14:paraId="54339365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87BBD7A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E20CA30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95740" w14:textId="2CCB1E98" w:rsidR="007D72F8" w:rsidRPr="009601A8" w:rsidRDefault="007D72F8" w:rsidP="007D72F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proofErr w:type="gramStart"/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neg</w:t>
            </w:r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:k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4F47D" w14:textId="0761663E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428C5" w14:textId="3E9C14C4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CBA5F" w14:textId="1AD09090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601A8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96C02D" w14:textId="7777777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576D51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996B8" w14:textId="0D645E16" w:rsidR="007D72F8" w:rsidRPr="009601A8" w:rsidRDefault="007D72F8" w:rsidP="007D72F8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ø* λ</w:t>
            </w:r>
            <w:r w:rsidRPr="009601A8">
              <w:rPr>
                <w:sz w:val="22"/>
                <w:szCs w:val="22"/>
              </w:rPr>
              <w:t>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BF99" w14:textId="5E7A1F53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E379D" w14:textId="0E1088E0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82C25" w14:textId="2B5FA50F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2646E" w14:textId="77777777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</w:p>
        </w:tc>
      </w:tr>
      <w:tr w:rsidR="007D72F8" w:rsidRPr="009601A8" w14:paraId="243F3C58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59AA75D0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</w:tcPr>
          <w:p w14:paraId="7B768A85" w14:textId="0F4C0652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AD07FB" w14:textId="729B3168" w:rsidR="007D72F8" w:rsidRPr="009601A8" w:rsidRDefault="007D72F8" w:rsidP="007D72F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17DECE" w14:textId="46C356C5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8CB6EA3" w14:textId="4EE4A44C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6028FA" w14:textId="347FE48E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710B66B" w14:textId="296FF979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14:paraId="6732F82B" w14:textId="47C26149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676689" w14:textId="071B0E8E" w:rsidR="007D72F8" w:rsidRPr="009601A8" w:rsidRDefault="007D72F8" w:rsidP="007D72F8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D5523C" w14:textId="340A19AE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C0B80A" w14:textId="0287F59E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61355D" w14:textId="34E653DD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4939E7" w14:textId="032C183D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7D72F8" w:rsidRPr="009601A8" w14:paraId="77DB5C0B" w14:textId="77777777" w:rsidTr="007D72F8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BA9650" w14:textId="1E469B9B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uffet Meal</w:t>
            </w:r>
            <w:r>
              <w:rPr>
                <w:sz w:val="22"/>
                <w:szCs w:val="22"/>
              </w:rPr>
              <w:t xml:space="preserve"> (n = 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255127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73A0F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96B12B5" w14:textId="092CD216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BB9B1FA" w14:textId="17843D2F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DED7FFD" w14:textId="4E46A55A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53E147" w14:textId="71CD36D3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F64EDD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C479A" w14:textId="77777777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A93DE8C" w14:textId="1E2F0D3D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CD8796" w14:textId="26B172FF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8D76074" w14:textId="01D8E604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99C2F9C" w14:textId="469B9ADE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7D72F8" w:rsidRPr="009601A8" w14:paraId="36687040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671340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5A3E77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B2841" w14:textId="065237C6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43B53" w14:textId="7A5BFE05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4C6C7" w14:textId="362D09B1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A226" w14:textId="78D99926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FB6E30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BEEDDE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53F6" w14:textId="77777777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9D6F1" w14:textId="547CB862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9579" w14:textId="2C93F29F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E0617" w14:textId="6C96B73E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C96F7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</w:tr>
      <w:tr w:rsidR="007D72F8" w:rsidRPr="009601A8" w14:paraId="5E443F4A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A71E04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376655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D8D6A" w14:textId="7B2D9EBD" w:rsidR="007D72F8" w:rsidRPr="009601A8" w:rsidRDefault="007D72F8" w:rsidP="007D72F8">
            <w:pPr>
              <w:rPr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proofErr w:type="gramStart"/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r w:rsidRPr="009601A8">
              <w:rPr>
                <w:color w:val="000000" w:themeColor="text1"/>
                <w:sz w:val="22"/>
                <w:szCs w:val="22"/>
              </w:rPr>
              <w:t>:</w:t>
            </w:r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k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700BD" w14:textId="4ED53C71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41559" w14:textId="657C9BC8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3C422" w14:textId="78713499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A82D29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D94B71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2E2D" w14:textId="77777777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 w:themeColor="text1"/>
                <w:sz w:val="22"/>
                <w:szCs w:val="22"/>
              </w:rPr>
              <w:t>λ</w:t>
            </w:r>
            <w:r w:rsidRPr="00F5256B">
              <w:rPr>
                <w:sz w:val="22"/>
                <w:szCs w:val="22"/>
              </w:rPr>
              <w:t xml:space="preserve">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86591" w14:textId="126409A1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D30D7" w14:textId="00159CAE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74E51" w14:textId="199DF4A9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46BB1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</w:tr>
      <w:tr w:rsidR="007D72F8" w:rsidRPr="009601A8" w14:paraId="41A881F5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B3CD97D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87087EB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B37C9" w14:textId="195449B4" w:rsidR="007D72F8" w:rsidRPr="009601A8" w:rsidRDefault="007D72F8" w:rsidP="007D72F8">
            <w:pPr>
              <w:rPr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7E5B2" w14:textId="29FBD5D5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3C909" w14:textId="3D4716C8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44359" w14:textId="6B41DEA8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C88873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3275276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33291" w14:textId="7643567C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 w:themeColor="text1"/>
                <w:sz w:val="22"/>
                <w:szCs w:val="22"/>
              </w:rPr>
              <w:t>ø*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92E9" w14:textId="4B1AB710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BC1E5" w14:textId="072C2B42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A5273" w14:textId="77331628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9BA9B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</w:tr>
      <w:tr w:rsidR="007D72F8" w:rsidRPr="009601A8" w14:paraId="75AC00A6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C057D87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9AD7C15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E1BE0" w14:textId="7143DB65" w:rsidR="007D72F8" w:rsidRPr="009601A8" w:rsidRDefault="007D72F8" w:rsidP="007D72F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proofErr w:type="gramStart"/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neg</w:t>
            </w:r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:k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04FF1" w14:textId="5907B15D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7BC39" w14:textId="172C3100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CB138" w14:textId="15609C4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B79B5E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D03FCF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CE028" w14:textId="19E6BDDD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 w:themeColor="text1"/>
                <w:sz w:val="22"/>
                <w:szCs w:val="22"/>
              </w:rPr>
              <w:t>ø* λ</w:t>
            </w:r>
            <w:r w:rsidRPr="00F5256B">
              <w:rPr>
                <w:sz w:val="22"/>
                <w:szCs w:val="22"/>
              </w:rPr>
              <w:t>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05751" w14:textId="4ECFB6A9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90C6" w14:textId="7880F72E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8C74F" w14:textId="78EFE321" w:rsidR="007D72F8" w:rsidRPr="00F5256B" w:rsidRDefault="007D72F8" w:rsidP="007D72F8">
            <w:pPr>
              <w:rPr>
                <w:sz w:val="22"/>
                <w:szCs w:val="22"/>
              </w:rPr>
            </w:pPr>
            <w:r w:rsidRPr="00F5256B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2F132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</w:tr>
      <w:tr w:rsidR="007D72F8" w:rsidRPr="009601A8" w14:paraId="6BF2098A" w14:textId="77777777" w:rsidTr="007D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E6FF0" w14:textId="77777777" w:rsidR="007D72F8" w:rsidRPr="009601A8" w:rsidRDefault="007D72F8" w:rsidP="007D72F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694586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CD88E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2CA63C" w14:textId="17E95D7E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F24627" w14:textId="6EB469EF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7A37D7" w14:textId="07423AA7" w:rsidR="007D72F8" w:rsidRPr="009601A8" w:rsidRDefault="007D72F8" w:rsidP="007D72F8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601A8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CD545" w14:textId="2828BFFD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EB1AC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30C1E" w14:textId="77777777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F4C5AC" w14:textId="20F554AB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02B1A" w14:textId="7EBDD5CC" w:rsidR="007D72F8" w:rsidRPr="009601A8" w:rsidRDefault="007D72F8" w:rsidP="007D72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92798E" w14:textId="6D00C666" w:rsidR="007D72F8" w:rsidRPr="009601A8" w:rsidRDefault="007D72F8" w:rsidP="007D72F8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601A8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4E391D" w14:textId="2F81DCEF" w:rsidR="007D72F8" w:rsidRPr="009601A8" w:rsidRDefault="007D72F8" w:rsidP="007D72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9</w:t>
            </w:r>
          </w:p>
        </w:tc>
      </w:tr>
    </w:tbl>
    <w:p w14:paraId="1BDD3B47" w14:textId="6C49F283" w:rsidR="005309E3" w:rsidRPr="00982EDE" w:rsidRDefault="00982EDE">
      <w:pPr>
        <w:rPr>
          <w:color w:val="000000" w:themeColor="text1"/>
          <w:sz w:val="22"/>
          <w:szCs w:val="22"/>
        </w:rPr>
      </w:pPr>
      <w:r w:rsidRPr="00982EDE">
        <w:rPr>
          <w:i/>
          <w:iCs/>
          <w:color w:val="000000" w:themeColor="text1"/>
          <w:sz w:val="22"/>
          <w:szCs w:val="22"/>
        </w:rPr>
        <w:t>Note</w:t>
      </w:r>
      <w:r w:rsidRPr="00982EDE">
        <w:rPr>
          <w:color w:val="000000" w:themeColor="text1"/>
          <w:sz w:val="22"/>
          <w:szCs w:val="22"/>
        </w:rPr>
        <w:t xml:space="preserve">: </w:t>
      </w:r>
      <w:r>
        <w:rPr>
          <w:color w:val="000000" w:themeColor="text1"/>
          <w:sz w:val="22"/>
          <w:szCs w:val="22"/>
        </w:rPr>
        <w:t>Given the role of</w:t>
      </w:r>
      <w:r w:rsidR="00B45861">
        <w:rPr>
          <w:color w:val="000000" w:themeColor="text1"/>
          <w:sz w:val="22"/>
          <w:szCs w:val="22"/>
        </w:rPr>
        <w:t xml:space="preserve"> </w:t>
      </w:r>
      <w:r w:rsidRPr="00982EDE">
        <w:rPr>
          <w:color w:val="000000" w:themeColor="text1"/>
          <w:sz w:val="22"/>
          <w:szCs w:val="22"/>
        </w:rPr>
        <w:t xml:space="preserve">parameters </w:t>
      </w:r>
      <w:r w:rsidRPr="00982EDE">
        <w:rPr>
          <w:i/>
          <w:iCs/>
          <w:sz w:val="22"/>
          <w:szCs w:val="22"/>
        </w:rPr>
        <w:t xml:space="preserve">k </w:t>
      </w:r>
      <w:r w:rsidRPr="00982EDE">
        <w:rPr>
          <w:sz w:val="22"/>
          <w:szCs w:val="22"/>
        </w:rPr>
        <w:t xml:space="preserve">(perseverance decay) and </w:t>
      </w:r>
      <w:r w:rsidRPr="00982EDE">
        <w:rPr>
          <w:color w:val="000000" w:themeColor="text1"/>
          <w:sz w:val="22"/>
          <w:szCs w:val="22"/>
        </w:rPr>
        <w:t>ø (updating)</w:t>
      </w:r>
      <w:r>
        <w:rPr>
          <w:color w:val="000000" w:themeColor="text1"/>
          <w:sz w:val="22"/>
          <w:szCs w:val="22"/>
        </w:rPr>
        <w:t xml:space="preserve"> in the VPP model, i</w:t>
      </w:r>
      <w:r w:rsidRPr="00982EDE">
        <w:rPr>
          <w:color w:val="000000" w:themeColor="text1"/>
          <w:sz w:val="22"/>
          <w:szCs w:val="22"/>
        </w:rPr>
        <w:t xml:space="preserve">nitial models tested if </w:t>
      </w:r>
      <w:r w:rsidRPr="00982EDE">
        <w:rPr>
          <w:i/>
          <w:iCs/>
          <w:sz w:val="22"/>
          <w:szCs w:val="22"/>
        </w:rPr>
        <w:t>k</w:t>
      </w:r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 w:rsidRPr="00982EDE">
        <w:rPr>
          <w:color w:val="000000" w:themeColor="text1"/>
          <w:sz w:val="22"/>
          <w:szCs w:val="22"/>
        </w:rPr>
        <w:t xml:space="preserve">ø moderated the impact of other Perseveration </w:t>
      </w:r>
      <w:r w:rsidRPr="00982EDE">
        <w:rPr>
          <w:bCs/>
          <w:color w:val="000000" w:themeColor="text1"/>
          <w:sz w:val="22"/>
          <w:szCs w:val="22"/>
        </w:rPr>
        <w:t xml:space="preserve">Strength </w:t>
      </w:r>
      <w:r w:rsidRPr="00982EDE">
        <w:rPr>
          <w:color w:val="000000" w:themeColor="text1"/>
          <w:sz w:val="22"/>
          <w:szCs w:val="22"/>
        </w:rPr>
        <w:t xml:space="preserve">and </w:t>
      </w:r>
      <w:r w:rsidR="00F20F30">
        <w:rPr>
          <w:bCs/>
          <w:color w:val="000000" w:themeColor="text1"/>
          <w:sz w:val="22"/>
          <w:szCs w:val="22"/>
        </w:rPr>
        <w:t>Expected Value</w:t>
      </w:r>
      <w:r w:rsidRPr="00982EDE">
        <w:rPr>
          <w:bCs/>
          <w:color w:val="000000" w:themeColor="text1"/>
          <w:sz w:val="22"/>
          <w:szCs w:val="22"/>
        </w:rPr>
        <w:t xml:space="preserve"> </w:t>
      </w:r>
      <w:r w:rsidRPr="00982EDE">
        <w:rPr>
          <w:color w:val="000000" w:themeColor="text1"/>
          <w:sz w:val="22"/>
          <w:szCs w:val="22"/>
        </w:rPr>
        <w:t>parameters, respectively, on intake</w:t>
      </w:r>
      <w:r w:rsidR="0090310A">
        <w:rPr>
          <w:color w:val="000000" w:themeColor="text1"/>
          <w:sz w:val="22"/>
          <w:szCs w:val="22"/>
        </w:rPr>
        <w:t xml:space="preserve">. </w:t>
      </w:r>
      <w:bookmarkStart w:id="0" w:name="_GoBack"/>
      <w:bookmarkEnd w:id="0"/>
    </w:p>
    <w:p w14:paraId="1994BB5F" w14:textId="79E4DD30" w:rsidR="005309E3" w:rsidRDefault="005309E3">
      <w:pPr>
        <w:rPr>
          <w:color w:val="000000" w:themeColor="text1"/>
          <w:sz w:val="22"/>
          <w:szCs w:val="22"/>
        </w:rPr>
      </w:pPr>
    </w:p>
    <w:p w14:paraId="5C0664AF" w14:textId="7C517D4A" w:rsidR="005309E3" w:rsidRDefault="005309E3">
      <w:pPr>
        <w:rPr>
          <w:color w:val="000000" w:themeColor="text1"/>
          <w:sz w:val="22"/>
          <w:szCs w:val="22"/>
        </w:rPr>
      </w:pPr>
    </w:p>
    <w:p w14:paraId="5D40796A" w14:textId="679D5659" w:rsidR="005309E3" w:rsidRDefault="005309E3">
      <w:pPr>
        <w:rPr>
          <w:color w:val="000000" w:themeColor="text1"/>
          <w:sz w:val="22"/>
          <w:szCs w:val="22"/>
        </w:rPr>
      </w:pPr>
    </w:p>
    <w:p w14:paraId="1A06719F" w14:textId="77777777" w:rsidR="00166069" w:rsidRDefault="00166069">
      <w:pPr>
        <w:rPr>
          <w:color w:val="000000" w:themeColor="text1"/>
          <w:sz w:val="22"/>
          <w:szCs w:val="22"/>
        </w:rPr>
      </w:pPr>
    </w:p>
    <w:p w14:paraId="53FE4B9E" w14:textId="5DA7DDC3" w:rsidR="005309E3" w:rsidRDefault="005309E3">
      <w:pPr>
        <w:rPr>
          <w:color w:val="000000" w:themeColor="text1"/>
          <w:sz w:val="22"/>
          <w:szCs w:val="22"/>
        </w:rPr>
      </w:pPr>
    </w:p>
    <w:p w14:paraId="0BF37B3A" w14:textId="67B6DCC8" w:rsidR="005309E3" w:rsidRDefault="005309E3">
      <w:pPr>
        <w:rPr>
          <w:color w:val="000000" w:themeColor="text1"/>
          <w:sz w:val="22"/>
          <w:szCs w:val="22"/>
        </w:rPr>
      </w:pPr>
    </w:p>
    <w:p w14:paraId="6D40D57F" w14:textId="77777777" w:rsidR="006B4EC7" w:rsidRDefault="006B4EC7">
      <w:pPr>
        <w:rPr>
          <w:color w:val="000000" w:themeColor="text1"/>
          <w:sz w:val="22"/>
          <w:szCs w:val="22"/>
        </w:rPr>
      </w:pPr>
    </w:p>
    <w:p w14:paraId="09352277" w14:textId="5677DB5D" w:rsidR="005309E3" w:rsidRDefault="005309E3">
      <w:pPr>
        <w:rPr>
          <w:color w:val="000000" w:themeColor="text1"/>
          <w:sz w:val="22"/>
          <w:szCs w:val="22"/>
        </w:rPr>
      </w:pPr>
    </w:p>
    <w:p w14:paraId="4F275819" w14:textId="1B563A8B" w:rsidR="005309E3" w:rsidRDefault="005309E3">
      <w:pPr>
        <w:rPr>
          <w:color w:val="000000" w:themeColor="text1"/>
          <w:sz w:val="22"/>
          <w:szCs w:val="22"/>
        </w:rPr>
      </w:pPr>
    </w:p>
    <w:p w14:paraId="47D9D027" w14:textId="324F9938" w:rsidR="00557F90" w:rsidRPr="0043778A" w:rsidRDefault="00557F90">
      <w:pPr>
        <w:rPr>
          <w:color w:val="000000" w:themeColor="text1"/>
          <w:sz w:val="22"/>
          <w:szCs w:val="22"/>
        </w:rPr>
      </w:pPr>
    </w:p>
    <w:p w14:paraId="204B133A" w14:textId="7B2D6611" w:rsidR="00557F90" w:rsidRPr="0043778A" w:rsidRDefault="00557F90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92"/>
        <w:gridCol w:w="1253"/>
        <w:gridCol w:w="1389"/>
        <w:gridCol w:w="757"/>
        <w:gridCol w:w="683"/>
        <w:gridCol w:w="919"/>
        <w:gridCol w:w="683"/>
        <w:gridCol w:w="1253"/>
        <w:gridCol w:w="1389"/>
        <w:gridCol w:w="757"/>
        <w:gridCol w:w="683"/>
        <w:gridCol w:w="919"/>
        <w:gridCol w:w="683"/>
      </w:tblGrid>
      <w:tr w:rsidR="00557F90" w:rsidRPr="009600FD" w14:paraId="04FFFD1E" w14:textId="77777777" w:rsidTr="0018491D">
        <w:trPr>
          <w:trHeight w:val="30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BFE844B" w14:textId="77777777" w:rsidR="00A56024" w:rsidRPr="009600FD" w:rsidRDefault="00A56024" w:rsidP="00E60B8D">
            <w:pPr>
              <w:rPr>
                <w:b/>
                <w:bCs/>
                <w:sz w:val="22"/>
                <w:szCs w:val="22"/>
              </w:rPr>
            </w:pPr>
          </w:p>
          <w:p w14:paraId="13FDA718" w14:textId="7DD17BCA" w:rsidR="00557F90" w:rsidRPr="009600FD" w:rsidRDefault="00ED2749" w:rsidP="00E60B8D">
            <w:pPr>
              <w:rPr>
                <w:b/>
                <w:bCs/>
                <w:sz w:val="22"/>
                <w:szCs w:val="22"/>
              </w:rPr>
            </w:pPr>
            <w:r w:rsidRPr="009600FD">
              <w:rPr>
                <w:b/>
                <w:bCs/>
                <w:sz w:val="22"/>
                <w:szCs w:val="22"/>
              </w:rPr>
              <w:t>Supplemental</w:t>
            </w:r>
            <w:r w:rsidR="00B73DEC" w:rsidRPr="009600FD">
              <w:rPr>
                <w:b/>
                <w:bCs/>
                <w:sz w:val="22"/>
                <w:szCs w:val="22"/>
              </w:rPr>
              <w:t xml:space="preserve"> </w:t>
            </w:r>
            <w:r w:rsidR="00557F90" w:rsidRPr="009600FD">
              <w:rPr>
                <w:b/>
                <w:bCs/>
                <w:sz w:val="22"/>
                <w:szCs w:val="22"/>
              </w:rPr>
              <w:t xml:space="preserve">Table </w:t>
            </w:r>
            <w:r w:rsidR="00FB3A12" w:rsidRPr="009600FD">
              <w:rPr>
                <w:b/>
                <w:bCs/>
                <w:sz w:val="22"/>
                <w:szCs w:val="22"/>
              </w:rPr>
              <w:t>5</w:t>
            </w:r>
            <w:r w:rsidR="00557F90" w:rsidRPr="009600FD">
              <w:rPr>
                <w:b/>
                <w:bCs/>
                <w:sz w:val="22"/>
                <w:szCs w:val="22"/>
              </w:rPr>
              <w:t xml:space="preserve">. </w:t>
            </w:r>
            <w:r w:rsidR="00F335EA" w:rsidRPr="009600FD">
              <w:rPr>
                <w:b/>
                <w:bCs/>
                <w:sz w:val="22"/>
                <w:szCs w:val="22"/>
              </w:rPr>
              <w:t xml:space="preserve">Sensitivity analyses for final models with age covariate. </w:t>
            </w:r>
            <w:r w:rsidR="00C35033" w:rsidRPr="00320194">
              <w:rPr>
                <w:sz w:val="22"/>
                <w:szCs w:val="22"/>
              </w:rPr>
              <w:t xml:space="preserve">Summary of </w:t>
            </w:r>
            <w:r w:rsidR="00642850" w:rsidRPr="00320194">
              <w:rPr>
                <w:sz w:val="22"/>
                <w:szCs w:val="22"/>
              </w:rPr>
              <w:t>p</w:t>
            </w:r>
            <w:r w:rsidR="00C35033" w:rsidRPr="00320194">
              <w:rPr>
                <w:sz w:val="22"/>
                <w:szCs w:val="22"/>
              </w:rPr>
              <w:t xml:space="preserve">ath </w:t>
            </w:r>
            <w:r w:rsidR="00642850" w:rsidRPr="00320194">
              <w:rPr>
                <w:sz w:val="22"/>
                <w:szCs w:val="22"/>
              </w:rPr>
              <w:t>a</w:t>
            </w:r>
            <w:r w:rsidR="00C35033" w:rsidRPr="00320194">
              <w:rPr>
                <w:sz w:val="22"/>
                <w:szCs w:val="22"/>
              </w:rPr>
              <w:t>nalyses for models predicting BMI-z from intake, and intake from VPP model parameters and age covariate</w:t>
            </w:r>
            <w:r w:rsidR="00557F90" w:rsidRPr="009600FD">
              <w:rPr>
                <w:sz w:val="22"/>
                <w:szCs w:val="22"/>
              </w:rPr>
              <w:t xml:space="preserve"> </w:t>
            </w:r>
          </w:p>
        </w:tc>
      </w:tr>
      <w:tr w:rsidR="00F335EA" w:rsidRPr="009600FD" w14:paraId="6CA4B2AB" w14:textId="77777777" w:rsidTr="00AF1FB3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hideMark/>
          </w:tcPr>
          <w:p w14:paraId="6B9E209E" w14:textId="77777777" w:rsidR="00557F90" w:rsidRPr="009600FD" w:rsidRDefault="00557F90" w:rsidP="00E60B8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563A7F" w14:textId="0E21795F" w:rsidR="00557F90" w:rsidRPr="009600FD" w:rsidRDefault="00D33E86" w:rsidP="00F20F30">
            <w:pPr>
              <w:jc w:val="center"/>
              <w:rPr>
                <w:b/>
                <w:bCs/>
                <w:sz w:val="22"/>
                <w:szCs w:val="22"/>
              </w:rPr>
            </w:pPr>
            <w:r w:rsidRPr="009600FD">
              <w:rPr>
                <w:b/>
                <w:bCs/>
                <w:sz w:val="22"/>
                <w:szCs w:val="22"/>
              </w:rPr>
              <w:t>Perseveration</w:t>
            </w:r>
            <w:r w:rsidR="00B765F8" w:rsidRPr="009600FD">
              <w:rPr>
                <w:b/>
                <w:bCs/>
                <w:sz w:val="22"/>
                <w:szCs w:val="22"/>
              </w:rPr>
              <w:t xml:space="preserve"> Models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nil"/>
            </w:tcBorders>
            <w:noWrap/>
            <w:hideMark/>
          </w:tcPr>
          <w:p w14:paraId="030EDF99" w14:textId="6F44E16B" w:rsidR="00557F90" w:rsidRPr="009600FD" w:rsidRDefault="00F20F30" w:rsidP="00E60B8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ected Value</w:t>
            </w:r>
            <w:r w:rsidRPr="009601A8">
              <w:rPr>
                <w:b/>
                <w:bCs/>
                <w:sz w:val="22"/>
                <w:szCs w:val="22"/>
              </w:rPr>
              <w:t xml:space="preserve"> </w:t>
            </w:r>
            <w:r w:rsidR="00B765F8" w:rsidRPr="009600FD">
              <w:rPr>
                <w:b/>
                <w:bCs/>
                <w:sz w:val="22"/>
                <w:szCs w:val="22"/>
              </w:rPr>
              <w:t>Models</w:t>
            </w:r>
          </w:p>
        </w:tc>
      </w:tr>
      <w:tr w:rsidR="00AF1FB3" w:rsidRPr="009600FD" w14:paraId="52A7904D" w14:textId="77777777" w:rsidTr="00AF1FB3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05672BE9" w14:textId="77777777" w:rsidR="00AF1FB3" w:rsidRPr="009600FD" w:rsidRDefault="00AF1FB3" w:rsidP="00AF1FB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  <w:right w:val="nil"/>
            </w:tcBorders>
            <w:noWrap/>
            <w:hideMark/>
          </w:tcPr>
          <w:p w14:paraId="23112DC9" w14:textId="77777777" w:rsidR="00AF1FB3" w:rsidRDefault="00AF1FB3" w:rsidP="00AF1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</w:t>
            </w:r>
          </w:p>
          <w:p w14:paraId="620C2F55" w14:textId="65163BE7" w:rsidR="00AF1FB3" w:rsidRPr="009600FD" w:rsidRDefault="00AF1FB3" w:rsidP="00AF1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04FC7D" w14:textId="77777777" w:rsidR="00AF1FB3" w:rsidRDefault="00AF1FB3" w:rsidP="00AF1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</w:t>
            </w:r>
          </w:p>
          <w:p w14:paraId="0880B7BC" w14:textId="57570CA5" w:rsidR="00AF1FB3" w:rsidRPr="009600FD" w:rsidRDefault="00AF1FB3" w:rsidP="00AF1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155155" w14:textId="55E62831" w:rsidR="00AF1FB3" w:rsidRPr="009600FD" w:rsidRDefault="00AF1FB3" w:rsidP="00AF1FB3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5DDFFE6" w14:textId="4C1559CD" w:rsidR="00AF1FB3" w:rsidRPr="009600FD" w:rsidRDefault="00D67E75" w:rsidP="00AF1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AEE21C" w14:textId="0D4EDD06" w:rsidR="00AF1FB3" w:rsidRPr="009600FD" w:rsidRDefault="00AF1FB3" w:rsidP="00AF1FB3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537EC" w14:textId="0359D347" w:rsidR="00AF1FB3" w:rsidRPr="009600FD" w:rsidRDefault="00AF1FB3" w:rsidP="00AF1FB3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r</w:t>
            </w:r>
            <w:r w:rsidRPr="009601A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80AEA31" w14:textId="77777777" w:rsidR="00AF1FB3" w:rsidRDefault="00AF1FB3" w:rsidP="00AF1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</w:t>
            </w:r>
          </w:p>
          <w:p w14:paraId="2EDF1401" w14:textId="45C71166" w:rsidR="00AF1FB3" w:rsidRPr="009600FD" w:rsidRDefault="00AF1FB3" w:rsidP="00AF1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F3475B" w14:textId="77777777" w:rsidR="00AF1FB3" w:rsidRDefault="00AF1FB3" w:rsidP="00AF1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</w:t>
            </w:r>
          </w:p>
          <w:p w14:paraId="3F0F37D7" w14:textId="1005249C" w:rsidR="00AF1FB3" w:rsidRPr="009600FD" w:rsidRDefault="00AF1FB3" w:rsidP="00AF1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5DE144A" w14:textId="0F1C0776" w:rsidR="00AF1FB3" w:rsidRPr="009600FD" w:rsidRDefault="00AF1FB3" w:rsidP="00AF1FB3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BD24E9" w14:textId="49BC42A7" w:rsidR="00AF1FB3" w:rsidRPr="009600FD" w:rsidRDefault="00D67E75" w:rsidP="00AF1F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3DEA2B" w14:textId="2F82182A" w:rsidR="00AF1FB3" w:rsidRPr="009600FD" w:rsidRDefault="00AF1FB3" w:rsidP="00AF1FB3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744D4045" w14:textId="075D50E8" w:rsidR="00AF1FB3" w:rsidRPr="009600FD" w:rsidRDefault="00AF1FB3" w:rsidP="00AF1FB3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r</w:t>
            </w:r>
            <w:r w:rsidRPr="009601A8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4A6929" w:rsidRPr="009600FD" w14:paraId="51E9ECE2" w14:textId="77777777" w:rsidTr="00AF1FB3">
        <w:trPr>
          <w:trHeight w:val="314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112D97AC" w14:textId="77777777" w:rsidR="00FA36B3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 xml:space="preserve">Standard Meal </w:t>
            </w:r>
          </w:p>
          <w:p w14:paraId="0157AFEB" w14:textId="39F5438F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(n = 70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1C048AF6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C8DF" w14:textId="13D722EB" w:rsidR="009600FD" w:rsidRPr="009600FD" w:rsidRDefault="009600FD" w:rsidP="009600FD">
            <w:pPr>
              <w:rPr>
                <w:sz w:val="22"/>
                <w:szCs w:val="22"/>
              </w:rPr>
            </w:pPr>
            <w:proofErr w:type="spellStart"/>
            <w:r w:rsidRPr="009600FD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0FD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4DFF9F" w14:textId="648D2416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8</w:t>
            </w:r>
            <w:r w:rsidR="00B23D1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544883" w14:textId="18BE4CB1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6E8395" w14:textId="3D8B102B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BADB99" w14:textId="00F24FA8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8748C9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1671" w14:textId="734515FB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69DB91" w14:textId="19B779BC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1946E2" w14:textId="6F36EA7B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</w:t>
            </w:r>
            <w:r w:rsidR="004A6929" w:rsidRPr="004A692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C11395" w14:textId="75E768E0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</w:t>
            </w:r>
            <w:r w:rsidR="004A6929" w:rsidRPr="004A692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191FE9" w14:textId="082761AF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4A6929">
              <w:rPr>
                <w:color w:val="000000"/>
                <w:sz w:val="22"/>
                <w:szCs w:val="22"/>
              </w:rPr>
              <w:t>8</w:t>
            </w:r>
          </w:p>
        </w:tc>
      </w:tr>
      <w:tr w:rsidR="004A6929" w:rsidRPr="009600FD" w14:paraId="59A80F90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317FA2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FA220D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9090B" w14:textId="5D10391E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A6F0" w14:textId="6E991498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D2B04" w14:textId="7790517C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80C86" w14:textId="61BDABF6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5</w:t>
            </w:r>
            <w:r w:rsidR="00B23D1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B542E0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D36F2E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D0F73" w14:textId="2A88A4CA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6A384" w14:textId="2C98BB4F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2</w:t>
            </w:r>
            <w:r w:rsidR="004A6929" w:rsidRPr="004A692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BD8CA" w14:textId="653158BF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</w:t>
            </w:r>
            <w:r w:rsidR="004A6929" w:rsidRPr="004A6929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8B56C" w14:textId="604CD4B7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</w:t>
            </w:r>
            <w:r w:rsidR="004A6929" w:rsidRPr="004A692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4A343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</w:tr>
      <w:tr w:rsidR="004A6929" w:rsidRPr="009600FD" w14:paraId="12F7B44F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EF0877C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C8A99BA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8742D" w14:textId="4BC6DD04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DA2B6" w14:textId="15AE5303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FB15" w14:textId="05B7CF1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</w:t>
            </w:r>
            <w:r w:rsidR="00B23D1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81BBC" w14:textId="447AF54D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6CE399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64386D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59141" w14:textId="142BC68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2346B" w14:textId="2E0FDBF8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1C37C" w14:textId="03CA0181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1</w:t>
            </w:r>
            <w:r w:rsidR="004A6929" w:rsidRPr="004A692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56B5A" w14:textId="1FA62570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</w:t>
            </w:r>
            <w:r w:rsidR="004A6929" w:rsidRPr="004A692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4268C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</w:tr>
      <w:tr w:rsidR="004A6929" w:rsidRPr="009600FD" w14:paraId="00230136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F69F96E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hideMark/>
          </w:tcPr>
          <w:p w14:paraId="3F92BCF0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672411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DF9B0F" w14:textId="0B265FC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</w:t>
            </w:r>
            <w:r w:rsidR="00AB369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4C6418" w14:textId="7A8E5662" w:rsidR="009600FD" w:rsidRPr="00AB3690" w:rsidRDefault="009600FD" w:rsidP="009600FD">
            <w:pPr>
              <w:rPr>
                <w:sz w:val="22"/>
                <w:szCs w:val="22"/>
              </w:rPr>
            </w:pPr>
            <w:r w:rsidRPr="00AB3690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4A8B7CC" w14:textId="04D95867" w:rsidR="009600FD" w:rsidRPr="00AB3690" w:rsidRDefault="00AB3690" w:rsidP="009600FD">
            <w:pPr>
              <w:rPr>
                <w:sz w:val="22"/>
                <w:szCs w:val="22"/>
              </w:rPr>
            </w:pPr>
            <w:r w:rsidRPr="00AB3690">
              <w:rPr>
                <w:color w:val="000000"/>
                <w:sz w:val="22"/>
                <w:szCs w:val="22"/>
              </w:rPr>
              <w:t>&lt;</w:t>
            </w:r>
            <w:r w:rsidR="009600FD" w:rsidRPr="00AB3690">
              <w:rPr>
                <w:color w:val="000000"/>
                <w:sz w:val="22"/>
                <w:szCs w:val="22"/>
              </w:rPr>
              <w:t>0</w:t>
            </w:r>
            <w:r w:rsidRPr="00AB3690"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79FE71A" w14:textId="6AE688F1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7189B0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BC1C72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9C36D3" w14:textId="391FAC20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1</w:t>
            </w:r>
            <w:r w:rsidR="00A91BB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F02EB1" w14:textId="1F41597A" w:rsidR="009600FD" w:rsidRPr="004A6929" w:rsidRDefault="009600FD" w:rsidP="009600FD">
            <w:pPr>
              <w:rPr>
                <w:sz w:val="22"/>
                <w:szCs w:val="22"/>
              </w:rPr>
            </w:pPr>
            <w:r w:rsidRPr="004A692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3C27D2" w14:textId="5358A73F" w:rsidR="009600FD" w:rsidRPr="004A6929" w:rsidRDefault="004A6929" w:rsidP="009600FD">
            <w:pPr>
              <w:rPr>
                <w:sz w:val="22"/>
                <w:szCs w:val="22"/>
              </w:rPr>
            </w:pPr>
            <w:r w:rsidRPr="004A6929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FD0964D" w14:textId="5F8C1029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4A6929" w:rsidRPr="009600FD" w14:paraId="4DD74C4B" w14:textId="77777777" w:rsidTr="00AF1FB3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</w:tcPr>
          <w:p w14:paraId="1B8D9181" w14:textId="56922051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EAH (n = 70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</w:tcPr>
          <w:p w14:paraId="2113D20A" w14:textId="0BA58381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06D8AC0" w14:textId="67B296CC" w:rsidR="009600FD" w:rsidRPr="009600FD" w:rsidRDefault="009600FD" w:rsidP="009600FD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600FD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0FD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70954E" w14:textId="4C1DBBC2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4</w:t>
            </w:r>
            <w:r w:rsidR="00B23D1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B1CBBF5" w14:textId="731699E3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63920C" w14:textId="6E67200D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B23D1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E6D3B7" w14:textId="1F2D2DB3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2</w:t>
            </w:r>
            <w:r w:rsidR="00A91BB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854E8FA" w14:textId="3155913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7A7BF7" w14:textId="3AB0B622" w:rsidR="009600FD" w:rsidRPr="009600FD" w:rsidRDefault="009600FD" w:rsidP="009600FD">
            <w:pPr>
              <w:rPr>
                <w:color w:val="000000" w:themeColor="text1"/>
                <w:sz w:val="22"/>
                <w:szCs w:val="22"/>
              </w:rPr>
            </w:pPr>
            <w:r w:rsidRPr="009600FD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1F26E99" w14:textId="43F6EF30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89C271" w14:textId="7505D6F7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3</w:t>
            </w:r>
            <w:r w:rsidR="004A692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F5413E" w14:textId="45273813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4</w:t>
            </w:r>
            <w:r w:rsidR="00B23D1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9D6728" w14:textId="77777777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4</w:t>
            </w:r>
          </w:p>
          <w:p w14:paraId="7AD4B958" w14:textId="1944F478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</w:tr>
      <w:tr w:rsidR="004A6929" w:rsidRPr="009600FD" w14:paraId="448657D8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2E8BA5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AAFF303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A8B29" w14:textId="2DFD29C2" w:rsidR="009600FD" w:rsidRPr="009600FD" w:rsidRDefault="009600FD" w:rsidP="009600FD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600FD">
              <w:rPr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99244" w14:textId="0E251CEA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-</w:t>
            </w:r>
            <w:r w:rsidR="00AB3690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D0389" w14:textId="4A22FFE7" w:rsidR="009600FD" w:rsidRPr="009600FD" w:rsidRDefault="00AB3690" w:rsidP="009600F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9600FD" w:rsidRPr="009600FD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D6786" w14:textId="7B2A6013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B23D1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B967D4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DD11C70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CC83B" w14:textId="2B889209" w:rsidR="009600FD" w:rsidRPr="009600FD" w:rsidRDefault="009600FD" w:rsidP="009600FD">
            <w:pPr>
              <w:rPr>
                <w:color w:val="000000" w:themeColor="text1"/>
                <w:sz w:val="22"/>
                <w:szCs w:val="22"/>
              </w:rPr>
            </w:pPr>
            <w:r w:rsidRPr="009600FD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A6D94" w14:textId="7342D26F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AA10E" w14:textId="0E5FF5A9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3</w:t>
            </w:r>
            <w:r w:rsidR="004A692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16B34" w14:textId="184CF65D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A90EA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</w:tr>
      <w:tr w:rsidR="004A6929" w:rsidRPr="009600FD" w14:paraId="42F2738D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96C5AB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E2A0497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EFC08" w14:textId="5F7C9959" w:rsidR="009600FD" w:rsidRPr="009600FD" w:rsidRDefault="009600FD" w:rsidP="009600FD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600FD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0FD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79D51" w14:textId="6384F47E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-</w:t>
            </w:r>
            <w:r w:rsidR="00AB3690">
              <w:rPr>
                <w:color w:val="000000"/>
                <w:sz w:val="22"/>
                <w:szCs w:val="22"/>
              </w:rPr>
              <w:t>0</w:t>
            </w:r>
            <w:r w:rsidRPr="009600FD">
              <w:rPr>
                <w:color w:val="000000"/>
                <w:sz w:val="22"/>
                <w:szCs w:val="22"/>
              </w:rPr>
              <w:t>.</w:t>
            </w:r>
            <w:r w:rsidR="00AB3690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B012C" w14:textId="4DDB8F7E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</w:t>
            </w:r>
            <w:r w:rsidR="00AB3690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8B92C" w14:textId="31631D65" w:rsidR="009600FD" w:rsidRPr="009600FD" w:rsidRDefault="00AB3690" w:rsidP="009600F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948BB2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2C02D24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0931F" w14:textId="2694799C" w:rsidR="009600FD" w:rsidRPr="009600FD" w:rsidRDefault="009600FD" w:rsidP="009600FD">
            <w:pPr>
              <w:rPr>
                <w:color w:val="000000" w:themeColor="text1"/>
                <w:sz w:val="22"/>
                <w:szCs w:val="22"/>
              </w:rPr>
            </w:pPr>
            <w:r w:rsidRPr="009600FD">
              <w:rPr>
                <w:color w:val="000000" w:themeColor="text1"/>
                <w:sz w:val="22"/>
                <w:szCs w:val="22"/>
              </w:rPr>
              <w:t>λ</w:t>
            </w:r>
            <w:r w:rsidRPr="009600FD">
              <w:rPr>
                <w:sz w:val="22"/>
                <w:szCs w:val="22"/>
              </w:rPr>
              <w:t xml:space="preserve">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8EC53" w14:textId="66067ECB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EDA62" w14:textId="6FDE2323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3</w:t>
            </w:r>
            <w:r w:rsidR="004A692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CBE37" w14:textId="67C554A4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A0AF1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</w:tr>
      <w:tr w:rsidR="004A6929" w:rsidRPr="009600FD" w14:paraId="6602ADC5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A47C44F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42ED9A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22428" w14:textId="57D1411A" w:rsidR="009600FD" w:rsidRPr="009600FD" w:rsidRDefault="009600FD" w:rsidP="009600FD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9600FD">
              <w:rPr>
                <w:i/>
                <w:iCs/>
                <w:sz w:val="22"/>
                <w:szCs w:val="22"/>
              </w:rPr>
              <w:t>K</w:t>
            </w:r>
            <w:r w:rsidRPr="009600FD">
              <w:rPr>
                <w:sz w:val="22"/>
                <w:szCs w:val="22"/>
              </w:rPr>
              <w:t>:</w:t>
            </w:r>
            <w:r w:rsidRPr="009600FD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proofErr w:type="gramEnd"/>
            <w:r w:rsidRPr="009600FD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1EC00" w14:textId="2B2C07B3" w:rsidR="009600FD" w:rsidRPr="009600FD" w:rsidRDefault="00AB3690" w:rsidP="009600F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76AD4" w14:textId="705D1C9E" w:rsidR="009600FD" w:rsidRPr="009600FD" w:rsidRDefault="00AB3690" w:rsidP="009600F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3502" w14:textId="0AD4FE41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408071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A8C4C6A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C3E6D" w14:textId="1EB8B995" w:rsidR="009600FD" w:rsidRPr="009600FD" w:rsidRDefault="009600FD" w:rsidP="009600FD">
            <w:pPr>
              <w:rPr>
                <w:color w:val="000000" w:themeColor="text1"/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8CC0" w14:textId="658FEFE5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B8195" w14:textId="1963D23B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</w:t>
            </w:r>
            <w:r w:rsidR="004A692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172E" w14:textId="1D69328F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128B0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</w:tr>
      <w:tr w:rsidR="004A6929" w:rsidRPr="009600FD" w14:paraId="37BAD793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D14380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A172C50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BD65A" w14:textId="19885F04" w:rsidR="009600FD" w:rsidRPr="009600FD" w:rsidRDefault="009600FD" w:rsidP="009600FD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AF3A4" w14:textId="4434ABE5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-0.1</w:t>
            </w:r>
            <w:r w:rsidR="00B23D1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1B638" w14:textId="025EE176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83B70" w14:textId="6DC8EC28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5</w:t>
            </w:r>
            <w:r w:rsidR="00B23D1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1D2144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791DE8E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D7E9" w14:textId="77777777" w:rsidR="009600FD" w:rsidRPr="009600FD" w:rsidRDefault="009600FD" w:rsidP="009600F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ED5E5" w14:textId="77777777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07A45" w14:textId="77777777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F9F3B" w14:textId="77777777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C5F26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</w:tr>
      <w:tr w:rsidR="004A6929" w:rsidRPr="009600FD" w14:paraId="5805C4E3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15ECF7AA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</w:tcPr>
          <w:p w14:paraId="3EE5F413" w14:textId="0F7F8C5C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D1430A" w14:textId="2B38559A" w:rsidR="009600FD" w:rsidRPr="009600FD" w:rsidRDefault="009600FD" w:rsidP="009600FD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058AB4" w14:textId="54C1598B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AB369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A724CE" w14:textId="0A0F272F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73BF822" w14:textId="5018A0A8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2AB0F96" w14:textId="28F7E8FC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A91BB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14:paraId="6781C229" w14:textId="228FAA0E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028279" w14:textId="7C7B8FE8" w:rsidR="009600FD" w:rsidRPr="009600FD" w:rsidRDefault="009600FD" w:rsidP="009600FD">
            <w:pPr>
              <w:rPr>
                <w:color w:val="000000" w:themeColor="text1"/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544529" w14:textId="19A49585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4A692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2EDEA46" w14:textId="5A08D4C6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4131A2" w14:textId="0F1B12DB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19E228" w14:textId="4850C1BC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B23D11">
              <w:rPr>
                <w:color w:val="000000"/>
                <w:sz w:val="22"/>
                <w:szCs w:val="22"/>
              </w:rPr>
              <w:t>3</w:t>
            </w:r>
          </w:p>
        </w:tc>
      </w:tr>
      <w:tr w:rsidR="004A6929" w:rsidRPr="009600FD" w14:paraId="61508B7A" w14:textId="77777777" w:rsidTr="00AF1FB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760FDC" w14:textId="77777777" w:rsidR="00FA36B3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 xml:space="preserve">Buffet Meal </w:t>
            </w:r>
          </w:p>
          <w:p w14:paraId="43BBF7ED" w14:textId="1D206958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(n = 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2317D1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62CC" w14:textId="3A628744" w:rsidR="009600FD" w:rsidRPr="009600FD" w:rsidRDefault="009600FD" w:rsidP="009600FD">
            <w:pPr>
              <w:rPr>
                <w:sz w:val="22"/>
                <w:szCs w:val="22"/>
              </w:rPr>
            </w:pPr>
            <w:proofErr w:type="spellStart"/>
            <w:r w:rsidRPr="009600FD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0FD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BC1CF3" w14:textId="3817FADB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FAF853E" w14:textId="7A0417BA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979C2D" w14:textId="5BD83D0C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4F3F8B" w14:textId="34837820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</w:t>
            </w:r>
            <w:r w:rsidR="00B23D1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457F20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E158" w14:textId="595FCF3C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613A40B" w14:textId="79CDC362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3</w:t>
            </w:r>
            <w:r w:rsidR="00A91BB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A8900E1" w14:textId="7C14A7EE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F38B22" w14:textId="26D03AB6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2D778F" w14:textId="49C00C6A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</w:t>
            </w:r>
            <w:r w:rsidR="00B23D11">
              <w:rPr>
                <w:color w:val="000000"/>
                <w:sz w:val="22"/>
                <w:szCs w:val="22"/>
              </w:rPr>
              <w:t>1</w:t>
            </w:r>
          </w:p>
        </w:tc>
      </w:tr>
      <w:tr w:rsidR="004A6929" w:rsidRPr="009600FD" w14:paraId="1853B26A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03C220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3B3AAA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5AF5" w14:textId="2B11D208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C429F" w14:textId="5C2FF65A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48A88" w14:textId="1C4E118D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3</w:t>
            </w:r>
            <w:r w:rsidR="00B23D1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42CD" w14:textId="61D311C2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</w:t>
            </w:r>
            <w:r w:rsidR="00B23D11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B165935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6942EF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9AE42" w14:textId="0CF05404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ECEE1" w14:textId="26AE9EC0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A91BB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34A5B" w14:textId="3F7B4C5F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85CDF" w14:textId="499116A9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FD2B8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</w:tr>
      <w:tr w:rsidR="004A6929" w:rsidRPr="009600FD" w14:paraId="2B649BA7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F0509E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519B82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A976" w14:textId="2C2AAE07" w:rsidR="009600FD" w:rsidRPr="009600FD" w:rsidRDefault="009600FD" w:rsidP="009600FD">
            <w:pPr>
              <w:rPr>
                <w:sz w:val="22"/>
                <w:szCs w:val="22"/>
              </w:rPr>
            </w:pPr>
            <w:proofErr w:type="spellStart"/>
            <w:r w:rsidRPr="009600FD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0FD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CE889" w14:textId="7D32779E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</w:t>
            </w:r>
            <w:r w:rsidR="00A91BB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1B359" w14:textId="33B3506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A4689" w14:textId="795D31E4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30AA25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FC2602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E907" w14:textId="1E44199D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 w:themeColor="text1"/>
                <w:sz w:val="22"/>
                <w:szCs w:val="22"/>
              </w:rPr>
              <w:t>λ</w:t>
            </w:r>
            <w:r w:rsidRPr="009600FD">
              <w:rPr>
                <w:sz w:val="22"/>
                <w:szCs w:val="22"/>
              </w:rPr>
              <w:t xml:space="preserve">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A8444" w14:textId="622C9313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-0.3</w:t>
            </w:r>
            <w:r w:rsidR="00A91BB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0EC90" w14:textId="471DF42E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5</w:t>
            </w:r>
            <w:r w:rsidR="004A692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00B35" w14:textId="6FC655A3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5</w:t>
            </w:r>
            <w:r w:rsidR="00B23D1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AC141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</w:tr>
      <w:tr w:rsidR="004A6929" w:rsidRPr="009600FD" w14:paraId="585A45AF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A4938D0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6157F91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BCF31" w14:textId="661D0D33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86BC2" w14:textId="53673FAF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4</w:t>
            </w:r>
            <w:r w:rsidR="00A91BB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ACCF7" w14:textId="01203B9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5F140" w14:textId="074FDFAF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851611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AC60A5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64F2" w14:textId="3CE04E9B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16AEF" w14:textId="4D5870A4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0368E" w14:textId="782DBC8A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9B65D" w14:textId="19BE9229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5B9EC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</w:tr>
      <w:tr w:rsidR="004A6929" w:rsidRPr="009600FD" w14:paraId="34B68D0B" w14:textId="77777777" w:rsidTr="00AF1F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B4229E" w14:textId="77777777" w:rsidR="009600FD" w:rsidRPr="009600FD" w:rsidRDefault="009600FD" w:rsidP="009600F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A0F625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FAEC0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FD644" w14:textId="3B030A32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B25C" w14:textId="30E4850F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B23D1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7473" w14:textId="708186CB" w:rsidR="009600FD" w:rsidRPr="009600FD" w:rsidRDefault="004A6929" w:rsidP="009600FD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9600FD" w:rsidRPr="009600FD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9E3186" w14:textId="4C87AF0B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B23D1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DEC209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6C3BD" w14:textId="77777777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FF5DD" w14:textId="63132D72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7EEB6" w14:textId="5B2662AD" w:rsidR="009600FD" w:rsidRPr="009600FD" w:rsidRDefault="009600FD" w:rsidP="009600FD">
            <w:pPr>
              <w:rPr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4A692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8446" w14:textId="258430D1" w:rsidR="009600FD" w:rsidRPr="009600FD" w:rsidRDefault="004A6929" w:rsidP="009600FD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9600FD" w:rsidRPr="009600FD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84833" w14:textId="526E5191" w:rsidR="009600FD" w:rsidRPr="009600FD" w:rsidRDefault="009600FD" w:rsidP="009600FD">
            <w:pPr>
              <w:rPr>
                <w:color w:val="000000"/>
                <w:sz w:val="22"/>
                <w:szCs w:val="22"/>
              </w:rPr>
            </w:pPr>
            <w:r w:rsidRPr="009600FD">
              <w:rPr>
                <w:color w:val="000000"/>
                <w:sz w:val="22"/>
                <w:szCs w:val="22"/>
              </w:rPr>
              <w:t>0.0</w:t>
            </w:r>
            <w:r w:rsidR="00B23D11">
              <w:rPr>
                <w:color w:val="000000"/>
                <w:sz w:val="22"/>
                <w:szCs w:val="22"/>
              </w:rPr>
              <w:t>9</w:t>
            </w:r>
          </w:p>
        </w:tc>
      </w:tr>
      <w:tr w:rsidR="005775AB" w:rsidRPr="009600FD" w14:paraId="03D84696" w14:textId="77777777" w:rsidTr="00ED2749">
        <w:trPr>
          <w:trHeight w:val="215"/>
        </w:trPr>
        <w:tc>
          <w:tcPr>
            <w:tcW w:w="0" w:type="auto"/>
            <w:gridSpan w:val="13"/>
            <w:tcBorders>
              <w:left w:val="nil"/>
              <w:bottom w:val="nil"/>
              <w:right w:val="nil"/>
            </w:tcBorders>
            <w:noWrap/>
          </w:tcPr>
          <w:p w14:paraId="5D6842D1" w14:textId="1D6938F2" w:rsidR="005775AB" w:rsidRPr="009600FD" w:rsidRDefault="005775AB" w:rsidP="005775AB">
            <w:pPr>
              <w:rPr>
                <w:sz w:val="22"/>
                <w:szCs w:val="22"/>
              </w:rPr>
            </w:pPr>
          </w:p>
        </w:tc>
      </w:tr>
    </w:tbl>
    <w:p w14:paraId="1B18A93C" w14:textId="77777777" w:rsidR="00557F90" w:rsidRPr="0043778A" w:rsidRDefault="00557F90" w:rsidP="00557F90"/>
    <w:p w14:paraId="1C2113E1" w14:textId="64599F24" w:rsidR="00557F90" w:rsidRDefault="00557F90" w:rsidP="00557F90"/>
    <w:p w14:paraId="5D3B2249" w14:textId="77777777" w:rsidR="003E661B" w:rsidRPr="0043778A" w:rsidRDefault="003E661B" w:rsidP="00557F90"/>
    <w:p w14:paraId="4B61DA27" w14:textId="409F2E2D" w:rsidR="00557F90" w:rsidRDefault="00557F90" w:rsidP="00557F90"/>
    <w:p w14:paraId="35BB3E27" w14:textId="6B4C34C8" w:rsidR="003E661B" w:rsidRDefault="003E661B" w:rsidP="00557F90"/>
    <w:p w14:paraId="6591DBF5" w14:textId="27B03739" w:rsidR="003E661B" w:rsidRDefault="003E661B" w:rsidP="00557F90"/>
    <w:p w14:paraId="2E434ACB" w14:textId="6699135A" w:rsidR="003E661B" w:rsidRDefault="003E661B" w:rsidP="00557F90"/>
    <w:p w14:paraId="19885A16" w14:textId="1EF4B12C" w:rsidR="003E661B" w:rsidRDefault="003E661B" w:rsidP="00557F90"/>
    <w:p w14:paraId="2E2F558D" w14:textId="68F1BC37" w:rsidR="003E661B" w:rsidRDefault="003E661B" w:rsidP="00557F90"/>
    <w:p w14:paraId="1CCE7A73" w14:textId="77777777" w:rsidR="003E661B" w:rsidRPr="0043778A" w:rsidRDefault="003E661B" w:rsidP="00557F90"/>
    <w:tbl>
      <w:tblPr>
        <w:tblStyle w:val="TableGrid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24"/>
        <w:gridCol w:w="1306"/>
        <w:gridCol w:w="774"/>
        <w:gridCol w:w="712"/>
        <w:gridCol w:w="958"/>
        <w:gridCol w:w="714"/>
        <w:gridCol w:w="1191"/>
        <w:gridCol w:w="1306"/>
        <w:gridCol w:w="774"/>
        <w:gridCol w:w="712"/>
        <w:gridCol w:w="957"/>
        <w:gridCol w:w="712"/>
      </w:tblGrid>
      <w:tr w:rsidR="0059426F" w:rsidRPr="009601A8" w14:paraId="1EE6BBDE" w14:textId="77777777" w:rsidTr="00D67E75">
        <w:trPr>
          <w:trHeight w:val="300"/>
        </w:trPr>
        <w:tc>
          <w:tcPr>
            <w:tcW w:w="12960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273C8AF" w14:textId="1C1FD324" w:rsidR="0059426F" w:rsidRPr="00C67303" w:rsidRDefault="00C35033" w:rsidP="00AB016F">
            <w:pPr>
              <w:rPr>
                <w:b/>
                <w:bCs/>
                <w:sz w:val="22"/>
                <w:szCs w:val="22"/>
              </w:rPr>
            </w:pPr>
            <w:r w:rsidRPr="00C67303">
              <w:rPr>
                <w:b/>
                <w:bCs/>
                <w:sz w:val="22"/>
                <w:szCs w:val="22"/>
              </w:rPr>
              <w:t xml:space="preserve">Supplemental Table </w:t>
            </w:r>
            <w:r w:rsidR="00FB3A12" w:rsidRPr="00C67303">
              <w:rPr>
                <w:b/>
                <w:bCs/>
                <w:sz w:val="22"/>
                <w:szCs w:val="22"/>
              </w:rPr>
              <w:t>6</w:t>
            </w:r>
            <w:r w:rsidRPr="00C67303">
              <w:rPr>
                <w:b/>
                <w:bCs/>
                <w:sz w:val="22"/>
                <w:szCs w:val="22"/>
              </w:rPr>
              <w:t xml:space="preserve">. </w:t>
            </w:r>
            <w:r w:rsidR="00F335EA" w:rsidRPr="00C67303">
              <w:rPr>
                <w:b/>
                <w:bCs/>
                <w:sz w:val="22"/>
                <w:szCs w:val="22"/>
              </w:rPr>
              <w:t xml:space="preserve">Sensitivity analyses for final models with pre-meal fullness covariate. </w:t>
            </w:r>
            <w:r w:rsidRPr="00F31FEF">
              <w:rPr>
                <w:sz w:val="22"/>
                <w:szCs w:val="22"/>
              </w:rPr>
              <w:t xml:space="preserve">Summary of </w:t>
            </w:r>
            <w:r w:rsidR="00642850" w:rsidRPr="00F31FEF">
              <w:rPr>
                <w:sz w:val="22"/>
                <w:szCs w:val="22"/>
              </w:rPr>
              <w:t>p</w:t>
            </w:r>
            <w:r w:rsidRPr="00F31FEF">
              <w:rPr>
                <w:sz w:val="22"/>
                <w:szCs w:val="22"/>
              </w:rPr>
              <w:t xml:space="preserve">ath </w:t>
            </w:r>
            <w:r w:rsidR="00642850" w:rsidRPr="00F31FEF">
              <w:rPr>
                <w:sz w:val="22"/>
                <w:szCs w:val="22"/>
              </w:rPr>
              <w:t>a</w:t>
            </w:r>
            <w:r w:rsidRPr="00F31FEF">
              <w:rPr>
                <w:sz w:val="22"/>
                <w:szCs w:val="22"/>
              </w:rPr>
              <w:t>nalyses for models predicting BMI-z from intake, and intake from VPP model parameters and corresponding pre-meal fullness covariate</w:t>
            </w:r>
          </w:p>
        </w:tc>
      </w:tr>
      <w:tr w:rsidR="00D67E75" w:rsidRPr="009601A8" w14:paraId="2A4876E6" w14:textId="77777777" w:rsidTr="00D67E75">
        <w:trPr>
          <w:trHeight w:val="260"/>
        </w:trPr>
        <w:tc>
          <w:tcPr>
            <w:tcW w:w="1620" w:type="dxa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74CA5BEA" w14:textId="77777777" w:rsidR="00D67E75" w:rsidRPr="009601A8" w:rsidRDefault="00D67E75" w:rsidP="00D67E75">
            <w:pPr>
              <w:rPr>
                <w:sz w:val="22"/>
                <w:szCs w:val="22"/>
              </w:rPr>
            </w:pPr>
          </w:p>
        </w:tc>
        <w:tc>
          <w:tcPr>
            <w:tcW w:w="5688" w:type="dxa"/>
            <w:gridSpan w:val="6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8EE0F24" w14:textId="73369422" w:rsidR="00D67E75" w:rsidRPr="009601A8" w:rsidRDefault="00D67E75" w:rsidP="00D67E75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severation</w:t>
            </w:r>
            <w:r w:rsidRPr="009601A8">
              <w:rPr>
                <w:b/>
                <w:bCs/>
                <w:sz w:val="22"/>
                <w:szCs w:val="22"/>
              </w:rPr>
              <w:t xml:space="preserve"> Models</w:t>
            </w:r>
          </w:p>
        </w:tc>
        <w:tc>
          <w:tcPr>
            <w:tcW w:w="5652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9C734FC" w14:textId="53B9F0D6" w:rsidR="00D67E75" w:rsidRPr="009601A8" w:rsidRDefault="00D67E75" w:rsidP="00D67E75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ected Value</w:t>
            </w:r>
            <w:r w:rsidRPr="009601A8">
              <w:rPr>
                <w:b/>
                <w:bCs/>
                <w:sz w:val="22"/>
                <w:szCs w:val="22"/>
              </w:rPr>
              <w:t xml:space="preserve"> Models</w:t>
            </w:r>
          </w:p>
        </w:tc>
      </w:tr>
      <w:tr w:rsidR="00D67E75" w:rsidRPr="009601A8" w14:paraId="5A37A3E3" w14:textId="77777777" w:rsidTr="00D67E75">
        <w:trPr>
          <w:trHeight w:val="260"/>
        </w:trPr>
        <w:tc>
          <w:tcPr>
            <w:tcW w:w="1620" w:type="dxa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627D72A7" w14:textId="77777777" w:rsidR="00D67E75" w:rsidRPr="009601A8" w:rsidRDefault="00D67E75" w:rsidP="00D67E75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bottom w:val="single" w:sz="4" w:space="0" w:color="000000"/>
              <w:right w:val="nil"/>
            </w:tcBorders>
            <w:noWrap/>
            <w:hideMark/>
          </w:tcPr>
          <w:p w14:paraId="541DC3E6" w14:textId="77777777" w:rsidR="00D67E75" w:rsidRDefault="00D67E75" w:rsidP="00D67E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</w:t>
            </w:r>
          </w:p>
          <w:p w14:paraId="01A4499D" w14:textId="14F140D3" w:rsidR="00D67E75" w:rsidRPr="009601A8" w:rsidRDefault="00D67E75" w:rsidP="00D67E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509235" w14:textId="77777777" w:rsidR="00D67E75" w:rsidRDefault="00D67E75" w:rsidP="00D67E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</w:t>
            </w:r>
          </w:p>
          <w:p w14:paraId="16A8B074" w14:textId="5C05AD88" w:rsidR="00D67E75" w:rsidRPr="009601A8" w:rsidRDefault="00D67E75" w:rsidP="00D67E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861041" w14:textId="68692E72" w:rsidR="00D67E75" w:rsidRPr="009601A8" w:rsidRDefault="00D67E75" w:rsidP="00D67E75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2A8936" w14:textId="5D17BC76" w:rsidR="00D67E75" w:rsidRPr="009601A8" w:rsidRDefault="00D67E75" w:rsidP="00D67E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DE9485" w14:textId="60340609" w:rsidR="00D67E75" w:rsidRPr="009601A8" w:rsidRDefault="00D67E75" w:rsidP="00D67E75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p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452C2" w14:textId="7742F322" w:rsidR="00D67E75" w:rsidRPr="009601A8" w:rsidRDefault="00D67E75" w:rsidP="00D67E75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r</w:t>
            </w:r>
            <w:r w:rsidRPr="009601A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765044" w14:textId="77777777" w:rsidR="00D67E75" w:rsidRDefault="00D67E75" w:rsidP="00D67E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</w:t>
            </w:r>
          </w:p>
          <w:p w14:paraId="5D17CF44" w14:textId="7BF236B6" w:rsidR="00D67E75" w:rsidRPr="009601A8" w:rsidRDefault="00D67E75" w:rsidP="00D67E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29E78B" w14:textId="77777777" w:rsidR="00D67E75" w:rsidRDefault="00D67E75" w:rsidP="00D67E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</w:t>
            </w:r>
          </w:p>
          <w:p w14:paraId="75774807" w14:textId="60A48A0C" w:rsidR="00D67E75" w:rsidRPr="009601A8" w:rsidRDefault="00D67E75" w:rsidP="00D67E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133D0F" w14:textId="71530DB3" w:rsidR="00D67E75" w:rsidRPr="009601A8" w:rsidRDefault="00D67E75" w:rsidP="00D67E75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1A66DB" w14:textId="5DFB78A2" w:rsidR="00D67E75" w:rsidRPr="009601A8" w:rsidRDefault="00D67E75" w:rsidP="00D67E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E8A385" w14:textId="75A0C222" w:rsidR="00D67E75" w:rsidRPr="009601A8" w:rsidRDefault="00D67E75" w:rsidP="00D67E75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p</w:t>
            </w:r>
          </w:p>
        </w:tc>
        <w:tc>
          <w:tcPr>
            <w:tcW w:w="71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7BD5F57D" w14:textId="65CEA4C0" w:rsidR="00D67E75" w:rsidRPr="009601A8" w:rsidRDefault="00D67E75" w:rsidP="00D67E75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r</w:t>
            </w:r>
            <w:r w:rsidRPr="009601A8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D67E75" w:rsidRPr="009601A8" w14:paraId="6CE4452C" w14:textId="77777777" w:rsidTr="00D67E75">
        <w:trPr>
          <w:trHeight w:val="314"/>
        </w:trPr>
        <w:tc>
          <w:tcPr>
            <w:tcW w:w="1620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3FFE1313" w14:textId="77777777" w:rsidR="00D67E75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Standard Meal</w:t>
            </w:r>
            <w:r w:rsidR="007E6E31">
              <w:rPr>
                <w:sz w:val="22"/>
                <w:szCs w:val="22"/>
              </w:rPr>
              <w:t xml:space="preserve"> </w:t>
            </w:r>
          </w:p>
          <w:p w14:paraId="23970F76" w14:textId="6ECCC067" w:rsidR="00B765F8" w:rsidRPr="009601A8" w:rsidRDefault="007E6E31" w:rsidP="00B765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 = 70)</w:t>
            </w:r>
          </w:p>
        </w:tc>
        <w:tc>
          <w:tcPr>
            <w:tcW w:w="122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7538ED18" w14:textId="77777777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EC99A5" w14:textId="4A0673AE" w:rsidR="00B765F8" w:rsidRPr="009601A8" w:rsidRDefault="00B765F8" w:rsidP="00B765F8">
            <w:pPr>
              <w:rPr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CF2662" w14:textId="4ED8D7E1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005678" w14:textId="6FDEC23B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01FD67" w14:textId="3605B7CE" w:rsidR="00B765F8" w:rsidRPr="009601A8" w:rsidRDefault="00694719" w:rsidP="00B765F8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&lt; </w:t>
            </w:r>
            <w:r w:rsidR="00B765F8" w:rsidRPr="009601A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3634105" w14:textId="411CBADC" w:rsidR="00B765F8" w:rsidRPr="009601A8" w:rsidRDefault="00B765F8" w:rsidP="00B765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C2262C" w14:textId="77777777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3F3929" w14:textId="038C79B2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807ED6" w14:textId="233EE8B1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0.5</w:t>
            </w:r>
            <w:r w:rsidR="009D61D0" w:rsidRPr="009D61D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8EA047" w14:textId="14A5EF12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A77F0C" w14:textId="03106400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0.0</w:t>
            </w:r>
            <w:r w:rsidR="009D61D0" w:rsidRPr="009D61D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</w:tcPr>
          <w:p w14:paraId="26C19E57" w14:textId="10254F67" w:rsidR="00B765F8" w:rsidRPr="009601A8" w:rsidRDefault="00B765F8" w:rsidP="00B765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</w:t>
            </w:r>
            <w:r w:rsidR="00A96844">
              <w:rPr>
                <w:color w:val="000000"/>
                <w:sz w:val="22"/>
                <w:szCs w:val="22"/>
              </w:rPr>
              <w:t>4</w:t>
            </w:r>
          </w:p>
        </w:tc>
      </w:tr>
      <w:tr w:rsidR="00D67E75" w:rsidRPr="009601A8" w14:paraId="70552EAA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3E9376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ABCDB0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EBF23" w14:textId="4173ABF3" w:rsidR="00B765F8" w:rsidRPr="009601A8" w:rsidRDefault="00914D1D" w:rsidP="00B765F8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798A0" w14:textId="34FCDB8E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71628" w14:textId="637FA4F6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9C2E3" w14:textId="32E84B0F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6866DCF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2F74E4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42EBC" w14:textId="1554625C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1CF50" w14:textId="11A47870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0.</w:t>
            </w:r>
            <w:r w:rsidR="00635952" w:rsidRPr="009D61D0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B3B48" w14:textId="5BF507AA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0.</w:t>
            </w:r>
            <w:r w:rsidR="00635952" w:rsidRPr="009D61D0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DFF83" w14:textId="6E9369E8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0.</w:t>
            </w:r>
            <w:r w:rsidR="00635952" w:rsidRPr="009D61D0">
              <w:rPr>
                <w:color w:val="000000"/>
                <w:sz w:val="22"/>
                <w:szCs w:val="22"/>
              </w:rPr>
              <w:t>1</w:t>
            </w:r>
            <w:r w:rsidR="009D61D0" w:rsidRPr="009D61D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033EF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</w:tr>
      <w:tr w:rsidR="00D67E75" w:rsidRPr="009601A8" w14:paraId="2C30350D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EEC1D9B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33881E0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B3B8C" w14:textId="61121098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fullnes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86D82" w14:textId="14944230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DF39D" w14:textId="16BBE6B5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78A46" w14:textId="418E7B3B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E0A122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A925902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DA2C0" w14:textId="180471AB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fullnes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997DD" w14:textId="102BC579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3B348" w14:textId="7A4372B8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19B42" w14:textId="0894ECCA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E2578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</w:tr>
      <w:tr w:rsidR="00D67E75" w:rsidRPr="009601A8" w14:paraId="688BCBA5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50700000" w14:textId="77777777" w:rsidR="00B765F8" w:rsidRPr="009601A8" w:rsidRDefault="00B765F8" w:rsidP="00B765F8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hideMark/>
          </w:tcPr>
          <w:p w14:paraId="73BCD664" w14:textId="77777777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E79A4BA" w14:textId="77777777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BB14AB7" w14:textId="121A593C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B8C0B79" w14:textId="17DDFB43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6A0F541" w14:textId="146934CD" w:rsidR="00B765F8" w:rsidRPr="009601A8" w:rsidRDefault="00694719" w:rsidP="00B765F8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&lt; </w:t>
            </w:r>
            <w:r w:rsidR="00B765F8" w:rsidRPr="009601A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57ED7F5A" w14:textId="4144F556" w:rsidR="00B765F8" w:rsidRPr="009601A8" w:rsidRDefault="00B765F8" w:rsidP="00B765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hideMark/>
          </w:tcPr>
          <w:p w14:paraId="4D3B7723" w14:textId="77777777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7D565294" w14:textId="77777777" w:rsidR="00B765F8" w:rsidRPr="009601A8" w:rsidRDefault="00B765F8" w:rsidP="00B765F8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3AAE1F0" w14:textId="544CC33E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DAA9CDC" w14:textId="1FEB14C4" w:rsidR="00B765F8" w:rsidRPr="009D61D0" w:rsidRDefault="00B765F8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5509AB0" w14:textId="085C4375" w:rsidR="00B765F8" w:rsidRPr="009D61D0" w:rsidRDefault="009D61D0" w:rsidP="00B765F8">
            <w:pPr>
              <w:rPr>
                <w:sz w:val="22"/>
                <w:szCs w:val="22"/>
              </w:rPr>
            </w:pPr>
            <w:r w:rsidRPr="009D61D0">
              <w:rPr>
                <w:color w:val="000000"/>
                <w:sz w:val="22"/>
                <w:szCs w:val="22"/>
              </w:rPr>
              <w:t xml:space="preserve">&lt; </w:t>
            </w:r>
            <w:r w:rsidR="00B765F8" w:rsidRPr="009D61D0">
              <w:rPr>
                <w:color w:val="000000"/>
                <w:sz w:val="22"/>
                <w:szCs w:val="22"/>
              </w:rPr>
              <w:t>0.00</w:t>
            </w:r>
            <w:r w:rsidRPr="009D61D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04B01AB" w14:textId="0D84BF0F" w:rsidR="00B765F8" w:rsidRPr="009601A8" w:rsidRDefault="00B765F8" w:rsidP="00B765F8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D67E75" w:rsidRPr="009601A8" w14:paraId="3DE0DE31" w14:textId="77777777" w:rsidTr="00D67E75">
        <w:trPr>
          <w:trHeight w:val="300"/>
        </w:trPr>
        <w:tc>
          <w:tcPr>
            <w:tcW w:w="1620" w:type="dxa"/>
            <w:tcBorders>
              <w:left w:val="nil"/>
              <w:bottom w:val="nil"/>
              <w:right w:val="single" w:sz="4" w:space="0" w:color="auto"/>
            </w:tcBorders>
            <w:noWrap/>
          </w:tcPr>
          <w:p w14:paraId="2E72F045" w14:textId="05535052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EAH</w:t>
            </w:r>
            <w:r w:rsidR="007E6E31">
              <w:rPr>
                <w:sz w:val="22"/>
                <w:szCs w:val="22"/>
              </w:rPr>
              <w:t xml:space="preserve"> (n = 70)</w:t>
            </w:r>
          </w:p>
        </w:tc>
        <w:tc>
          <w:tcPr>
            <w:tcW w:w="1224" w:type="dxa"/>
            <w:tcBorders>
              <w:left w:val="single" w:sz="4" w:space="0" w:color="auto"/>
              <w:bottom w:val="nil"/>
              <w:right w:val="nil"/>
            </w:tcBorders>
            <w:noWrap/>
          </w:tcPr>
          <w:p w14:paraId="0A78658E" w14:textId="20863197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noWrap/>
          </w:tcPr>
          <w:p w14:paraId="47DCADEF" w14:textId="572932B7" w:rsidR="008D74BA" w:rsidRPr="009601A8" w:rsidRDefault="008D74BA" w:rsidP="008D74B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noWrap/>
          </w:tcPr>
          <w:p w14:paraId="78099040" w14:textId="628B6D8C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</w:tcPr>
          <w:p w14:paraId="21EFCCB5" w14:textId="19F67040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</w:tcPr>
          <w:p w14:paraId="078CED23" w14:textId="1E3CF94E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left w:val="nil"/>
              <w:bottom w:val="nil"/>
              <w:right w:val="single" w:sz="4" w:space="0" w:color="auto"/>
            </w:tcBorders>
            <w:noWrap/>
          </w:tcPr>
          <w:p w14:paraId="4471FFBA" w14:textId="2434E5B4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1" w:type="dxa"/>
            <w:tcBorders>
              <w:left w:val="single" w:sz="4" w:space="0" w:color="auto"/>
              <w:bottom w:val="nil"/>
              <w:right w:val="nil"/>
            </w:tcBorders>
            <w:noWrap/>
          </w:tcPr>
          <w:p w14:paraId="646C5C42" w14:textId="1C5CDEFE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noWrap/>
          </w:tcPr>
          <w:p w14:paraId="2C1C3A14" w14:textId="31E37D62" w:rsidR="008D74BA" w:rsidRPr="009601A8" w:rsidRDefault="008D74BA" w:rsidP="008D74BA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noWrap/>
          </w:tcPr>
          <w:p w14:paraId="51ECCC88" w14:textId="7F4DDA89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</w:tcPr>
          <w:p w14:paraId="046F7140" w14:textId="68C5B3FA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noWrap/>
          </w:tcPr>
          <w:p w14:paraId="425850AF" w14:textId="0396618E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</w:tcPr>
          <w:p w14:paraId="511C1866" w14:textId="3B292EFF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D67E75" w:rsidRPr="009601A8" w14:paraId="3672B82D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62480A7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684982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8B499" w14:textId="296FEF76" w:rsidR="008D74BA" w:rsidRPr="009601A8" w:rsidRDefault="00914D1D" w:rsidP="008D74B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55082" w14:textId="3C3D54AB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E7FE3" w14:textId="17E5EB61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D208C" w14:textId="6A83B81C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9968914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F15A586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BD6AE" w14:textId="5A3AFC23" w:rsidR="008D74BA" w:rsidRPr="009601A8" w:rsidRDefault="008D74BA" w:rsidP="008D74BA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79241" w14:textId="23E7AF1F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26E34" w14:textId="0A35FB0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A8945" w14:textId="53EBE8F3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107BD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</w:tr>
      <w:tr w:rsidR="00D67E75" w:rsidRPr="009601A8" w14:paraId="0CC054EB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6B8CF2B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AF0AEDE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13311" w14:textId="1C548EF7" w:rsidR="008D74BA" w:rsidRPr="009601A8" w:rsidRDefault="008D74BA" w:rsidP="008D74B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1A8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10AC4" w14:textId="72FD67A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6B0C9" w14:textId="7E7E6E45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8CF9C" w14:textId="53594FF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DC15D2D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206874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41391" w14:textId="245D9D29" w:rsidR="008D74BA" w:rsidRPr="009601A8" w:rsidRDefault="008D74BA" w:rsidP="008D74BA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λ</w:t>
            </w:r>
            <w:r w:rsidRPr="009601A8">
              <w:rPr>
                <w:sz w:val="22"/>
                <w:szCs w:val="22"/>
              </w:rPr>
              <w:t xml:space="preserve"> (log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F6AF4" w14:textId="3662ECFC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70536" w14:textId="0C2A5724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F91AE" w14:textId="4F5DC084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4885D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</w:tr>
      <w:tr w:rsidR="00D67E75" w:rsidRPr="009601A8" w14:paraId="4EF1FA77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9867C09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75135BE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79703" w14:textId="5AAF69E2" w:rsidR="008D74BA" w:rsidRPr="009601A8" w:rsidRDefault="008D74BA" w:rsidP="008D74B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9601A8">
              <w:rPr>
                <w:i/>
                <w:iCs/>
                <w:sz w:val="22"/>
                <w:szCs w:val="22"/>
              </w:rPr>
              <w:t>K</w:t>
            </w:r>
            <w:r w:rsidRPr="009601A8">
              <w:rPr>
                <w:sz w:val="22"/>
                <w:szCs w:val="22"/>
              </w:rPr>
              <w:t>:</w:t>
            </w:r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proofErr w:type="gramEnd"/>
            <w:r w:rsidRPr="009601A8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91187" w14:textId="167DEC74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22DCD" w14:textId="77E4E073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3EF6E" w14:textId="7A291750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0</w:t>
            </w:r>
            <w:r w:rsidR="00A9684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50546C6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678DE6B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9631A" w14:textId="2C96AE48" w:rsidR="008D74BA" w:rsidRPr="009601A8" w:rsidRDefault="008D74BA" w:rsidP="008D74BA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fullnes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B80B6" w14:textId="2BA8CBD6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59CAA" w14:textId="05A095C1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7D15E" w14:textId="7C9DCBC0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7D20C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</w:tr>
      <w:tr w:rsidR="00D67E75" w:rsidRPr="009601A8" w14:paraId="2127173A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22747C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8DB76F0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EB061" w14:textId="4C9E7F42" w:rsidR="008D74BA" w:rsidRPr="009601A8" w:rsidRDefault="008D74BA" w:rsidP="008D74B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fullnes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12EE3" w14:textId="7784E03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09668" w14:textId="35A44648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</w:t>
            </w:r>
            <w:r w:rsidR="00A9684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6C263" w14:textId="25DF0EFF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CC290D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F4FD6CC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052B5" w14:textId="77777777" w:rsidR="008D74BA" w:rsidRPr="009601A8" w:rsidRDefault="008D74BA" w:rsidP="008D74B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1DAAB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EC80F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DBDB1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30BC3" w14:textId="7777777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</w:p>
        </w:tc>
      </w:tr>
      <w:tr w:rsidR="00D67E75" w:rsidRPr="009601A8" w14:paraId="00E4A9FC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73B2C84F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</w:tcPr>
          <w:p w14:paraId="2CBB8067" w14:textId="794F25CC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039B314" w14:textId="6C6A0927" w:rsidR="008D74BA" w:rsidRPr="009601A8" w:rsidRDefault="008D74BA" w:rsidP="008D74B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097E0EE" w14:textId="3AEE1BB9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D9CDC0F" w14:textId="5BAA5A1A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5B2FDE0" w14:textId="314F85BE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0EC2265C" w14:textId="52CA8BE2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</w:tcPr>
          <w:p w14:paraId="494662CD" w14:textId="3F655057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C4921F9" w14:textId="2CC80162" w:rsidR="008D74BA" w:rsidRPr="009601A8" w:rsidRDefault="008D74BA" w:rsidP="008D74BA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CA91C96" w14:textId="0FE9D609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EBA52C6" w14:textId="18C4CB0C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D065D2E" w14:textId="50AE528A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8319316" w14:textId="4AA16767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D67E75" w:rsidRPr="009601A8" w14:paraId="6446A003" w14:textId="77777777" w:rsidTr="00D67E75">
        <w:trPr>
          <w:trHeight w:val="300"/>
        </w:trPr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B6389C" w14:textId="77777777" w:rsidR="00D67E75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uffet Meal</w:t>
            </w:r>
            <w:r w:rsidR="007E6E31">
              <w:rPr>
                <w:sz w:val="22"/>
                <w:szCs w:val="22"/>
              </w:rPr>
              <w:t xml:space="preserve"> </w:t>
            </w:r>
          </w:p>
          <w:p w14:paraId="0D1E4BF5" w14:textId="242F96BB" w:rsidR="008D74BA" w:rsidRPr="009601A8" w:rsidRDefault="007E6E31" w:rsidP="008D74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 = 69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54B3AB" w14:textId="77777777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727D93C4" w14:textId="46AF0D80" w:rsidR="008D74BA" w:rsidRPr="009601A8" w:rsidRDefault="008D74BA" w:rsidP="008D74BA">
            <w:pPr>
              <w:rPr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1A8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569AAE94" w14:textId="19B25EBB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07283EA8" w14:textId="6AE8F4FD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2DF8732C" w14:textId="6ADC8F22" w:rsidR="008D74BA" w:rsidRPr="009601A8" w:rsidRDefault="003F4EE8" w:rsidP="008D74BA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&lt; </w:t>
            </w:r>
            <w:r w:rsidR="008D74BA" w:rsidRPr="009601A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noWrap/>
          </w:tcPr>
          <w:p w14:paraId="2F67250B" w14:textId="7B95C18C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04EA78" w14:textId="77777777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0EA3BE69" w14:textId="289E428F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3ACC7A31" w14:textId="27A624B9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51787E8B" w14:textId="2BDB9F2E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169B850C" w14:textId="2376769D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674BDC13" w14:textId="3B2F1CA2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D67E75" w:rsidRPr="009601A8" w14:paraId="165247EC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758E80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E87E32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E18C1" w14:textId="78217ED0" w:rsidR="008D74BA" w:rsidRPr="009601A8" w:rsidRDefault="00914D1D" w:rsidP="008D74BA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8A716" w14:textId="7F2A9BF9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EE451" w14:textId="20AE9ACB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9AB6D" w14:textId="6575109F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7C250B0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9E37F1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507BF" w14:textId="036A337C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6F325" w14:textId="12B122C7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A943B" w14:textId="308FF98C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56158" w14:textId="1E652DC1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43281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</w:tr>
      <w:tr w:rsidR="00D67E75" w:rsidRPr="009601A8" w14:paraId="7F10DCB1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9DE007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A86EB1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B69C5" w14:textId="29C7E397" w:rsidR="008D74BA" w:rsidRPr="009601A8" w:rsidRDefault="008D74BA" w:rsidP="008D74BA">
            <w:pPr>
              <w:rPr>
                <w:sz w:val="22"/>
                <w:szCs w:val="22"/>
              </w:rPr>
            </w:pPr>
            <w:proofErr w:type="spellStart"/>
            <w:r w:rsidRPr="009601A8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9601A8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592DD" w14:textId="570B8A6A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0227F" w14:textId="70C9D880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81F81" w14:textId="0A839818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EFD68A3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A407B5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8AA70" w14:textId="3DBE3346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 w:themeColor="text1"/>
                <w:sz w:val="22"/>
                <w:szCs w:val="22"/>
              </w:rPr>
              <w:t>λ</w:t>
            </w:r>
            <w:r w:rsidRPr="009601A8">
              <w:rPr>
                <w:sz w:val="22"/>
                <w:szCs w:val="22"/>
              </w:rPr>
              <w:t xml:space="preserve"> (log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F2B96" w14:textId="2A98F9F0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7C301" w14:textId="49B94833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0DFF5" w14:textId="6413A876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CAC74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</w:tr>
      <w:tr w:rsidR="00D67E75" w:rsidRPr="009601A8" w14:paraId="01134FE2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4EF6A90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FD7DE52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8B8A0" w14:textId="0D5F236B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fullnes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F7485" w14:textId="756E9247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5D41B" w14:textId="2DEEAB86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6D5B8" w14:textId="383705BA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11B961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601874B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025E7" w14:textId="1C316966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fullnes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B1111" w14:textId="6132B233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AA6A6" w14:textId="70EB279D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7F03D" w14:textId="085BB11E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84E5F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</w:tr>
      <w:tr w:rsidR="00D67E75" w:rsidRPr="009601A8" w14:paraId="4AF93676" w14:textId="77777777" w:rsidTr="00D67E7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C3B82" w14:textId="77777777" w:rsidR="008D74BA" w:rsidRPr="009601A8" w:rsidRDefault="008D74BA" w:rsidP="008D74BA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B3E316" w14:textId="77777777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BA7C6" w14:textId="77777777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00163F" w14:textId="31E38670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623506" w14:textId="00A956AD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98DB41" w14:textId="4999712B" w:rsidR="008D74BA" w:rsidRPr="009601A8" w:rsidRDefault="00586E28" w:rsidP="008D74BA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8D74BA" w:rsidRPr="009601A8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202FAC" w14:textId="47A1ACF1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D191E8" w14:textId="77777777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MI-z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74281" w14:textId="77777777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Intak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1F24CF" w14:textId="40A681C6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D3D9CA" w14:textId="4ECD5368" w:rsidR="008D74BA" w:rsidRPr="009601A8" w:rsidRDefault="008D74BA" w:rsidP="008D74BA">
            <w:pPr>
              <w:rPr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56E3E2" w14:textId="56A4E3E5" w:rsidR="008D74BA" w:rsidRPr="009601A8" w:rsidRDefault="00586E28" w:rsidP="008D74BA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8D74BA" w:rsidRPr="009601A8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715C92" w14:textId="38A25B9F" w:rsidR="008D74BA" w:rsidRPr="009601A8" w:rsidRDefault="008D74BA" w:rsidP="008D74BA">
            <w:pPr>
              <w:rPr>
                <w:color w:val="000000"/>
                <w:sz w:val="22"/>
                <w:szCs w:val="22"/>
              </w:rPr>
            </w:pPr>
            <w:r w:rsidRPr="009601A8">
              <w:rPr>
                <w:color w:val="000000"/>
                <w:sz w:val="22"/>
                <w:szCs w:val="22"/>
              </w:rPr>
              <w:t>0.09</w:t>
            </w:r>
          </w:p>
        </w:tc>
      </w:tr>
    </w:tbl>
    <w:p w14:paraId="19AA5410" w14:textId="366796B2" w:rsidR="001E2BC9" w:rsidRDefault="001E2BC9"/>
    <w:p w14:paraId="17B19DC1" w14:textId="6328DCC8" w:rsidR="00557F90" w:rsidRDefault="00557F90">
      <w:pPr>
        <w:rPr>
          <w:color w:val="000000" w:themeColor="text1"/>
          <w:sz w:val="22"/>
          <w:szCs w:val="22"/>
        </w:rPr>
      </w:pPr>
    </w:p>
    <w:p w14:paraId="08618C65" w14:textId="2153AB93" w:rsidR="001F586C" w:rsidRDefault="001F586C">
      <w:pPr>
        <w:rPr>
          <w:color w:val="000000" w:themeColor="text1"/>
          <w:sz w:val="22"/>
          <w:szCs w:val="22"/>
        </w:rPr>
      </w:pPr>
    </w:p>
    <w:p w14:paraId="21E9F8AD" w14:textId="27F5C942" w:rsidR="001F586C" w:rsidRDefault="001F586C">
      <w:pPr>
        <w:rPr>
          <w:color w:val="000000" w:themeColor="text1"/>
          <w:sz w:val="22"/>
          <w:szCs w:val="22"/>
        </w:rPr>
      </w:pPr>
    </w:p>
    <w:p w14:paraId="1B36BC99" w14:textId="1B0F0B82" w:rsidR="001F586C" w:rsidRDefault="001F586C">
      <w:pPr>
        <w:rPr>
          <w:color w:val="000000" w:themeColor="text1"/>
          <w:sz w:val="22"/>
          <w:szCs w:val="22"/>
        </w:rPr>
      </w:pPr>
    </w:p>
    <w:p w14:paraId="2B394B86" w14:textId="50133097" w:rsidR="00C12C9B" w:rsidRDefault="00C12C9B">
      <w:pPr>
        <w:rPr>
          <w:color w:val="000000" w:themeColor="text1"/>
          <w:sz w:val="22"/>
          <w:szCs w:val="22"/>
        </w:rPr>
      </w:pPr>
    </w:p>
    <w:p w14:paraId="0B3BF3B0" w14:textId="160070D2" w:rsidR="00C12C9B" w:rsidRDefault="00C12C9B">
      <w:pPr>
        <w:rPr>
          <w:color w:val="000000" w:themeColor="text1"/>
          <w:sz w:val="22"/>
          <w:szCs w:val="22"/>
        </w:rPr>
      </w:pPr>
    </w:p>
    <w:p w14:paraId="29F4DF83" w14:textId="322F7969" w:rsidR="00C12C9B" w:rsidRDefault="00C12C9B">
      <w:pPr>
        <w:rPr>
          <w:color w:val="000000" w:themeColor="text1"/>
          <w:sz w:val="22"/>
          <w:szCs w:val="22"/>
        </w:rPr>
      </w:pPr>
    </w:p>
    <w:p w14:paraId="6B91A629" w14:textId="77777777" w:rsidR="00C12C9B" w:rsidRDefault="00C12C9B">
      <w:pPr>
        <w:rPr>
          <w:color w:val="000000" w:themeColor="text1"/>
          <w:sz w:val="22"/>
          <w:szCs w:val="22"/>
        </w:rPr>
      </w:pPr>
    </w:p>
    <w:p w14:paraId="4FC27B0C" w14:textId="72F750DA" w:rsidR="001F586C" w:rsidRDefault="001F586C">
      <w:pPr>
        <w:rPr>
          <w:color w:val="000000" w:themeColor="text1"/>
          <w:sz w:val="22"/>
          <w:szCs w:val="22"/>
        </w:rPr>
      </w:pPr>
    </w:p>
    <w:p w14:paraId="14E59EB4" w14:textId="48061B42" w:rsidR="001F586C" w:rsidRDefault="001F586C">
      <w:pPr>
        <w:rPr>
          <w:color w:val="000000" w:themeColor="text1"/>
          <w:sz w:val="22"/>
          <w:szCs w:val="22"/>
        </w:rPr>
      </w:pPr>
    </w:p>
    <w:p w14:paraId="2D5091D6" w14:textId="06F796F0" w:rsidR="001F586C" w:rsidRDefault="001F586C">
      <w:pPr>
        <w:rPr>
          <w:color w:val="000000" w:themeColor="text1"/>
          <w:sz w:val="22"/>
          <w:szCs w:val="22"/>
        </w:rPr>
      </w:pPr>
    </w:p>
    <w:p w14:paraId="636620A5" w14:textId="5FFF4144" w:rsidR="001F586C" w:rsidRDefault="001F586C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66"/>
        <w:gridCol w:w="1237"/>
        <w:gridCol w:w="1369"/>
        <w:gridCol w:w="757"/>
        <w:gridCol w:w="684"/>
        <w:gridCol w:w="967"/>
        <w:gridCol w:w="684"/>
        <w:gridCol w:w="1237"/>
        <w:gridCol w:w="1368"/>
        <w:gridCol w:w="756"/>
        <w:gridCol w:w="684"/>
        <w:gridCol w:w="967"/>
        <w:gridCol w:w="684"/>
      </w:tblGrid>
      <w:tr w:rsidR="001F586C" w:rsidRPr="009601A8" w14:paraId="761DE300" w14:textId="77777777" w:rsidTr="00E02C8F">
        <w:trPr>
          <w:trHeight w:val="30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229513A" w14:textId="3280ACC7" w:rsidR="001F586C" w:rsidRPr="00C67303" w:rsidRDefault="001F586C" w:rsidP="00E02C8F">
            <w:pPr>
              <w:rPr>
                <w:b/>
                <w:bCs/>
                <w:sz w:val="22"/>
                <w:szCs w:val="22"/>
              </w:rPr>
            </w:pPr>
            <w:r w:rsidRPr="00C67303">
              <w:rPr>
                <w:b/>
                <w:bCs/>
                <w:sz w:val="22"/>
                <w:szCs w:val="22"/>
              </w:rPr>
              <w:t xml:space="preserve">Supplemental Table </w:t>
            </w:r>
            <w:r>
              <w:rPr>
                <w:b/>
                <w:bCs/>
                <w:sz w:val="22"/>
                <w:szCs w:val="22"/>
              </w:rPr>
              <w:t>7</w:t>
            </w:r>
            <w:r w:rsidRPr="00C67303">
              <w:rPr>
                <w:b/>
                <w:bCs/>
                <w:sz w:val="22"/>
                <w:szCs w:val="22"/>
              </w:rPr>
              <w:t xml:space="preserve">. </w:t>
            </w:r>
            <w:r w:rsidR="00640A23">
              <w:rPr>
                <w:b/>
                <w:bCs/>
                <w:sz w:val="22"/>
                <w:szCs w:val="22"/>
              </w:rPr>
              <w:t>Sensitivity analyses for f</w:t>
            </w:r>
            <w:r>
              <w:rPr>
                <w:b/>
                <w:bCs/>
                <w:sz w:val="22"/>
                <w:szCs w:val="22"/>
              </w:rPr>
              <w:t xml:space="preserve">inal models </w:t>
            </w:r>
            <w:r w:rsidR="00640A23">
              <w:rPr>
                <w:b/>
                <w:bCs/>
                <w:sz w:val="22"/>
                <w:szCs w:val="22"/>
              </w:rPr>
              <w:t>excluding children with compliance or behavioral issues</w:t>
            </w:r>
            <w:r w:rsidRPr="00C67303">
              <w:rPr>
                <w:b/>
                <w:bCs/>
                <w:sz w:val="22"/>
                <w:szCs w:val="22"/>
              </w:rPr>
              <w:t>.</w:t>
            </w:r>
            <w:r w:rsidRPr="00320194">
              <w:rPr>
                <w:sz w:val="22"/>
                <w:szCs w:val="22"/>
              </w:rPr>
              <w:t xml:space="preserve"> Summary of path analyses for models predicting BMI-z from intake, and intake from VPP model parameters</w:t>
            </w:r>
          </w:p>
        </w:tc>
      </w:tr>
      <w:tr w:rsidR="00F10ABA" w:rsidRPr="009601A8" w14:paraId="0E9E615F" w14:textId="77777777" w:rsidTr="00F10ABA">
        <w:trPr>
          <w:trHeight w:val="260"/>
        </w:trPr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639E86F4" w14:textId="77777777" w:rsidR="00F10ABA" w:rsidRPr="009601A8" w:rsidRDefault="00F10ABA" w:rsidP="00F10AB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D703001" w14:textId="0BA36788" w:rsidR="00F10ABA" w:rsidRPr="009601A8" w:rsidRDefault="00F10ABA" w:rsidP="00F10ABA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severation</w:t>
            </w:r>
            <w:r w:rsidRPr="009601A8">
              <w:rPr>
                <w:b/>
                <w:bCs/>
                <w:sz w:val="22"/>
                <w:szCs w:val="22"/>
              </w:rPr>
              <w:t xml:space="preserve"> Models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28AB715" w14:textId="3969F925" w:rsidR="00F10ABA" w:rsidRPr="009601A8" w:rsidRDefault="00F10ABA" w:rsidP="00F10ABA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ected Value</w:t>
            </w:r>
            <w:r w:rsidRPr="009601A8">
              <w:rPr>
                <w:b/>
                <w:bCs/>
                <w:sz w:val="22"/>
                <w:szCs w:val="22"/>
              </w:rPr>
              <w:t xml:space="preserve"> Models</w:t>
            </w:r>
          </w:p>
        </w:tc>
      </w:tr>
      <w:tr w:rsidR="00F10ABA" w:rsidRPr="009601A8" w14:paraId="760D443C" w14:textId="77777777" w:rsidTr="00F10ABA">
        <w:trPr>
          <w:trHeight w:val="260"/>
        </w:trPr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6CA762E8" w14:textId="77777777" w:rsidR="00F10ABA" w:rsidRPr="009601A8" w:rsidRDefault="00F10ABA" w:rsidP="00F10AB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  <w:right w:val="nil"/>
            </w:tcBorders>
            <w:noWrap/>
            <w:hideMark/>
          </w:tcPr>
          <w:p w14:paraId="746A8058" w14:textId="77777777" w:rsidR="00F10ABA" w:rsidRDefault="00F10ABA" w:rsidP="00F10A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</w:t>
            </w:r>
          </w:p>
          <w:p w14:paraId="6C8A4A7A" w14:textId="34CAA5FB" w:rsidR="00F10ABA" w:rsidRPr="009601A8" w:rsidRDefault="00F10ABA" w:rsidP="00F10A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4E6B51" w14:textId="77777777" w:rsidR="00F10ABA" w:rsidRDefault="00F10ABA" w:rsidP="00F10A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</w:t>
            </w:r>
          </w:p>
          <w:p w14:paraId="10580F41" w14:textId="2477FA2A" w:rsidR="00F10ABA" w:rsidRPr="009601A8" w:rsidRDefault="00F10ABA" w:rsidP="00F10A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4DD781" w14:textId="0009BCA5" w:rsidR="00F10ABA" w:rsidRPr="009601A8" w:rsidRDefault="00F10ABA" w:rsidP="00F10A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512DC1" w14:textId="7EFE2A71" w:rsidR="00F10ABA" w:rsidRPr="009601A8" w:rsidRDefault="00F10ABA" w:rsidP="00F10A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55204E" w14:textId="15362914" w:rsidR="00F10ABA" w:rsidRPr="009601A8" w:rsidRDefault="00F10ABA" w:rsidP="00F10A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505FC" w14:textId="01C606A9" w:rsidR="00F10ABA" w:rsidRPr="009601A8" w:rsidRDefault="00F10ABA" w:rsidP="00F10A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r</w:t>
            </w:r>
            <w:r w:rsidRPr="009601A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4FA3CD1" w14:textId="77777777" w:rsidR="00F10ABA" w:rsidRDefault="00F10ABA" w:rsidP="00F10A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</w:t>
            </w:r>
          </w:p>
          <w:p w14:paraId="4083707C" w14:textId="2EFBD2FB" w:rsidR="00F10ABA" w:rsidRPr="009601A8" w:rsidRDefault="00F10ABA" w:rsidP="00F10A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D9A261" w14:textId="77777777" w:rsidR="00F10ABA" w:rsidRDefault="00F10ABA" w:rsidP="00F10A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</w:t>
            </w:r>
          </w:p>
          <w:p w14:paraId="0D7F1A05" w14:textId="713729BE" w:rsidR="00F10ABA" w:rsidRPr="009601A8" w:rsidRDefault="00F10ABA" w:rsidP="00F10A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15E48B" w14:textId="55408DC9" w:rsidR="00F10ABA" w:rsidRPr="009601A8" w:rsidRDefault="00F10ABA" w:rsidP="00F10A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ED8136" w14:textId="266A0AB3" w:rsidR="00F10ABA" w:rsidRPr="009601A8" w:rsidRDefault="00F10ABA" w:rsidP="00F10A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82D0DB" w14:textId="3F9EE78D" w:rsidR="00F10ABA" w:rsidRPr="009601A8" w:rsidRDefault="00F10ABA" w:rsidP="00F10A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31932C0A" w14:textId="200BB912" w:rsidR="00F10ABA" w:rsidRPr="009601A8" w:rsidRDefault="00F10ABA" w:rsidP="00F10ABA">
            <w:pPr>
              <w:rPr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r</w:t>
            </w:r>
            <w:r w:rsidRPr="009601A8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B172AC" w:rsidRPr="00F31FEF" w14:paraId="4C06A1F5" w14:textId="77777777" w:rsidTr="00F10ABA">
        <w:trPr>
          <w:trHeight w:val="314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18D62CA7" w14:textId="77777777" w:rsidR="00F10ABA" w:rsidRDefault="00D4042F" w:rsidP="00D4042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 xml:space="preserve">Standard Meal </w:t>
            </w:r>
          </w:p>
          <w:p w14:paraId="75FFB25F" w14:textId="269E0FF0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(n = 64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6ADB06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6067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F31FEF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BC2690" w14:textId="6D6E4C4B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201F4E" w14:textId="3B71D45B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5DC7A2" w14:textId="7779D8E6" w:rsidR="00D4042F" w:rsidRPr="00F31FEF" w:rsidRDefault="0071719F" w:rsidP="0071719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&lt; </w:t>
            </w:r>
            <w:r w:rsidR="00D4042F" w:rsidRPr="00F31FEF">
              <w:rPr>
                <w:color w:val="000000" w:themeColor="text1"/>
                <w:sz w:val="22"/>
                <w:szCs w:val="22"/>
              </w:rPr>
              <w:t>0.00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C05297" w14:textId="34BEB011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2D424C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5367A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17AA22" w14:textId="4C7E25A1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E69C97" w14:textId="1E766F9A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1221AC" w14:textId="40A41FD1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BA2B501" w14:textId="3D4CED92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B172AC" w:rsidRPr="00F31FEF" w14:paraId="774F40F2" w14:textId="77777777" w:rsidTr="00F10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800F7E" w14:textId="5EDC9CE2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DF264D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CFD0F" w14:textId="150C8011" w:rsidR="00D4042F" w:rsidRPr="00F31FEF" w:rsidRDefault="00E654D6" w:rsidP="00F31FE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2548" w14:textId="40DDEE79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40629" w14:textId="1D126EF4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D25EA" w14:textId="673735B2" w:rsidR="00D4042F" w:rsidRPr="00F31FEF" w:rsidRDefault="00D4042F" w:rsidP="0071719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9465BD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0FD46F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78D2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E99A" w14:textId="73656998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6A690" w14:textId="1490CFCD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0D89F" w14:textId="1280AE63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344B3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172AC" w:rsidRPr="00F31FEF" w14:paraId="12E3CC5C" w14:textId="77777777" w:rsidTr="00F10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40A46FC8" w14:textId="77777777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6121D2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5B7F88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D386330" w14:textId="4C13CA33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422006" w14:textId="2E40ECE1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D35C20" w14:textId="0CD5F0FD" w:rsidR="00D4042F" w:rsidRPr="00F31FEF" w:rsidRDefault="0071719F" w:rsidP="0071719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&lt; </w:t>
            </w:r>
            <w:r w:rsidR="00D4042F" w:rsidRPr="00F31FEF">
              <w:rPr>
                <w:color w:val="000000" w:themeColor="text1"/>
                <w:sz w:val="22"/>
                <w:szCs w:val="22"/>
              </w:rPr>
              <w:t>0.00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D81F836" w14:textId="04B8AE06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1C1F7B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F0B93B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FED68B" w14:textId="6DAEC74E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793843" w14:textId="6520F624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C702ACC" w14:textId="453726F1" w:rsidR="00D4042F" w:rsidRPr="00F31FEF" w:rsidRDefault="00B172AC" w:rsidP="00F31FE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&lt; </w:t>
            </w:r>
            <w:r w:rsidR="00D4042F" w:rsidRPr="00F31FEF">
              <w:rPr>
                <w:color w:val="000000" w:themeColor="text1"/>
                <w:sz w:val="22"/>
                <w:szCs w:val="22"/>
              </w:rPr>
              <w:t>0.00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26A064" w14:textId="3DA2D6E6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4</w:t>
            </w:r>
          </w:p>
        </w:tc>
      </w:tr>
      <w:tr w:rsidR="00B172AC" w:rsidRPr="00F31FEF" w14:paraId="0D32F67C" w14:textId="77777777" w:rsidTr="00F10ABA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</w:tcPr>
          <w:p w14:paraId="4823A975" w14:textId="24DB6B5F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EAH (n = 64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28C4A6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0CD14D" w14:textId="77777777" w:rsidR="00D4042F" w:rsidRPr="00F31FEF" w:rsidRDefault="00D4042F" w:rsidP="00F31FE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F31FEF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C624E8" w14:textId="66A54D6A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30829905" w14:textId="6E97D6D6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352C43" w14:textId="5219CF32" w:rsidR="00D4042F" w:rsidRPr="00F31FEF" w:rsidRDefault="00D4042F" w:rsidP="0071719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EFB8D8" w14:textId="48F4FCF4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692FA47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F985E64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36A120B" w14:textId="5A477F1D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432988" w14:textId="03E45408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9D11DB" w14:textId="697857DF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C2FB65" w14:textId="76D72184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B172AC" w:rsidRPr="00F31FEF" w14:paraId="7278DADC" w14:textId="77777777" w:rsidTr="00F10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726ADA4" w14:textId="77777777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1E05F10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BA222" w14:textId="77777777" w:rsidR="00D4042F" w:rsidRPr="00F31FEF" w:rsidRDefault="00D4042F" w:rsidP="00F31FE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7CA77" w14:textId="432E89F4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F2872" w14:textId="6B6F38D8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F88DC" w14:textId="24E4A331" w:rsidR="00D4042F" w:rsidRPr="00F31FEF" w:rsidRDefault="00D4042F" w:rsidP="0071719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924BE5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766038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F785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5857B" w14:textId="48D0033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E8EB1" w14:textId="6F1842D3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1E14" w14:textId="10C87D6F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FAFD1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172AC" w:rsidRPr="00F31FEF" w14:paraId="370F492F" w14:textId="77777777" w:rsidTr="00F10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712661" w14:textId="77777777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DA25D7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A7157" w14:textId="77777777" w:rsidR="00D4042F" w:rsidRPr="00F31FEF" w:rsidRDefault="00D4042F" w:rsidP="00F31FE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F31FEF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ACDFA" w14:textId="725557DA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CD294" w14:textId="4F184A38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73AAE" w14:textId="71E42247" w:rsidR="00D4042F" w:rsidRPr="00F31FEF" w:rsidRDefault="00D4042F" w:rsidP="0071719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12E08F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63D8789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549BC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λ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A7189" w14:textId="7680CAA3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28F92" w14:textId="45EABBB6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A9F0A" w14:textId="59300F8E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3C05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172AC" w:rsidRPr="00F31FEF" w14:paraId="1DDF7C5B" w14:textId="77777777" w:rsidTr="00F10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7760D8" w14:textId="77777777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CB3754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66AD5" w14:textId="77777777" w:rsidR="00D4042F" w:rsidRPr="00F31FEF" w:rsidRDefault="00D4042F" w:rsidP="00F31FE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K</w:t>
            </w:r>
            <w:r w:rsidRPr="00F31FEF">
              <w:rPr>
                <w:color w:val="000000" w:themeColor="text1"/>
                <w:sz w:val="22"/>
                <w:szCs w:val="22"/>
              </w:rPr>
              <w:t>:</w:t>
            </w:r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proofErr w:type="gramEnd"/>
            <w:r w:rsidRPr="00F31FEF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D34A3" w14:textId="5803F920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92116" w14:textId="2B7919DE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73AF6" w14:textId="13F1BD21" w:rsidR="00D4042F" w:rsidRPr="00F31FEF" w:rsidRDefault="0071719F" w:rsidP="0071719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&lt; </w:t>
            </w:r>
            <w:r w:rsidR="00D4042F" w:rsidRPr="00F31FEF">
              <w:rPr>
                <w:color w:val="000000" w:themeColor="text1"/>
                <w:sz w:val="22"/>
                <w:szCs w:val="22"/>
              </w:rPr>
              <w:t>0.00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4DAD7B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0537C8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99CF0" w14:textId="637ED220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6A69C" w14:textId="22F2C603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29F96" w14:textId="454FD6DD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1336F" w14:textId="32677066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ED933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172AC" w:rsidRPr="00F31FEF" w14:paraId="41ABB79F" w14:textId="77777777" w:rsidTr="00F10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733858D9" w14:textId="77777777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14:paraId="53B58247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53CAF6" w14:textId="77777777" w:rsidR="00D4042F" w:rsidRPr="00F31FEF" w:rsidRDefault="00D4042F" w:rsidP="00F31FE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9E3229" w14:textId="0009E030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F70CDD" w14:textId="15EA364E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B53614" w14:textId="55320FE6" w:rsidR="00D4042F" w:rsidRPr="00F31FEF" w:rsidRDefault="00D4042F" w:rsidP="0071719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BE87528" w14:textId="0EFD9368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14:paraId="5FE35BD7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473EEB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4581DB" w14:textId="3903DAFE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938925" w14:textId="63F504CF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014170" w14:textId="49C65E6D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3815DE" w14:textId="359C91BC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B172AC" w:rsidRPr="00F31FEF" w14:paraId="5263092A" w14:textId="77777777" w:rsidTr="00F10ABA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B1137D" w14:textId="77777777" w:rsidR="00F10ABA" w:rsidRDefault="00D4042F" w:rsidP="00D4042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 xml:space="preserve">Buffet Meal </w:t>
            </w:r>
          </w:p>
          <w:p w14:paraId="73B02B85" w14:textId="6B7BBA90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(n = 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828893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E4199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F31FEF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7E76E62" w14:textId="62EBEAC9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482A3B5" w14:textId="0F9AFC5C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CF2522" w14:textId="06FEB608" w:rsidR="00D4042F" w:rsidRPr="00F31FEF" w:rsidRDefault="00D4042F" w:rsidP="0071719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0</w:t>
            </w:r>
            <w:r w:rsidR="0071719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D03CAE" w14:textId="3D7BABFF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B4A2F2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FF8C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0E76B57" w14:textId="4F9E96C6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90D950A" w14:textId="120AF7C9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91B6F76" w14:textId="49D082EE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8FC41B" w14:textId="58E5FA80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B172AC" w:rsidRPr="00F31FEF" w14:paraId="3DC4DBFF" w14:textId="77777777" w:rsidTr="00F10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63636E" w14:textId="77777777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EA3E43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7F3B" w14:textId="6C63ADC9" w:rsidR="00D4042F" w:rsidRPr="00F31FEF" w:rsidRDefault="00E654D6" w:rsidP="00F31FE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4F40B" w14:textId="155C356D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31C58" w14:textId="0D7A45F5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275A" w14:textId="26DA73B0" w:rsidR="00D4042F" w:rsidRPr="00F31FEF" w:rsidRDefault="00D4042F" w:rsidP="0071719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C950D6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2ECA80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8982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7278E" w14:textId="5F3BC50B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53892" w14:textId="13031602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8058B" w14:textId="78700A7D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6A6F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172AC" w:rsidRPr="00F31FEF" w14:paraId="03D2B1FB" w14:textId="77777777" w:rsidTr="00F10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389DE7" w14:textId="77777777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0E7FB5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625F6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F31FEF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B14B9" w14:textId="2594FCCF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EC8D" w14:textId="5FB34AD1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B3EB" w14:textId="7C4A27E9" w:rsidR="00D4042F" w:rsidRPr="00F31FEF" w:rsidRDefault="00D4042F" w:rsidP="0071719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9BF7EA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82B908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12665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λ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ADD43" w14:textId="7D4F4D5A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734BF" w14:textId="66575DEB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F6252" w14:textId="40BAF3B0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BC2F3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172AC" w:rsidRPr="00F31FEF" w14:paraId="210CF992" w14:textId="77777777" w:rsidTr="00F10ABA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812D1" w14:textId="77777777" w:rsidR="00D4042F" w:rsidRPr="00F31FEF" w:rsidRDefault="00D4042F" w:rsidP="00D4042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692B3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6AE67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DD62F0" w14:textId="43EA1CBE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94989" w14:textId="075D6BAF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6D706" w14:textId="2DC97C95" w:rsidR="00D4042F" w:rsidRPr="00F31FEF" w:rsidRDefault="00D4042F" w:rsidP="0071719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0</w:t>
            </w:r>
            <w:r w:rsidR="0071719F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3DB3E" w14:textId="022F7B62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EC019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C728D" w14:textId="77777777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833B2D" w14:textId="71C84B80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210C7" w14:textId="2C055534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CA7D8D" w14:textId="6FDDC876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0</w:t>
            </w:r>
            <w:r w:rsidR="00B172AC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3F9392" w14:textId="3C9206E3" w:rsidR="00D4042F" w:rsidRPr="00F31FEF" w:rsidRDefault="00D4042F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3</w:t>
            </w:r>
          </w:p>
        </w:tc>
      </w:tr>
      <w:tr w:rsidR="00F80096" w:rsidRPr="009601A8" w14:paraId="32C5EEDB" w14:textId="77777777" w:rsidTr="00413250">
        <w:trPr>
          <w:trHeight w:val="342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216254" w14:textId="12090AC6" w:rsidR="00F80096" w:rsidRPr="009601A8" w:rsidRDefault="00F80096" w:rsidP="00E02C8F">
            <w:pPr>
              <w:rPr>
                <w:color w:val="000000"/>
                <w:sz w:val="22"/>
                <w:szCs w:val="22"/>
              </w:rPr>
            </w:pPr>
            <w:r w:rsidRPr="00F31FEF">
              <w:rPr>
                <w:i/>
                <w:iCs/>
                <w:color w:val="000000"/>
                <w:sz w:val="22"/>
                <w:szCs w:val="22"/>
              </w:rPr>
              <w:t>Note: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F41DAA">
              <w:rPr>
                <w:color w:val="000000"/>
                <w:sz w:val="22"/>
                <w:szCs w:val="22"/>
              </w:rPr>
              <w:t xml:space="preserve">Three children were excluded </w:t>
            </w:r>
            <w:r w:rsidR="00B42260">
              <w:rPr>
                <w:color w:val="000000"/>
                <w:sz w:val="22"/>
                <w:szCs w:val="22"/>
              </w:rPr>
              <w:t xml:space="preserve">from these analyses </w:t>
            </w:r>
            <w:r w:rsidR="00F41DAA">
              <w:rPr>
                <w:color w:val="000000"/>
                <w:sz w:val="22"/>
                <w:szCs w:val="22"/>
              </w:rPr>
              <w:t xml:space="preserve">for not </w:t>
            </w:r>
            <w:r w:rsidR="00E654D6">
              <w:rPr>
                <w:color w:val="000000"/>
                <w:sz w:val="22"/>
                <w:szCs w:val="22"/>
              </w:rPr>
              <w:t xml:space="preserve">fully </w:t>
            </w:r>
            <w:r w:rsidR="00F41DAA">
              <w:rPr>
                <w:color w:val="000000"/>
                <w:sz w:val="22"/>
                <w:szCs w:val="22"/>
              </w:rPr>
              <w:t>complying with protocols (e.g.</w:t>
            </w:r>
            <w:r w:rsidR="00E654D6">
              <w:rPr>
                <w:color w:val="000000"/>
                <w:sz w:val="22"/>
                <w:szCs w:val="22"/>
              </w:rPr>
              <w:t>,</w:t>
            </w:r>
            <w:r w:rsidR="00F41DAA">
              <w:rPr>
                <w:color w:val="000000"/>
                <w:sz w:val="22"/>
                <w:szCs w:val="22"/>
              </w:rPr>
              <w:t xml:space="preserve"> not fasting), and three children were excluded for exhibiting </w:t>
            </w:r>
            <w:r w:rsidR="00E654D6">
              <w:rPr>
                <w:color w:val="000000"/>
                <w:sz w:val="22"/>
                <w:szCs w:val="22"/>
              </w:rPr>
              <w:t>attentional</w:t>
            </w:r>
            <w:r w:rsidR="00F41DAA">
              <w:rPr>
                <w:color w:val="000000"/>
                <w:sz w:val="22"/>
                <w:szCs w:val="22"/>
              </w:rPr>
              <w:t xml:space="preserve"> issues during the Hungry Donkey Task (e.g.</w:t>
            </w:r>
            <w:r w:rsidR="00E654D6">
              <w:rPr>
                <w:color w:val="000000"/>
                <w:sz w:val="22"/>
                <w:szCs w:val="22"/>
              </w:rPr>
              <w:t>,</w:t>
            </w:r>
            <w:r w:rsidR="00F41DAA">
              <w:rPr>
                <w:color w:val="000000"/>
                <w:sz w:val="22"/>
                <w:szCs w:val="22"/>
              </w:rPr>
              <w:t xml:space="preserve"> talking throughout task)</w:t>
            </w:r>
          </w:p>
        </w:tc>
      </w:tr>
    </w:tbl>
    <w:p w14:paraId="4849B306" w14:textId="4E65BBEE" w:rsidR="00E92072" w:rsidRDefault="00E92072">
      <w:pPr>
        <w:rPr>
          <w:color w:val="000000" w:themeColor="text1"/>
          <w:sz w:val="22"/>
          <w:szCs w:val="22"/>
        </w:rPr>
      </w:pPr>
    </w:p>
    <w:p w14:paraId="2FE76FA1" w14:textId="5CB248FB" w:rsidR="00E92072" w:rsidRDefault="00E92072">
      <w:pPr>
        <w:rPr>
          <w:color w:val="000000" w:themeColor="text1"/>
          <w:sz w:val="22"/>
          <w:szCs w:val="22"/>
        </w:rPr>
      </w:pPr>
    </w:p>
    <w:p w14:paraId="3EA6A8B0" w14:textId="1AA24A2C" w:rsidR="00E92072" w:rsidRDefault="00E92072">
      <w:pPr>
        <w:rPr>
          <w:color w:val="000000" w:themeColor="text1"/>
          <w:sz w:val="22"/>
          <w:szCs w:val="22"/>
        </w:rPr>
      </w:pPr>
    </w:p>
    <w:p w14:paraId="5F04327B" w14:textId="3F1170E0" w:rsidR="00E92072" w:rsidRDefault="00E92072">
      <w:pPr>
        <w:rPr>
          <w:color w:val="000000" w:themeColor="text1"/>
          <w:sz w:val="22"/>
          <w:szCs w:val="22"/>
        </w:rPr>
      </w:pPr>
    </w:p>
    <w:p w14:paraId="1B241333" w14:textId="52014C7D" w:rsidR="00E92072" w:rsidRDefault="00E92072">
      <w:pPr>
        <w:rPr>
          <w:color w:val="000000" w:themeColor="text1"/>
          <w:sz w:val="22"/>
          <w:szCs w:val="22"/>
        </w:rPr>
      </w:pPr>
    </w:p>
    <w:p w14:paraId="16E043C2" w14:textId="349435FB" w:rsidR="00E92072" w:rsidRDefault="00E92072">
      <w:pPr>
        <w:rPr>
          <w:color w:val="000000" w:themeColor="text1"/>
          <w:sz w:val="22"/>
          <w:szCs w:val="22"/>
        </w:rPr>
      </w:pPr>
    </w:p>
    <w:p w14:paraId="34E7A31E" w14:textId="356993EF" w:rsidR="00E92072" w:rsidRDefault="00E92072">
      <w:pPr>
        <w:rPr>
          <w:color w:val="000000" w:themeColor="text1"/>
          <w:sz w:val="22"/>
          <w:szCs w:val="22"/>
        </w:rPr>
      </w:pPr>
    </w:p>
    <w:p w14:paraId="2E5D1017" w14:textId="216AE767" w:rsidR="00E92072" w:rsidRDefault="00E92072">
      <w:pPr>
        <w:rPr>
          <w:color w:val="000000" w:themeColor="text1"/>
          <w:sz w:val="22"/>
          <w:szCs w:val="22"/>
        </w:rPr>
      </w:pPr>
    </w:p>
    <w:p w14:paraId="1D3C2A85" w14:textId="28380177" w:rsidR="00CF18F6" w:rsidRDefault="00CF18F6">
      <w:pPr>
        <w:rPr>
          <w:color w:val="000000" w:themeColor="text1"/>
          <w:sz w:val="22"/>
          <w:szCs w:val="22"/>
        </w:rPr>
      </w:pPr>
    </w:p>
    <w:p w14:paraId="079D0135" w14:textId="2D4412F7" w:rsidR="00CF18F6" w:rsidRDefault="00CF18F6">
      <w:pPr>
        <w:rPr>
          <w:color w:val="000000" w:themeColor="text1"/>
          <w:sz w:val="22"/>
          <w:szCs w:val="22"/>
        </w:rPr>
      </w:pPr>
    </w:p>
    <w:p w14:paraId="279856DD" w14:textId="1A491A8E" w:rsidR="00CF18F6" w:rsidRDefault="00CF18F6">
      <w:pPr>
        <w:rPr>
          <w:color w:val="000000" w:themeColor="text1"/>
          <w:sz w:val="22"/>
          <w:szCs w:val="22"/>
        </w:rPr>
      </w:pPr>
    </w:p>
    <w:p w14:paraId="018C6AE5" w14:textId="02ED743D" w:rsidR="00CF18F6" w:rsidRDefault="00CF18F6">
      <w:pPr>
        <w:rPr>
          <w:color w:val="000000" w:themeColor="text1"/>
          <w:sz w:val="22"/>
          <w:szCs w:val="22"/>
        </w:rPr>
      </w:pPr>
    </w:p>
    <w:p w14:paraId="6A90FF9B" w14:textId="77777777" w:rsidR="00CF18F6" w:rsidRDefault="00CF18F6">
      <w:pPr>
        <w:rPr>
          <w:color w:val="000000" w:themeColor="text1"/>
          <w:sz w:val="22"/>
          <w:szCs w:val="22"/>
        </w:rPr>
      </w:pPr>
    </w:p>
    <w:p w14:paraId="67013DA5" w14:textId="35A6CFAA" w:rsidR="00E92072" w:rsidRDefault="00E92072">
      <w:pPr>
        <w:rPr>
          <w:color w:val="000000" w:themeColor="text1"/>
          <w:sz w:val="22"/>
          <w:szCs w:val="22"/>
        </w:rPr>
      </w:pPr>
    </w:p>
    <w:p w14:paraId="5B7975BD" w14:textId="77777777" w:rsidR="00E92072" w:rsidRDefault="00E92072">
      <w:pPr>
        <w:rPr>
          <w:color w:val="000000" w:themeColor="text1"/>
          <w:sz w:val="22"/>
          <w:szCs w:val="22"/>
        </w:rPr>
      </w:pPr>
    </w:p>
    <w:p w14:paraId="6E204F0D" w14:textId="68858554" w:rsidR="001F586C" w:rsidRDefault="001F586C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41"/>
        <w:gridCol w:w="1273"/>
        <w:gridCol w:w="1409"/>
        <w:gridCol w:w="776"/>
        <w:gridCol w:w="702"/>
        <w:gridCol w:w="993"/>
        <w:gridCol w:w="702"/>
        <w:gridCol w:w="1273"/>
        <w:gridCol w:w="1409"/>
        <w:gridCol w:w="776"/>
        <w:gridCol w:w="702"/>
        <w:gridCol w:w="702"/>
        <w:gridCol w:w="702"/>
      </w:tblGrid>
      <w:tr w:rsidR="001F586C" w:rsidRPr="00F31FEF" w14:paraId="0E155907" w14:textId="77777777" w:rsidTr="00E02C8F">
        <w:trPr>
          <w:trHeight w:val="30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D70DE85" w14:textId="2FE7DEFD" w:rsidR="001F586C" w:rsidRPr="00F31FEF" w:rsidRDefault="001F586C" w:rsidP="00E02C8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31FEF">
              <w:rPr>
                <w:b/>
                <w:bCs/>
                <w:color w:val="000000" w:themeColor="text1"/>
                <w:sz w:val="22"/>
                <w:szCs w:val="22"/>
              </w:rPr>
              <w:t>Supplemental Table 8. Final models for the EAH paradigm with reduced sample based on pre-EAH fullness. Summary of path analyses for models predicting BMI-z from intake, and intake from VPP model parameters</w:t>
            </w:r>
          </w:p>
        </w:tc>
      </w:tr>
      <w:tr w:rsidR="00CE3DE6" w:rsidRPr="00F31FEF" w14:paraId="0AF8174D" w14:textId="77777777" w:rsidTr="004A5240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hideMark/>
          </w:tcPr>
          <w:p w14:paraId="64052AAC" w14:textId="77777777" w:rsidR="001F586C" w:rsidRPr="00F31FEF" w:rsidRDefault="001F586C" w:rsidP="00E02C8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42ED1D" w14:textId="112A486E" w:rsidR="001F586C" w:rsidRPr="00F31FEF" w:rsidRDefault="001F586C" w:rsidP="00F20F3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31FEF">
              <w:rPr>
                <w:b/>
                <w:bCs/>
                <w:color w:val="000000" w:themeColor="text1"/>
                <w:sz w:val="22"/>
                <w:szCs w:val="22"/>
              </w:rPr>
              <w:t>Perseveration Models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nil"/>
            </w:tcBorders>
            <w:noWrap/>
            <w:hideMark/>
          </w:tcPr>
          <w:p w14:paraId="638F4933" w14:textId="2E6C70A5" w:rsidR="001F586C" w:rsidRPr="00F31FEF" w:rsidRDefault="00F20F30" w:rsidP="00F20F3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Expected Value</w:t>
            </w:r>
            <w:r w:rsidR="001F586C" w:rsidRPr="00F31FEF">
              <w:rPr>
                <w:b/>
                <w:bCs/>
                <w:color w:val="000000" w:themeColor="text1"/>
                <w:sz w:val="22"/>
                <w:szCs w:val="22"/>
              </w:rPr>
              <w:t xml:space="preserve"> Model</w:t>
            </w:r>
          </w:p>
        </w:tc>
      </w:tr>
      <w:tr w:rsidR="004A5240" w:rsidRPr="00F31FEF" w14:paraId="53D4A4CE" w14:textId="77777777" w:rsidTr="004A5240">
        <w:trPr>
          <w:trHeight w:val="260"/>
        </w:trPr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6AA29C6B" w14:textId="77777777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  <w:right w:val="nil"/>
            </w:tcBorders>
            <w:noWrap/>
            <w:hideMark/>
          </w:tcPr>
          <w:p w14:paraId="1EC28420" w14:textId="77777777" w:rsidR="004A5240" w:rsidRDefault="004A5240" w:rsidP="004A52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</w:t>
            </w:r>
          </w:p>
          <w:p w14:paraId="7B579E97" w14:textId="275375CD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DAF976" w14:textId="77777777" w:rsidR="004A5240" w:rsidRDefault="004A5240" w:rsidP="004A52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</w:t>
            </w:r>
          </w:p>
          <w:p w14:paraId="6B6C125F" w14:textId="36A1025A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09A8BF" w14:textId="1DA30636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9B5FF6" w14:textId="23EB6B59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BD192A" w14:textId="29BE6880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B2DF5" w14:textId="24C7B2B9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r</w:t>
            </w:r>
            <w:r w:rsidRPr="009601A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C203388" w14:textId="77777777" w:rsidR="004A5240" w:rsidRDefault="004A5240" w:rsidP="004A52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</w:t>
            </w:r>
          </w:p>
          <w:p w14:paraId="059EF7B5" w14:textId="1A65B775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3BCF2E" w14:textId="77777777" w:rsidR="004A5240" w:rsidRDefault="004A5240" w:rsidP="004A52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</w:t>
            </w:r>
          </w:p>
          <w:p w14:paraId="3E919D37" w14:textId="50880315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49253D" w14:textId="337617FF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268254" w14:textId="50A51A28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62C361" w14:textId="5894D328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5FEE4B89" w14:textId="1947B2CB" w:rsidR="004A5240" w:rsidRPr="00F31FEF" w:rsidRDefault="004A5240" w:rsidP="004A5240">
            <w:pPr>
              <w:rPr>
                <w:color w:val="000000" w:themeColor="text1"/>
                <w:sz w:val="22"/>
                <w:szCs w:val="22"/>
              </w:rPr>
            </w:pPr>
            <w:r w:rsidRPr="009601A8">
              <w:rPr>
                <w:sz w:val="22"/>
                <w:szCs w:val="22"/>
              </w:rPr>
              <w:t>r</w:t>
            </w:r>
            <w:r w:rsidRPr="009601A8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CE3DE6" w:rsidRPr="00F31FEF" w14:paraId="03B8EABE" w14:textId="77777777" w:rsidTr="004A5240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</w:tcPr>
          <w:p w14:paraId="1E1C8C7D" w14:textId="1BFFE918" w:rsidR="00F26CD8" w:rsidRPr="00F31FEF" w:rsidRDefault="00F26CD8" w:rsidP="00F26CD8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EAH (n = 57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</w:tcPr>
          <w:p w14:paraId="48465381" w14:textId="77777777" w:rsidR="00F26CD8" w:rsidRPr="00F31FEF" w:rsidRDefault="00F26CD8" w:rsidP="00F26CD8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CFE4944" w14:textId="77777777" w:rsidR="00F26CD8" w:rsidRPr="00F31FEF" w:rsidRDefault="00F26CD8" w:rsidP="00F31FE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F31FEF">
              <w:rPr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4D8188" w14:textId="03477858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6F115B" w14:textId="67E08961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F98674" w14:textId="2C033E09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A80B66" w14:textId="3B740C63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CA312D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CD858F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897C50" w14:textId="0A800924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730034" w14:textId="6CEB70BC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DB827C" w14:textId="1F50C12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29C6B5" w14:textId="59B3B86B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4</w:t>
            </w:r>
          </w:p>
        </w:tc>
      </w:tr>
      <w:tr w:rsidR="00CE3DE6" w:rsidRPr="00F31FEF" w14:paraId="079812B9" w14:textId="77777777" w:rsidTr="004A52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8123E75" w14:textId="77777777" w:rsidR="00F26CD8" w:rsidRPr="00F31FEF" w:rsidRDefault="00F26CD8" w:rsidP="00F26CD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EF2FAA1" w14:textId="77777777" w:rsidR="00F26CD8" w:rsidRPr="00F31FEF" w:rsidRDefault="00F26CD8" w:rsidP="00F26CD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5AA15" w14:textId="1EA66ACB" w:rsidR="00F26CD8" w:rsidRPr="00F31FEF" w:rsidRDefault="006074D0" w:rsidP="00F31FE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ADF4B" w14:textId="136FAA0D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4F6CA" w14:textId="3DDB72D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AC93" w14:textId="26D16BD6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2573B9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D53E66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79FC1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87AA5" w14:textId="780EBB86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5C304" w14:textId="683CF305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3757" w14:textId="0544040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2C8A3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E3DE6" w:rsidRPr="00F31FEF" w14:paraId="5D52F8EB" w14:textId="77777777" w:rsidTr="004A52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130045" w14:textId="77777777" w:rsidR="00F26CD8" w:rsidRPr="00F31FEF" w:rsidRDefault="00F26CD8" w:rsidP="00F26CD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3FE58B2" w14:textId="77777777" w:rsidR="00F26CD8" w:rsidRPr="00F31FEF" w:rsidRDefault="00F26CD8" w:rsidP="00F26CD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616E" w14:textId="77777777" w:rsidR="00F26CD8" w:rsidRPr="00F31FEF" w:rsidRDefault="00F26CD8" w:rsidP="00F31FE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r w:rsidRPr="00F31FEF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F9EB8" w14:textId="4B22C064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89FBC" w14:textId="0F3B9964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4AD30" w14:textId="7C785BBB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34E5A1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5A0723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0A5A8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λ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FCCA3" w14:textId="1D5B21AA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A624E" w14:textId="4C27352C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A230C" w14:textId="172FBE9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85F6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E3DE6" w:rsidRPr="00F31FEF" w14:paraId="20E85A20" w14:textId="77777777" w:rsidTr="004A52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24454F" w14:textId="77777777" w:rsidR="00F26CD8" w:rsidRPr="00F31FEF" w:rsidRDefault="00F26CD8" w:rsidP="00F26CD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183BDCB" w14:textId="77777777" w:rsidR="00F26CD8" w:rsidRPr="00F31FEF" w:rsidRDefault="00F26CD8" w:rsidP="00F26CD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4E346" w14:textId="638136A9" w:rsidR="00F26CD8" w:rsidRPr="00F31FEF" w:rsidRDefault="006074D0" w:rsidP="00F31FE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>
              <w:rPr>
                <w:i/>
                <w:iCs/>
                <w:color w:val="000000" w:themeColor="text1"/>
                <w:sz w:val="22"/>
                <w:szCs w:val="22"/>
              </w:rPr>
              <w:t>k</w:t>
            </w:r>
            <w:r w:rsidR="00F26CD8" w:rsidRPr="00F31FEF">
              <w:rPr>
                <w:color w:val="000000" w:themeColor="text1"/>
                <w:sz w:val="22"/>
                <w:szCs w:val="22"/>
              </w:rPr>
              <w:t>:</w:t>
            </w:r>
            <w:r w:rsidR="00F26CD8" w:rsidRPr="00F31FEF">
              <w:rPr>
                <w:i/>
                <w:iCs/>
                <w:color w:val="000000" w:themeColor="text1"/>
                <w:sz w:val="22"/>
                <w:szCs w:val="22"/>
              </w:rPr>
              <w:t>ε</w:t>
            </w:r>
            <w:proofErr w:type="gramEnd"/>
            <w:r w:rsidR="00F26CD8" w:rsidRPr="00F31FEF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FB5B2" w14:textId="3063FCEF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A2929" w14:textId="06EB3B2A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9C5EA" w14:textId="482FEC34" w:rsidR="00F26CD8" w:rsidRPr="00F31FEF" w:rsidRDefault="00CE50D6" w:rsidP="00F31FE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&lt; </w:t>
            </w:r>
            <w:r w:rsidR="00F26CD8" w:rsidRPr="00F31FEF">
              <w:rPr>
                <w:color w:val="000000" w:themeColor="text1"/>
                <w:sz w:val="22"/>
                <w:szCs w:val="22"/>
              </w:rPr>
              <w:t>0.00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4A6870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958701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8DD92" w14:textId="3DDF3854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90A52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DD54A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C4822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8086F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E3DE6" w:rsidRPr="00F31FEF" w14:paraId="4DC0479A" w14:textId="77777777" w:rsidTr="004A52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CBB908" w14:textId="77777777" w:rsidR="00F26CD8" w:rsidRPr="00F31FEF" w:rsidRDefault="00F26CD8" w:rsidP="00F26CD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E866329" w14:textId="77777777" w:rsidR="00F26CD8" w:rsidRPr="00F31FEF" w:rsidRDefault="00F26CD8" w:rsidP="00F26CD8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971474" w14:textId="77777777" w:rsidR="00F26CD8" w:rsidRPr="00F31FEF" w:rsidRDefault="00F26CD8" w:rsidP="00F31FE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F889F3" w14:textId="0373030F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0E0A7" w14:textId="6E490BF2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475B68" w14:textId="035C3748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A7E78" w14:textId="2F4A9A6F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F22ABB2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BMI-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186EF" w14:textId="7777777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24C4C" w14:textId="3294D36F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75F8C5" w14:textId="12800F63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D56C65" w14:textId="55DAF612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AC1576" w14:textId="2AED9BD7" w:rsidR="00F26CD8" w:rsidRPr="00F31FEF" w:rsidRDefault="00F26CD8" w:rsidP="00F31FE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CE3DE6" w:rsidRPr="00F31FEF" w14:paraId="151DDFD7" w14:textId="77777777" w:rsidTr="00F80096">
        <w:trPr>
          <w:trHeight w:val="30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A182A5" w14:textId="1F63906D" w:rsidR="00F80096" w:rsidRPr="00F31FEF" w:rsidRDefault="00F80096" w:rsidP="00E02C8F">
            <w:pPr>
              <w:rPr>
                <w:color w:val="000000" w:themeColor="text1"/>
                <w:sz w:val="22"/>
                <w:szCs w:val="22"/>
              </w:rPr>
            </w:pPr>
            <w:r w:rsidRPr="00F31FEF">
              <w:rPr>
                <w:i/>
                <w:iCs/>
                <w:color w:val="000000" w:themeColor="text1"/>
                <w:sz w:val="22"/>
                <w:szCs w:val="22"/>
              </w:rPr>
              <w:t>Note:</w:t>
            </w:r>
            <w:r w:rsidR="00B42260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997A6B">
              <w:rPr>
                <w:color w:val="000000" w:themeColor="text1"/>
                <w:sz w:val="22"/>
                <w:szCs w:val="22"/>
              </w:rPr>
              <w:t>Because the EAH paradigm is designed to assess eating snack foods when not hungry, t</w:t>
            </w:r>
            <w:r w:rsidR="00B42260">
              <w:rPr>
                <w:color w:val="000000" w:themeColor="text1"/>
                <w:sz w:val="22"/>
                <w:szCs w:val="22"/>
              </w:rPr>
              <w:t xml:space="preserve">hirteen children were excluded </w:t>
            </w:r>
            <w:r w:rsidR="00997A6B">
              <w:rPr>
                <w:color w:val="000000" w:themeColor="text1"/>
                <w:sz w:val="22"/>
                <w:szCs w:val="22"/>
              </w:rPr>
              <w:t xml:space="preserve">in these sensitivity analyses </w:t>
            </w:r>
            <w:r w:rsidR="00B42260">
              <w:rPr>
                <w:color w:val="000000" w:themeColor="text1"/>
                <w:sz w:val="22"/>
                <w:szCs w:val="22"/>
              </w:rPr>
              <w:t>because they rated their pre-EAH fullness as &lt; 75%</w:t>
            </w:r>
            <w:r w:rsidR="00997A6B">
              <w:rPr>
                <w:color w:val="000000" w:themeColor="text1"/>
                <w:sz w:val="22"/>
                <w:szCs w:val="22"/>
              </w:rPr>
              <w:t xml:space="preserve"> </w:t>
            </w:r>
            <w:r w:rsidR="00E6372C">
              <w:rPr>
                <w:color w:val="000000" w:themeColor="text1"/>
                <w:sz w:val="22"/>
                <w:szCs w:val="22"/>
              </w:rPr>
              <w:t xml:space="preserve">of </w:t>
            </w:r>
            <w:r w:rsidR="00F20F30">
              <w:rPr>
                <w:color w:val="000000" w:themeColor="text1"/>
                <w:sz w:val="22"/>
                <w:szCs w:val="22"/>
              </w:rPr>
              <w:t>the fullness visual analog scale</w:t>
            </w:r>
            <w:r w:rsidR="00B42260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6558DF06" w14:textId="15C6CDA4" w:rsidR="001F586C" w:rsidRPr="0043778A" w:rsidRDefault="001F586C">
      <w:pPr>
        <w:rPr>
          <w:color w:val="000000" w:themeColor="text1"/>
          <w:sz w:val="22"/>
          <w:szCs w:val="22"/>
        </w:rPr>
      </w:pPr>
    </w:p>
    <w:sectPr w:rsidR="001F586C" w:rsidRPr="0043778A" w:rsidSect="001E2B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AA568" w14:textId="77777777" w:rsidR="004A5240" w:rsidRDefault="004A5240" w:rsidP="00A0705C">
      <w:r>
        <w:separator/>
      </w:r>
    </w:p>
  </w:endnote>
  <w:endnote w:type="continuationSeparator" w:id="0">
    <w:p w14:paraId="762A0C28" w14:textId="77777777" w:rsidR="004A5240" w:rsidRDefault="004A5240" w:rsidP="00A07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736EB" w14:textId="77777777" w:rsidR="004A5240" w:rsidRDefault="004A5240" w:rsidP="00A0705C">
      <w:r>
        <w:separator/>
      </w:r>
    </w:p>
  </w:footnote>
  <w:footnote w:type="continuationSeparator" w:id="0">
    <w:p w14:paraId="0FE5C7EE" w14:textId="77777777" w:rsidR="004A5240" w:rsidRDefault="004A5240" w:rsidP="00A07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C29"/>
    <w:rsid w:val="0000383F"/>
    <w:rsid w:val="00015C19"/>
    <w:rsid w:val="00016626"/>
    <w:rsid w:val="0003424B"/>
    <w:rsid w:val="00043A49"/>
    <w:rsid w:val="0006235D"/>
    <w:rsid w:val="000638F8"/>
    <w:rsid w:val="00064206"/>
    <w:rsid w:val="00090232"/>
    <w:rsid w:val="00095DFC"/>
    <w:rsid w:val="000969A3"/>
    <w:rsid w:val="000B785B"/>
    <w:rsid w:val="000D0C5A"/>
    <w:rsid w:val="000E0F82"/>
    <w:rsid w:val="00112FD9"/>
    <w:rsid w:val="001173E9"/>
    <w:rsid w:val="0011795A"/>
    <w:rsid w:val="001370F2"/>
    <w:rsid w:val="0014487E"/>
    <w:rsid w:val="00152229"/>
    <w:rsid w:val="00166069"/>
    <w:rsid w:val="0018491D"/>
    <w:rsid w:val="00196952"/>
    <w:rsid w:val="001A3B42"/>
    <w:rsid w:val="001D4DE3"/>
    <w:rsid w:val="001E2BC9"/>
    <w:rsid w:val="001F0CA5"/>
    <w:rsid w:val="001F37A0"/>
    <w:rsid w:val="001F586C"/>
    <w:rsid w:val="00210B7F"/>
    <w:rsid w:val="00215445"/>
    <w:rsid w:val="002321BC"/>
    <w:rsid w:val="00247C29"/>
    <w:rsid w:val="002A0265"/>
    <w:rsid w:val="002B2E12"/>
    <w:rsid w:val="002B594D"/>
    <w:rsid w:val="002F1A78"/>
    <w:rsid w:val="002F3981"/>
    <w:rsid w:val="00320194"/>
    <w:rsid w:val="0032704A"/>
    <w:rsid w:val="00367618"/>
    <w:rsid w:val="003B76E0"/>
    <w:rsid w:val="003D1C93"/>
    <w:rsid w:val="003D2BB0"/>
    <w:rsid w:val="003D4505"/>
    <w:rsid w:val="003D4BAE"/>
    <w:rsid w:val="003D4FBF"/>
    <w:rsid w:val="003E661B"/>
    <w:rsid w:val="003F2286"/>
    <w:rsid w:val="003F3528"/>
    <w:rsid w:val="003F4EE8"/>
    <w:rsid w:val="00411066"/>
    <w:rsid w:val="00413250"/>
    <w:rsid w:val="004276FB"/>
    <w:rsid w:val="004322A7"/>
    <w:rsid w:val="0043778A"/>
    <w:rsid w:val="00440F1C"/>
    <w:rsid w:val="00442833"/>
    <w:rsid w:val="00442FA1"/>
    <w:rsid w:val="004463B5"/>
    <w:rsid w:val="0045507C"/>
    <w:rsid w:val="00463BB0"/>
    <w:rsid w:val="00466A23"/>
    <w:rsid w:val="004716B4"/>
    <w:rsid w:val="0047309C"/>
    <w:rsid w:val="0048341B"/>
    <w:rsid w:val="00491C32"/>
    <w:rsid w:val="004A5240"/>
    <w:rsid w:val="004A6929"/>
    <w:rsid w:val="004B774B"/>
    <w:rsid w:val="004C6247"/>
    <w:rsid w:val="004C6B98"/>
    <w:rsid w:val="004F1F5C"/>
    <w:rsid w:val="004F59DC"/>
    <w:rsid w:val="004F6D91"/>
    <w:rsid w:val="0051031A"/>
    <w:rsid w:val="00522480"/>
    <w:rsid w:val="00527FE9"/>
    <w:rsid w:val="005309E3"/>
    <w:rsid w:val="00537F4F"/>
    <w:rsid w:val="0054019E"/>
    <w:rsid w:val="00543DC3"/>
    <w:rsid w:val="00544392"/>
    <w:rsid w:val="00557F90"/>
    <w:rsid w:val="005775AB"/>
    <w:rsid w:val="00586E28"/>
    <w:rsid w:val="0059426F"/>
    <w:rsid w:val="005952B7"/>
    <w:rsid w:val="005A19D9"/>
    <w:rsid w:val="005A4F13"/>
    <w:rsid w:val="005B1CBD"/>
    <w:rsid w:val="005B478E"/>
    <w:rsid w:val="00602690"/>
    <w:rsid w:val="006074D0"/>
    <w:rsid w:val="00616346"/>
    <w:rsid w:val="006328E9"/>
    <w:rsid w:val="006335FA"/>
    <w:rsid w:val="00635952"/>
    <w:rsid w:val="006367B1"/>
    <w:rsid w:val="00640A23"/>
    <w:rsid w:val="0064129E"/>
    <w:rsid w:val="00642850"/>
    <w:rsid w:val="006479DE"/>
    <w:rsid w:val="00657030"/>
    <w:rsid w:val="00662D0B"/>
    <w:rsid w:val="006672C5"/>
    <w:rsid w:val="006710AB"/>
    <w:rsid w:val="00683CB5"/>
    <w:rsid w:val="00685025"/>
    <w:rsid w:val="00694719"/>
    <w:rsid w:val="006B4EC7"/>
    <w:rsid w:val="006B53D0"/>
    <w:rsid w:val="006C28FA"/>
    <w:rsid w:val="006E3389"/>
    <w:rsid w:val="00701DFE"/>
    <w:rsid w:val="00704A35"/>
    <w:rsid w:val="0071719F"/>
    <w:rsid w:val="007239E7"/>
    <w:rsid w:val="00723A85"/>
    <w:rsid w:val="00726F56"/>
    <w:rsid w:val="007326C8"/>
    <w:rsid w:val="0073754B"/>
    <w:rsid w:val="00756820"/>
    <w:rsid w:val="007676C2"/>
    <w:rsid w:val="007704D3"/>
    <w:rsid w:val="007967A3"/>
    <w:rsid w:val="007A57EC"/>
    <w:rsid w:val="007D72F8"/>
    <w:rsid w:val="007E6E31"/>
    <w:rsid w:val="007F128F"/>
    <w:rsid w:val="007F760F"/>
    <w:rsid w:val="00836DDA"/>
    <w:rsid w:val="00841AF7"/>
    <w:rsid w:val="00845B37"/>
    <w:rsid w:val="00850A79"/>
    <w:rsid w:val="008548C3"/>
    <w:rsid w:val="00856AF6"/>
    <w:rsid w:val="0086100A"/>
    <w:rsid w:val="0086518F"/>
    <w:rsid w:val="008A3557"/>
    <w:rsid w:val="008A6844"/>
    <w:rsid w:val="008B1DCA"/>
    <w:rsid w:val="008B28AA"/>
    <w:rsid w:val="008B4EE4"/>
    <w:rsid w:val="008D5321"/>
    <w:rsid w:val="008D74BA"/>
    <w:rsid w:val="008F2AC6"/>
    <w:rsid w:val="009022D3"/>
    <w:rsid w:val="00902511"/>
    <w:rsid w:val="0090310A"/>
    <w:rsid w:val="009144F4"/>
    <w:rsid w:val="00914D1D"/>
    <w:rsid w:val="0092595A"/>
    <w:rsid w:val="00932F51"/>
    <w:rsid w:val="00934B1B"/>
    <w:rsid w:val="00950A2D"/>
    <w:rsid w:val="009600FD"/>
    <w:rsid w:val="009601A8"/>
    <w:rsid w:val="0096295F"/>
    <w:rsid w:val="009704EB"/>
    <w:rsid w:val="00982EDE"/>
    <w:rsid w:val="00985794"/>
    <w:rsid w:val="00997A6B"/>
    <w:rsid w:val="009B4016"/>
    <w:rsid w:val="009C0893"/>
    <w:rsid w:val="009C2D05"/>
    <w:rsid w:val="009D61D0"/>
    <w:rsid w:val="009E229F"/>
    <w:rsid w:val="009F4E04"/>
    <w:rsid w:val="009F5918"/>
    <w:rsid w:val="009F7DDD"/>
    <w:rsid w:val="00A0705C"/>
    <w:rsid w:val="00A11EB2"/>
    <w:rsid w:val="00A503A6"/>
    <w:rsid w:val="00A56024"/>
    <w:rsid w:val="00A60C74"/>
    <w:rsid w:val="00A64DAC"/>
    <w:rsid w:val="00A7372F"/>
    <w:rsid w:val="00A855DE"/>
    <w:rsid w:val="00A91BB1"/>
    <w:rsid w:val="00A96844"/>
    <w:rsid w:val="00AA44CF"/>
    <w:rsid w:val="00AB016F"/>
    <w:rsid w:val="00AB3690"/>
    <w:rsid w:val="00AC030E"/>
    <w:rsid w:val="00AC53C2"/>
    <w:rsid w:val="00AE4035"/>
    <w:rsid w:val="00AF1A9B"/>
    <w:rsid w:val="00AF1FB3"/>
    <w:rsid w:val="00AF441D"/>
    <w:rsid w:val="00B11FCE"/>
    <w:rsid w:val="00B1311F"/>
    <w:rsid w:val="00B172AC"/>
    <w:rsid w:val="00B23D11"/>
    <w:rsid w:val="00B36C28"/>
    <w:rsid w:val="00B42260"/>
    <w:rsid w:val="00B45861"/>
    <w:rsid w:val="00B50D8C"/>
    <w:rsid w:val="00B50E3F"/>
    <w:rsid w:val="00B574AC"/>
    <w:rsid w:val="00B73DEC"/>
    <w:rsid w:val="00B765F8"/>
    <w:rsid w:val="00BA055F"/>
    <w:rsid w:val="00BA7952"/>
    <w:rsid w:val="00BB43AC"/>
    <w:rsid w:val="00BB7B55"/>
    <w:rsid w:val="00BD3BBF"/>
    <w:rsid w:val="00BE7D22"/>
    <w:rsid w:val="00BF756A"/>
    <w:rsid w:val="00C0618E"/>
    <w:rsid w:val="00C12C9B"/>
    <w:rsid w:val="00C14E50"/>
    <w:rsid w:val="00C16308"/>
    <w:rsid w:val="00C272C1"/>
    <w:rsid w:val="00C35033"/>
    <w:rsid w:val="00C44D56"/>
    <w:rsid w:val="00C55D9F"/>
    <w:rsid w:val="00C563A4"/>
    <w:rsid w:val="00C67303"/>
    <w:rsid w:val="00C67906"/>
    <w:rsid w:val="00C90FE6"/>
    <w:rsid w:val="00CA0130"/>
    <w:rsid w:val="00CA078E"/>
    <w:rsid w:val="00CA1785"/>
    <w:rsid w:val="00CB47A3"/>
    <w:rsid w:val="00CB6C70"/>
    <w:rsid w:val="00CC7574"/>
    <w:rsid w:val="00CE3C68"/>
    <w:rsid w:val="00CE3DE6"/>
    <w:rsid w:val="00CE50D6"/>
    <w:rsid w:val="00CF18F6"/>
    <w:rsid w:val="00D00836"/>
    <w:rsid w:val="00D0097E"/>
    <w:rsid w:val="00D104A5"/>
    <w:rsid w:val="00D33E86"/>
    <w:rsid w:val="00D343F4"/>
    <w:rsid w:val="00D4042F"/>
    <w:rsid w:val="00D43AED"/>
    <w:rsid w:val="00D5058D"/>
    <w:rsid w:val="00D63FC6"/>
    <w:rsid w:val="00D64D43"/>
    <w:rsid w:val="00D663B7"/>
    <w:rsid w:val="00D67E75"/>
    <w:rsid w:val="00D82C99"/>
    <w:rsid w:val="00D87096"/>
    <w:rsid w:val="00DA6649"/>
    <w:rsid w:val="00DB7404"/>
    <w:rsid w:val="00DC080C"/>
    <w:rsid w:val="00DE2FE1"/>
    <w:rsid w:val="00DE46D0"/>
    <w:rsid w:val="00E00551"/>
    <w:rsid w:val="00E01EFC"/>
    <w:rsid w:val="00E02C8F"/>
    <w:rsid w:val="00E064F7"/>
    <w:rsid w:val="00E50094"/>
    <w:rsid w:val="00E53CC2"/>
    <w:rsid w:val="00E57C88"/>
    <w:rsid w:val="00E60B8D"/>
    <w:rsid w:val="00E61038"/>
    <w:rsid w:val="00E61E58"/>
    <w:rsid w:val="00E6372C"/>
    <w:rsid w:val="00E654D6"/>
    <w:rsid w:val="00E67915"/>
    <w:rsid w:val="00E92072"/>
    <w:rsid w:val="00EA1839"/>
    <w:rsid w:val="00EB27ED"/>
    <w:rsid w:val="00EB5E2C"/>
    <w:rsid w:val="00EC1D0E"/>
    <w:rsid w:val="00ED0B33"/>
    <w:rsid w:val="00ED2749"/>
    <w:rsid w:val="00ED2E74"/>
    <w:rsid w:val="00F0488A"/>
    <w:rsid w:val="00F05DE3"/>
    <w:rsid w:val="00F06962"/>
    <w:rsid w:val="00F07A89"/>
    <w:rsid w:val="00F10ABA"/>
    <w:rsid w:val="00F20F30"/>
    <w:rsid w:val="00F21A86"/>
    <w:rsid w:val="00F26CD8"/>
    <w:rsid w:val="00F30898"/>
    <w:rsid w:val="00F31FEF"/>
    <w:rsid w:val="00F335EA"/>
    <w:rsid w:val="00F36DBF"/>
    <w:rsid w:val="00F41DAA"/>
    <w:rsid w:val="00F41E8F"/>
    <w:rsid w:val="00F5256B"/>
    <w:rsid w:val="00F80096"/>
    <w:rsid w:val="00F865C3"/>
    <w:rsid w:val="00F868EE"/>
    <w:rsid w:val="00F92A47"/>
    <w:rsid w:val="00FA1396"/>
    <w:rsid w:val="00FA36B3"/>
    <w:rsid w:val="00FB3A12"/>
    <w:rsid w:val="00FC4308"/>
    <w:rsid w:val="00FC598B"/>
    <w:rsid w:val="00FF0FB8"/>
    <w:rsid w:val="00FF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20BA2C"/>
  <w14:defaultImageDpi w14:val="300"/>
  <w15:docId w15:val="{AA3DB920-1C1C-6548-B0B8-6028838DC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9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5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5D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D9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D9F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D9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0F2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0F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705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0705C"/>
  </w:style>
  <w:style w:type="paragraph" w:styleId="Footer">
    <w:name w:val="footer"/>
    <w:basedOn w:val="Normal"/>
    <w:link w:val="FooterChar"/>
    <w:uiPriority w:val="99"/>
    <w:unhideWhenUsed/>
    <w:rsid w:val="00A0705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07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F1B0174AE16E4CB1CC41FAEDE75A33" ma:contentTypeVersion="12" ma:contentTypeDescription="Create a new document." ma:contentTypeScope="" ma:versionID="054cdb9d99f894db796ababf7b791478">
  <xsd:schema xmlns:xsd="http://www.w3.org/2001/XMLSchema" xmlns:xs="http://www.w3.org/2001/XMLSchema" xmlns:p="http://schemas.microsoft.com/office/2006/metadata/properties" xmlns:ns2="2c4f76d2-e5fd-4d0c-9f1c-02c6c8d48dd6" xmlns:ns3="cf6faeb8-54d1-4580-a175-bd3097eaab2a" targetNamespace="http://schemas.microsoft.com/office/2006/metadata/properties" ma:root="true" ma:fieldsID="c10d8bc434365a681a376bfc5a38d7dd" ns2:_="" ns3:_="">
    <xsd:import namespace="2c4f76d2-e5fd-4d0c-9f1c-02c6c8d48dd6"/>
    <xsd:import namespace="cf6faeb8-54d1-4580-a175-bd3097eaab2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f76d2-e5fd-4d0c-9f1c-02c6c8d48dd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faeb8-54d1-4580-a175-bd3097eaab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1CE369-3A56-492B-BC34-35102F9D7A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26E59C6-09B2-4D00-8EC7-04323BDFA2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4f76d2-e5fd-4d0c-9f1c-02c6c8d48dd6"/>
    <ds:schemaRef ds:uri="cf6faeb8-54d1-4580-a175-bd3097eaab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916755-BC7A-41D3-A265-A6CE5BE31C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C4ACB34-C791-3B4D-9F7A-CF402BDDA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7</Pages>
  <Words>1586</Words>
  <Characters>904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 Fuchs</dc:creator>
  <cp:keywords/>
  <dc:description/>
  <cp:lastModifiedBy>Fuchs, Bari Allison</cp:lastModifiedBy>
  <cp:revision>57</cp:revision>
  <dcterms:created xsi:type="dcterms:W3CDTF">2020-11-18T00:30:00Z</dcterms:created>
  <dcterms:modified xsi:type="dcterms:W3CDTF">2021-08-04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F1B0174AE16E4CB1CC41FAEDE75A33</vt:lpwstr>
  </property>
  <property fmtid="{D5CDD505-2E9C-101B-9397-08002B2CF9AE}" pid="3" name="Order">
    <vt:r8>14300</vt:r8>
  </property>
</Properties>
</file>